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170D48" w14:textId="17705F97" w:rsidR="00BE0692" w:rsidRPr="00E93EEF" w:rsidRDefault="00BE0692" w:rsidP="00EE1B69">
      <w:pPr>
        <w:jc w:val="center"/>
        <w:rPr>
          <w:rFonts w:cs="Times New Roman"/>
          <w:b/>
          <w:i/>
          <w:iCs/>
          <w:sz w:val="28"/>
          <w:szCs w:val="28"/>
          <w:lang w:val="en-US"/>
        </w:rPr>
      </w:pPr>
      <w:bookmarkStart w:id="0" w:name="_GoBack"/>
      <w:r w:rsidRPr="00E93EEF">
        <w:rPr>
          <w:rFonts w:cs="Times New Roman"/>
          <w:b/>
          <w:i/>
          <w:iCs/>
          <w:sz w:val="28"/>
          <w:szCs w:val="28"/>
          <w:lang w:val="en-US"/>
        </w:rPr>
        <w:t>Supplementary material for manuscript</w:t>
      </w:r>
    </w:p>
    <w:p w14:paraId="4054C12F" w14:textId="77777777" w:rsidR="00BE0692" w:rsidRDefault="00BE0692" w:rsidP="00EE1B69">
      <w:pPr>
        <w:jc w:val="center"/>
        <w:rPr>
          <w:rFonts w:cs="Times New Roman"/>
          <w:b/>
          <w:sz w:val="28"/>
          <w:szCs w:val="28"/>
          <w:lang w:val="en-US"/>
        </w:rPr>
      </w:pPr>
    </w:p>
    <w:p w14:paraId="0F9BD13D" w14:textId="177CCE09" w:rsidR="00EE1B69" w:rsidRPr="00B574BF" w:rsidRDefault="00BE0692" w:rsidP="00EE1B69">
      <w:pPr>
        <w:jc w:val="center"/>
        <w:rPr>
          <w:rFonts w:cs="Times New Roman"/>
          <w:b/>
          <w:sz w:val="28"/>
          <w:szCs w:val="28"/>
          <w:lang w:val="en-US"/>
        </w:rPr>
      </w:pPr>
      <w:r>
        <w:rPr>
          <w:rFonts w:cs="Times New Roman"/>
          <w:b/>
          <w:sz w:val="28"/>
          <w:szCs w:val="28"/>
          <w:lang w:val="en-US"/>
        </w:rPr>
        <w:t>“</w:t>
      </w:r>
      <w:r w:rsidR="00EE1B69">
        <w:rPr>
          <w:rFonts w:cs="Times New Roman"/>
          <w:b/>
          <w:sz w:val="28"/>
          <w:szCs w:val="28"/>
          <w:lang w:val="en-US"/>
        </w:rPr>
        <w:t xml:space="preserve">Dissociated </w:t>
      </w:r>
      <w:r w:rsidR="00643F5E">
        <w:rPr>
          <w:rFonts w:cs="Times New Roman"/>
          <w:b/>
          <w:sz w:val="28"/>
          <w:szCs w:val="28"/>
          <w:lang w:val="en-US"/>
        </w:rPr>
        <w:t xml:space="preserve">brain functional </w:t>
      </w:r>
      <w:r w:rsidR="00EE1B69">
        <w:rPr>
          <w:rFonts w:cs="Times New Roman"/>
          <w:b/>
          <w:sz w:val="28"/>
          <w:szCs w:val="28"/>
          <w:lang w:val="en-US"/>
        </w:rPr>
        <w:t xml:space="preserve">connectivity of fast </w:t>
      </w:r>
      <w:r w:rsidR="00ED596C">
        <w:rPr>
          <w:rFonts w:cs="Times New Roman"/>
          <w:b/>
          <w:sz w:val="28"/>
          <w:szCs w:val="28"/>
          <w:lang w:val="en-US"/>
        </w:rPr>
        <w:t>versus</w:t>
      </w:r>
      <w:r w:rsidR="00EE1B69">
        <w:rPr>
          <w:rFonts w:cs="Times New Roman"/>
          <w:b/>
          <w:sz w:val="28"/>
          <w:szCs w:val="28"/>
          <w:lang w:val="en-US"/>
        </w:rPr>
        <w:t xml:space="preserve"> slow</w:t>
      </w:r>
      <w:r w:rsidR="00643F5E">
        <w:rPr>
          <w:rFonts w:cs="Times New Roman"/>
          <w:b/>
          <w:sz w:val="28"/>
          <w:szCs w:val="28"/>
          <w:lang w:val="en-US"/>
        </w:rPr>
        <w:t xml:space="preserve"> frequencies</w:t>
      </w:r>
      <w:r w:rsidR="00235FD1">
        <w:rPr>
          <w:rFonts w:cs="Times New Roman"/>
          <w:b/>
          <w:sz w:val="28"/>
          <w:szCs w:val="28"/>
          <w:lang w:val="en-US"/>
        </w:rPr>
        <w:t xml:space="preserve"> underlying individual differences in</w:t>
      </w:r>
      <w:r w:rsidR="00EE1B69">
        <w:rPr>
          <w:rFonts w:cs="Times New Roman"/>
          <w:b/>
          <w:sz w:val="28"/>
          <w:szCs w:val="28"/>
          <w:lang w:val="en-US"/>
        </w:rPr>
        <w:t xml:space="preserve"> fluid intelligence: a DTI and MEG study</w:t>
      </w:r>
      <w:r>
        <w:rPr>
          <w:rFonts w:cs="Times New Roman"/>
          <w:b/>
          <w:sz w:val="28"/>
          <w:szCs w:val="28"/>
          <w:lang w:val="en-US"/>
        </w:rPr>
        <w:t>”</w:t>
      </w:r>
    </w:p>
    <w:p w14:paraId="0473944F" w14:textId="77777777" w:rsidR="00E61F6F" w:rsidRPr="00B574BF" w:rsidRDefault="00E61F6F" w:rsidP="00DC4C6E">
      <w:pPr>
        <w:rPr>
          <w:rFonts w:cs="Times New Roman"/>
          <w:b/>
          <w:sz w:val="28"/>
          <w:szCs w:val="28"/>
          <w:lang w:val="en-US"/>
        </w:rPr>
      </w:pPr>
    </w:p>
    <w:p w14:paraId="610D5751" w14:textId="77777777" w:rsidR="00E61F6F" w:rsidRPr="00B574BF" w:rsidRDefault="00E61F6F" w:rsidP="00C031BE">
      <w:pPr>
        <w:rPr>
          <w:rFonts w:cs="Times New Roman"/>
          <w:lang w:val="en-US"/>
        </w:rPr>
      </w:pPr>
    </w:p>
    <w:p w14:paraId="57DB963E" w14:textId="05606501" w:rsidR="00E61F6F" w:rsidRPr="005D0EF1" w:rsidRDefault="000814AB" w:rsidP="00C031BE">
      <w:pPr>
        <w:jc w:val="center"/>
        <w:rPr>
          <w:rFonts w:cs="Times New Roman"/>
          <w:lang w:val="it-IT"/>
        </w:rPr>
      </w:pPr>
      <w:r w:rsidRPr="005D0EF1">
        <w:rPr>
          <w:rFonts w:cs="Times New Roman"/>
          <w:lang w:val="it-IT"/>
        </w:rPr>
        <w:t>Bruzzone, S.E.P.</w:t>
      </w:r>
      <w:r w:rsidRPr="005D0EF1">
        <w:rPr>
          <w:rFonts w:cs="Times New Roman"/>
          <w:vertAlign w:val="superscript"/>
          <w:lang w:val="it-IT"/>
        </w:rPr>
        <w:t xml:space="preserve"> 1</w:t>
      </w:r>
      <w:r w:rsidR="00B00D2E">
        <w:rPr>
          <w:rFonts w:cs="Times New Roman"/>
          <w:vertAlign w:val="superscript"/>
          <w:lang w:val="it-IT"/>
        </w:rPr>
        <w:t>,5</w:t>
      </w:r>
      <w:r w:rsidRPr="005D0EF1">
        <w:rPr>
          <w:rFonts w:cs="Times New Roman"/>
          <w:lang w:val="it-IT"/>
        </w:rPr>
        <w:t>,</w:t>
      </w:r>
      <w:r w:rsidR="00D75259">
        <w:rPr>
          <w:rFonts w:cs="Times New Roman"/>
          <w:lang w:val="it-IT"/>
        </w:rPr>
        <w:t xml:space="preserve"> Lumaca, M.</w:t>
      </w:r>
      <w:r w:rsidR="00D75259" w:rsidRPr="00D75259">
        <w:rPr>
          <w:rFonts w:cs="Times New Roman"/>
          <w:vertAlign w:val="superscript"/>
          <w:lang w:val="it-IT"/>
        </w:rPr>
        <w:t xml:space="preserve"> </w:t>
      </w:r>
      <w:r w:rsidR="00D75259" w:rsidRPr="005D0EF1">
        <w:rPr>
          <w:rFonts w:cs="Times New Roman"/>
          <w:vertAlign w:val="superscript"/>
          <w:lang w:val="it-IT"/>
        </w:rPr>
        <w:t>1</w:t>
      </w:r>
      <w:r w:rsidR="00D75259">
        <w:rPr>
          <w:rFonts w:cs="Times New Roman"/>
          <w:lang w:val="it-IT"/>
        </w:rPr>
        <w:t>,</w:t>
      </w:r>
      <w:r w:rsidRPr="005D0EF1">
        <w:rPr>
          <w:rFonts w:cs="Times New Roman"/>
          <w:lang w:val="it-IT"/>
        </w:rPr>
        <w:t xml:space="preserve"> Brattico, E.</w:t>
      </w:r>
      <w:r w:rsidRPr="005D0EF1">
        <w:rPr>
          <w:rFonts w:cs="Times New Roman"/>
          <w:vertAlign w:val="superscript"/>
          <w:lang w:val="it-IT"/>
        </w:rPr>
        <w:t xml:space="preserve"> 1,</w:t>
      </w:r>
      <w:r w:rsidR="00AA16E3">
        <w:rPr>
          <w:rFonts w:cs="Times New Roman"/>
          <w:vertAlign w:val="superscript"/>
          <w:lang w:val="it-IT"/>
        </w:rPr>
        <w:t>4</w:t>
      </w:r>
      <w:r w:rsidR="00AA16E3">
        <w:rPr>
          <w:rFonts w:cs="Times New Roman"/>
          <w:lang w:val="it-IT"/>
        </w:rPr>
        <w:t xml:space="preserve">, </w:t>
      </w:r>
      <w:r w:rsidRPr="005D0EF1">
        <w:rPr>
          <w:rFonts w:cs="Times New Roman"/>
          <w:lang w:val="it-IT"/>
        </w:rPr>
        <w:t>Vuust P.</w:t>
      </w:r>
      <w:r w:rsidRPr="005D0EF1">
        <w:rPr>
          <w:rFonts w:cs="Times New Roman"/>
          <w:vertAlign w:val="superscript"/>
          <w:lang w:val="it-IT"/>
        </w:rPr>
        <w:t xml:space="preserve"> 1</w:t>
      </w:r>
      <w:r w:rsidRPr="005D0EF1">
        <w:rPr>
          <w:rFonts w:cs="Times New Roman"/>
          <w:lang w:val="it-IT"/>
        </w:rPr>
        <w:t>, Kringelbach M.L</w:t>
      </w:r>
      <w:r w:rsidRPr="005D0EF1">
        <w:rPr>
          <w:rFonts w:cs="Times New Roman"/>
          <w:vertAlign w:val="superscript"/>
          <w:lang w:val="it-IT"/>
        </w:rPr>
        <w:t>1,</w:t>
      </w:r>
      <w:r w:rsidR="00AA16E3">
        <w:rPr>
          <w:rFonts w:cs="Times New Roman"/>
          <w:vertAlign w:val="superscript"/>
          <w:lang w:val="it-IT"/>
        </w:rPr>
        <w:t>2</w:t>
      </w:r>
      <w:r w:rsidRPr="005D0EF1">
        <w:rPr>
          <w:rFonts w:cs="Times New Roman"/>
          <w:vertAlign w:val="superscript"/>
          <w:lang w:val="it-IT"/>
        </w:rPr>
        <w:t>,</w:t>
      </w:r>
      <w:r w:rsidR="00AA16E3">
        <w:rPr>
          <w:rFonts w:cs="Times New Roman"/>
          <w:vertAlign w:val="superscript"/>
          <w:lang w:val="it-IT"/>
        </w:rPr>
        <w:t>3</w:t>
      </w:r>
      <w:r w:rsidR="007B11FB" w:rsidRPr="005D0EF1">
        <w:rPr>
          <w:rFonts w:cs="Times New Roman"/>
          <w:lang w:val="it-IT"/>
        </w:rPr>
        <w:t>,</w:t>
      </w:r>
      <w:r w:rsidRPr="005D0EF1">
        <w:rPr>
          <w:rFonts w:cs="Times New Roman"/>
          <w:lang w:val="it-IT"/>
        </w:rPr>
        <w:t xml:space="preserve"> </w:t>
      </w:r>
      <w:r w:rsidR="00E61F6F" w:rsidRPr="005D0EF1">
        <w:rPr>
          <w:rFonts w:cs="Times New Roman"/>
          <w:lang w:val="it-IT"/>
        </w:rPr>
        <w:t>Bonetti L.</w:t>
      </w:r>
      <w:r w:rsidR="00AA16E3">
        <w:rPr>
          <w:rFonts w:cs="Times New Roman"/>
          <w:vertAlign w:val="superscript"/>
          <w:lang w:val="it-IT"/>
        </w:rPr>
        <w:t>2,3</w:t>
      </w:r>
      <w:r w:rsidR="00EB77F7">
        <w:rPr>
          <w:rFonts w:cs="Times New Roman"/>
          <w:vertAlign w:val="superscript"/>
          <w:lang w:val="it-IT"/>
        </w:rPr>
        <w:t>,1</w:t>
      </w:r>
      <w:r w:rsidR="00E61F6F" w:rsidRPr="005D0EF1">
        <w:rPr>
          <w:rFonts w:cs="Times New Roman"/>
          <w:vertAlign w:val="superscript"/>
          <w:lang w:val="it-IT"/>
        </w:rPr>
        <w:t>*</w:t>
      </w:r>
    </w:p>
    <w:p w14:paraId="1E1F9DDF" w14:textId="77777777" w:rsidR="00E61F6F" w:rsidRPr="005D0EF1" w:rsidRDefault="00E61F6F" w:rsidP="00C031BE">
      <w:pPr>
        <w:jc w:val="center"/>
        <w:rPr>
          <w:rFonts w:cs="Times New Roman"/>
          <w:lang w:val="it-IT"/>
        </w:rPr>
      </w:pPr>
    </w:p>
    <w:p w14:paraId="3DF82338" w14:textId="77777777" w:rsidR="00E61F6F" w:rsidRPr="005D0EF1" w:rsidRDefault="0046185D" w:rsidP="0046185D">
      <w:pPr>
        <w:tabs>
          <w:tab w:val="clear" w:pos="284"/>
          <w:tab w:val="left" w:pos="6112"/>
        </w:tabs>
        <w:rPr>
          <w:rFonts w:cs="Times New Roman"/>
          <w:lang w:val="it-IT"/>
        </w:rPr>
      </w:pPr>
      <w:r w:rsidRPr="005D0EF1">
        <w:rPr>
          <w:rFonts w:cs="Times New Roman"/>
          <w:lang w:val="it-IT"/>
        </w:rPr>
        <w:tab/>
      </w:r>
    </w:p>
    <w:p w14:paraId="0C684341" w14:textId="3E191B46" w:rsidR="00E561B3" w:rsidRPr="001F3B77" w:rsidRDefault="00E61F6F" w:rsidP="001F3B77">
      <w:pPr>
        <w:rPr>
          <w:rFonts w:cs="Times New Roman"/>
          <w:i/>
          <w:sz w:val="20"/>
          <w:szCs w:val="20"/>
        </w:rPr>
      </w:pPr>
      <w:r w:rsidRPr="00D034D8">
        <w:rPr>
          <w:rFonts w:cs="Times New Roman"/>
          <w:i/>
          <w:sz w:val="20"/>
          <w:szCs w:val="20"/>
          <w:vertAlign w:val="superscript"/>
        </w:rPr>
        <w:t>1</w:t>
      </w:r>
      <w:r w:rsidRPr="00D034D8">
        <w:rPr>
          <w:rFonts w:cs="Times New Roman"/>
          <w:i/>
          <w:sz w:val="20"/>
          <w:szCs w:val="20"/>
        </w:rPr>
        <w:t>Center for Music in the Brain, Department of Clinical Medicine, Aarhus University &amp; The Royal Academy of Music Aarhus/Aalborg, Denmark</w:t>
      </w:r>
    </w:p>
    <w:p w14:paraId="16E8CD7D" w14:textId="2FCCB277" w:rsidR="009217F5" w:rsidRPr="00D034D8" w:rsidRDefault="001F3B77" w:rsidP="00C031BE">
      <w:pPr>
        <w:rPr>
          <w:rFonts w:cs="Times New Roman"/>
          <w:i/>
          <w:sz w:val="20"/>
          <w:szCs w:val="20"/>
        </w:rPr>
      </w:pPr>
      <w:r>
        <w:rPr>
          <w:rFonts w:cs="Times New Roman"/>
          <w:i/>
          <w:sz w:val="20"/>
          <w:szCs w:val="20"/>
          <w:vertAlign w:val="superscript"/>
        </w:rPr>
        <w:t>2</w:t>
      </w:r>
      <w:r w:rsidR="009217F5" w:rsidRPr="00D034D8">
        <w:rPr>
          <w:rFonts w:cs="Times New Roman"/>
          <w:i/>
          <w:sz w:val="20"/>
          <w:szCs w:val="20"/>
        </w:rPr>
        <w:t>Centre for Eudaimonia and Human Flourishing, University of Oxford, UK</w:t>
      </w:r>
    </w:p>
    <w:p w14:paraId="7C1FE2B6" w14:textId="68218FAC" w:rsidR="00814D8C" w:rsidRDefault="001F3B77" w:rsidP="00814D8C">
      <w:pPr>
        <w:rPr>
          <w:rFonts w:cs="Times New Roman"/>
          <w:i/>
          <w:sz w:val="20"/>
          <w:szCs w:val="20"/>
        </w:rPr>
      </w:pPr>
      <w:r>
        <w:rPr>
          <w:rFonts w:cs="Times New Roman"/>
          <w:i/>
          <w:sz w:val="20"/>
          <w:szCs w:val="20"/>
          <w:vertAlign w:val="superscript"/>
        </w:rPr>
        <w:t>3</w:t>
      </w:r>
      <w:r w:rsidR="00814D8C" w:rsidRPr="00D034D8">
        <w:rPr>
          <w:rFonts w:cs="Times New Roman"/>
          <w:i/>
          <w:sz w:val="20"/>
          <w:szCs w:val="20"/>
        </w:rPr>
        <w:t>Department of Psychiatry, University of Oxford, Oxford, United Kingdom</w:t>
      </w:r>
    </w:p>
    <w:p w14:paraId="68EE2E9A" w14:textId="0C36BDD7" w:rsidR="001F3B77" w:rsidRDefault="001F3B77" w:rsidP="001F3B77">
      <w:pPr>
        <w:pStyle w:val="CommentText"/>
        <w:rPr>
          <w:rFonts w:cs="Times New Roman"/>
          <w:i/>
        </w:rPr>
      </w:pPr>
      <w:r w:rsidRPr="001F3B77">
        <w:rPr>
          <w:rFonts w:cs="Times New Roman"/>
          <w:i/>
          <w:vertAlign w:val="superscript"/>
        </w:rPr>
        <w:t>4</w:t>
      </w:r>
      <w:r w:rsidRPr="004043DC">
        <w:rPr>
          <w:rFonts w:cs="Times New Roman"/>
          <w:i/>
        </w:rPr>
        <w:t>Department of Education, Psychology, Communication, University of Bari Aldo Moro, Italy</w:t>
      </w:r>
    </w:p>
    <w:p w14:paraId="199230FB" w14:textId="652C8D46" w:rsidR="00184C0E" w:rsidRDefault="00367669" w:rsidP="0024781C">
      <w:pPr>
        <w:rPr>
          <w:rFonts w:cs="Times New Roman"/>
          <w:i/>
          <w:sz w:val="20"/>
          <w:szCs w:val="20"/>
        </w:rPr>
      </w:pPr>
      <w:r w:rsidRPr="00B00D2E">
        <w:rPr>
          <w:rFonts w:cs="Times New Roman"/>
          <w:i/>
          <w:sz w:val="20"/>
          <w:szCs w:val="20"/>
          <w:vertAlign w:val="superscript"/>
        </w:rPr>
        <w:t>5</w:t>
      </w:r>
      <w:r>
        <w:rPr>
          <w:rFonts w:cs="Times New Roman"/>
          <w:i/>
          <w:sz w:val="20"/>
          <w:szCs w:val="20"/>
        </w:rPr>
        <w:t>Neurobiology Research Unit (NRU), Copenhagen University Hospital Rigshospitalet, Copenhagen, Denmark</w:t>
      </w:r>
      <w:r w:rsidDel="00A705E3">
        <w:rPr>
          <w:rFonts w:cs="Times New Roman"/>
          <w:i/>
          <w:sz w:val="20"/>
          <w:szCs w:val="20"/>
        </w:rPr>
        <w:t xml:space="preserve"> </w:t>
      </w:r>
    </w:p>
    <w:p w14:paraId="44D58CF5" w14:textId="77777777" w:rsidR="00184C0E" w:rsidRPr="0024781C" w:rsidRDefault="00184C0E" w:rsidP="0024781C">
      <w:pPr>
        <w:rPr>
          <w:rFonts w:cs="Times New Roman"/>
          <w:i/>
          <w:sz w:val="20"/>
          <w:szCs w:val="20"/>
        </w:rPr>
      </w:pPr>
    </w:p>
    <w:p w14:paraId="277C3153" w14:textId="77777777" w:rsidR="00AD29F7" w:rsidRPr="00D034D8" w:rsidRDefault="00AD29F7" w:rsidP="00C031BE">
      <w:pPr>
        <w:rPr>
          <w:rFonts w:cs="Times New Roman"/>
          <w:i/>
          <w:sz w:val="20"/>
          <w:szCs w:val="20"/>
        </w:rPr>
      </w:pPr>
    </w:p>
    <w:p w14:paraId="627D07B4" w14:textId="77777777" w:rsidR="00E61F6F" w:rsidRPr="00D034D8" w:rsidRDefault="00E61F6F" w:rsidP="00C031BE">
      <w:pPr>
        <w:rPr>
          <w:rFonts w:cs="Times New Roman"/>
          <w:i/>
          <w:sz w:val="20"/>
          <w:szCs w:val="20"/>
        </w:rPr>
      </w:pPr>
    </w:p>
    <w:p w14:paraId="719D7A53" w14:textId="77777777" w:rsidR="00E61F6F" w:rsidRPr="00D034D8" w:rsidRDefault="00E61F6F" w:rsidP="00C031BE">
      <w:pPr>
        <w:rPr>
          <w:rFonts w:cs="Times New Roman"/>
          <w:i/>
          <w:sz w:val="20"/>
          <w:szCs w:val="20"/>
        </w:rPr>
      </w:pPr>
      <w:r w:rsidRPr="00D034D8">
        <w:rPr>
          <w:rFonts w:cs="Times New Roman"/>
          <w:i/>
          <w:sz w:val="20"/>
          <w:szCs w:val="20"/>
        </w:rPr>
        <w:t>*Corresponding author</w:t>
      </w:r>
    </w:p>
    <w:p w14:paraId="416ABE9C" w14:textId="77777777" w:rsidR="00E61F6F" w:rsidRPr="00D034D8" w:rsidRDefault="00E61F6F" w:rsidP="00C031BE">
      <w:pPr>
        <w:rPr>
          <w:rFonts w:cs="Times New Roman"/>
        </w:rPr>
      </w:pPr>
    </w:p>
    <w:p w14:paraId="371F3546" w14:textId="77777777" w:rsidR="007D575F" w:rsidRPr="00D034D8" w:rsidRDefault="007D575F" w:rsidP="007D575F"/>
    <w:p w14:paraId="434B86A9" w14:textId="2D3D7CA3" w:rsidR="007D575F" w:rsidRDefault="007D575F" w:rsidP="007D575F"/>
    <w:p w14:paraId="4379DF21" w14:textId="6E78BBEE" w:rsidR="004A11B1" w:rsidRPr="00D034D8" w:rsidRDefault="004A11B1" w:rsidP="00C031BE">
      <w:pPr>
        <w:rPr>
          <w:rFonts w:cs="Times New Roman"/>
        </w:rPr>
      </w:pPr>
    </w:p>
    <w:p w14:paraId="3E71955C" w14:textId="77777777" w:rsidR="00D13420" w:rsidRPr="00074595" w:rsidRDefault="00D13420" w:rsidP="00D13420">
      <w:pPr>
        <w:rPr>
          <w:rFonts w:cs="Times New Roman"/>
        </w:rPr>
      </w:pPr>
    </w:p>
    <w:p w14:paraId="267BBA13" w14:textId="77777777" w:rsidR="00D13420" w:rsidRPr="00074595" w:rsidRDefault="00D13420" w:rsidP="00D13420">
      <w:pPr>
        <w:rPr>
          <w:rFonts w:cs="Times New Roman"/>
        </w:rPr>
      </w:pPr>
    </w:p>
    <w:p w14:paraId="739E2199" w14:textId="77777777" w:rsidR="00D13420" w:rsidRPr="00074595" w:rsidRDefault="00D13420" w:rsidP="00D13420">
      <w:pPr>
        <w:rPr>
          <w:rFonts w:cs="Times New Roman"/>
        </w:rPr>
      </w:pPr>
    </w:p>
    <w:p w14:paraId="147BDB5A" w14:textId="77777777" w:rsidR="00D13420" w:rsidRPr="00074595" w:rsidRDefault="00D13420" w:rsidP="00D13420">
      <w:pPr>
        <w:rPr>
          <w:rFonts w:cs="Times New Roman"/>
        </w:rPr>
      </w:pPr>
    </w:p>
    <w:p w14:paraId="6E9ACD68" w14:textId="77777777" w:rsidR="00D13420" w:rsidRPr="00074595" w:rsidRDefault="00D13420" w:rsidP="00D13420">
      <w:pPr>
        <w:rPr>
          <w:rFonts w:cs="Times New Roman"/>
        </w:rPr>
      </w:pPr>
    </w:p>
    <w:p w14:paraId="43C6F416" w14:textId="77777777" w:rsidR="00D13420" w:rsidRPr="00074595" w:rsidRDefault="00D13420" w:rsidP="00D13420">
      <w:pPr>
        <w:rPr>
          <w:rFonts w:cs="Times New Roman"/>
        </w:rPr>
      </w:pPr>
    </w:p>
    <w:p w14:paraId="428EB9A6" w14:textId="77777777" w:rsidR="00D13420" w:rsidRPr="00074595" w:rsidRDefault="00D13420" w:rsidP="00D13420">
      <w:pPr>
        <w:rPr>
          <w:rFonts w:cs="Times New Roman"/>
        </w:rPr>
      </w:pPr>
    </w:p>
    <w:p w14:paraId="7874DDFB" w14:textId="77777777" w:rsidR="00D13420" w:rsidRPr="00074595" w:rsidRDefault="00D13420" w:rsidP="00D13420">
      <w:pPr>
        <w:rPr>
          <w:rFonts w:cs="Times New Roman"/>
        </w:rPr>
      </w:pPr>
    </w:p>
    <w:p w14:paraId="3674EDBB" w14:textId="77777777" w:rsidR="00D13420" w:rsidRPr="00074595" w:rsidRDefault="00D13420" w:rsidP="00D13420">
      <w:pPr>
        <w:rPr>
          <w:rFonts w:cs="Times New Roman"/>
        </w:rPr>
      </w:pPr>
    </w:p>
    <w:p w14:paraId="3C01ADAB" w14:textId="42B81CAE" w:rsidR="0032492B" w:rsidRPr="00810361" w:rsidRDefault="0032492B">
      <w:pPr>
        <w:tabs>
          <w:tab w:val="clear" w:pos="284"/>
        </w:tabs>
        <w:spacing w:line="240" w:lineRule="auto"/>
        <w:jc w:val="left"/>
        <w:rPr>
          <w:rFonts w:cs="Times New Roman"/>
          <w:b/>
          <w:i/>
          <w:sz w:val="20"/>
          <w:szCs w:val="20"/>
        </w:rPr>
      </w:pPr>
      <w:r w:rsidRPr="00387E65">
        <w:rPr>
          <w:rFonts w:cs="Times New Roman"/>
          <w:b/>
          <w:i/>
          <w:iCs/>
          <w:sz w:val="28"/>
          <w:szCs w:val="28"/>
        </w:rPr>
        <w:lastRenderedPageBreak/>
        <w:t>Supplementary Tables</w:t>
      </w:r>
    </w:p>
    <w:p w14:paraId="048ACFD9" w14:textId="6492655F" w:rsidR="0032492B" w:rsidRDefault="0032492B">
      <w:pPr>
        <w:tabs>
          <w:tab w:val="clear" w:pos="284"/>
        </w:tabs>
        <w:spacing w:line="240" w:lineRule="auto"/>
        <w:jc w:val="left"/>
        <w:rPr>
          <w:rFonts w:cs="Times New Roman"/>
          <w:b/>
          <w:i/>
          <w:iCs/>
          <w:sz w:val="28"/>
          <w:szCs w:val="28"/>
        </w:rPr>
      </w:pPr>
    </w:p>
    <w:p w14:paraId="5F47DDFA" w14:textId="631BB24F" w:rsidR="00896BCC" w:rsidRDefault="00896BCC">
      <w:pPr>
        <w:tabs>
          <w:tab w:val="clear" w:pos="284"/>
        </w:tabs>
        <w:spacing w:line="240" w:lineRule="auto"/>
        <w:jc w:val="left"/>
        <w:rPr>
          <w:rFonts w:cs="Times New Roman"/>
          <w:b/>
          <w:i/>
          <w:iCs/>
          <w:sz w:val="28"/>
          <w:szCs w:val="28"/>
        </w:rPr>
      </w:pPr>
    </w:p>
    <w:p w14:paraId="38946F85" w14:textId="21981C09" w:rsidR="00896BCC" w:rsidRDefault="00896BCC">
      <w:pPr>
        <w:tabs>
          <w:tab w:val="clear" w:pos="284"/>
        </w:tabs>
        <w:spacing w:line="240" w:lineRule="auto"/>
        <w:jc w:val="left"/>
        <w:rPr>
          <w:rFonts w:cs="Times New Roman"/>
          <w:bCs/>
        </w:rPr>
      </w:pPr>
      <w:r>
        <w:rPr>
          <w:rFonts w:cs="Times New Roman"/>
          <w:bCs/>
        </w:rPr>
        <w:t xml:space="preserve">The supplementary tables can be found at the following link: </w:t>
      </w:r>
      <w:hyperlink r:id="rId9" w:history="1">
        <w:r w:rsidRPr="004A0FD9">
          <w:rPr>
            <w:rStyle w:val="Hyperlink"/>
            <w:rFonts w:cs="Times New Roman"/>
            <w:bCs/>
          </w:rPr>
          <w:t>https://drive.google.com/drive/folders/1OSdaAbNoCO5zpQJrCYRKiHWoYgiEI882?usp=sharing</w:t>
        </w:r>
      </w:hyperlink>
    </w:p>
    <w:p w14:paraId="15043992" w14:textId="63784BB3" w:rsidR="00896BCC" w:rsidRDefault="00896BCC">
      <w:pPr>
        <w:tabs>
          <w:tab w:val="clear" w:pos="284"/>
        </w:tabs>
        <w:spacing w:line="240" w:lineRule="auto"/>
        <w:jc w:val="left"/>
        <w:rPr>
          <w:rFonts w:cs="Times New Roman"/>
          <w:bCs/>
        </w:rPr>
      </w:pPr>
    </w:p>
    <w:p w14:paraId="2D40EBE6" w14:textId="6368A9F9" w:rsidR="0032492B" w:rsidRDefault="0032492B">
      <w:pPr>
        <w:tabs>
          <w:tab w:val="clear" w:pos="284"/>
        </w:tabs>
        <w:spacing w:line="240" w:lineRule="auto"/>
        <w:jc w:val="left"/>
        <w:rPr>
          <w:rFonts w:cs="Times New Roman"/>
          <w:bCs/>
        </w:rPr>
      </w:pPr>
    </w:p>
    <w:p w14:paraId="414DAB9F" w14:textId="77777777" w:rsidR="00896BCC" w:rsidRDefault="00896BCC">
      <w:pPr>
        <w:tabs>
          <w:tab w:val="clear" w:pos="284"/>
        </w:tabs>
        <w:spacing w:line="240" w:lineRule="auto"/>
        <w:jc w:val="left"/>
        <w:rPr>
          <w:rFonts w:cs="Times New Roman"/>
          <w:b/>
          <w:i/>
          <w:iCs/>
          <w:sz w:val="28"/>
          <w:szCs w:val="28"/>
        </w:rPr>
      </w:pPr>
    </w:p>
    <w:p w14:paraId="2BF9523E" w14:textId="7F744705" w:rsidR="00C37ED0" w:rsidRPr="00753CBB" w:rsidRDefault="00C37ED0" w:rsidP="00C37ED0">
      <w:pPr>
        <w:rPr>
          <w:rFonts w:cs="Times New Roman"/>
          <w:b/>
          <w:sz w:val="22"/>
          <w:szCs w:val="22"/>
        </w:rPr>
      </w:pPr>
      <w:r>
        <w:rPr>
          <w:rFonts w:cs="Times New Roman"/>
          <w:b/>
          <w:i/>
          <w:sz w:val="22"/>
          <w:szCs w:val="22"/>
        </w:rPr>
        <w:t>Table ST1</w:t>
      </w:r>
      <w:r w:rsidRPr="00753CBB">
        <w:rPr>
          <w:rFonts w:cs="Times New Roman"/>
          <w:b/>
          <w:i/>
          <w:sz w:val="22"/>
          <w:szCs w:val="22"/>
        </w:rPr>
        <w:t xml:space="preserve">. </w:t>
      </w:r>
      <w:r>
        <w:rPr>
          <w:rFonts w:cs="Times New Roman"/>
          <w:b/>
          <w:i/>
          <w:sz w:val="22"/>
          <w:szCs w:val="22"/>
        </w:rPr>
        <w:t>Degree</w:t>
      </w:r>
    </w:p>
    <w:p w14:paraId="19B0FEB4" w14:textId="4E79D4D5" w:rsidR="00C37ED0" w:rsidRPr="00C37ED0" w:rsidRDefault="00C37ED0" w:rsidP="004E16D2">
      <w:pPr>
        <w:tabs>
          <w:tab w:val="clear" w:pos="284"/>
        </w:tabs>
        <w:spacing w:line="240" w:lineRule="auto"/>
        <w:rPr>
          <w:rFonts w:cs="Times New Roman"/>
          <w:bCs/>
          <w:i/>
          <w:sz w:val="20"/>
          <w:szCs w:val="20"/>
        </w:rPr>
      </w:pPr>
      <w:r>
        <w:rPr>
          <w:rFonts w:cs="Times New Roman"/>
          <w:bCs/>
          <w:i/>
          <w:sz w:val="20"/>
          <w:szCs w:val="20"/>
        </w:rPr>
        <w:t>Brain areas (ROIs) one standard deviation above (or below</w:t>
      </w:r>
      <w:r w:rsidR="004E16D2">
        <w:rPr>
          <w:rFonts w:cs="Times New Roman"/>
          <w:bCs/>
          <w:i/>
          <w:sz w:val="20"/>
          <w:szCs w:val="20"/>
        </w:rPr>
        <w:t xml:space="preserve">, as depicted by dash line in </w:t>
      </w:r>
      <w:r w:rsidR="004E16D2" w:rsidRPr="004E16D2">
        <w:rPr>
          <w:rFonts w:cs="Times New Roman"/>
          <w:b/>
          <w:i/>
          <w:sz w:val="20"/>
          <w:szCs w:val="20"/>
        </w:rPr>
        <w:t>Figure 3</w:t>
      </w:r>
      <w:r>
        <w:rPr>
          <w:rFonts w:cs="Times New Roman"/>
          <w:bCs/>
          <w:i/>
          <w:sz w:val="20"/>
          <w:szCs w:val="20"/>
        </w:rPr>
        <w:t xml:space="preserve">) the mean degree. The ROIs with the strongest values are the ones that had the highest difference in terms of degree when comparing High </w:t>
      </w:r>
      <w:r w:rsidR="008D7809">
        <w:rPr>
          <w:rFonts w:cs="Times New Roman"/>
          <w:bCs/>
          <w:i/>
          <w:sz w:val="20"/>
          <w:szCs w:val="20"/>
        </w:rPr>
        <w:t>versus</w:t>
      </w:r>
      <w:r>
        <w:rPr>
          <w:rFonts w:cs="Times New Roman"/>
          <w:bCs/>
          <w:i/>
          <w:sz w:val="20"/>
          <w:szCs w:val="20"/>
        </w:rPr>
        <w:t xml:space="preserve"> Average Gf</w:t>
      </w:r>
      <w:r w:rsidR="00392DCB">
        <w:rPr>
          <w:rFonts w:cs="Times New Roman"/>
          <w:bCs/>
          <w:i/>
          <w:sz w:val="20"/>
          <w:szCs w:val="20"/>
        </w:rPr>
        <w:t xml:space="preserve"> groups</w:t>
      </w:r>
      <w:r w:rsidR="004E16D2">
        <w:rPr>
          <w:rFonts w:cs="Times New Roman"/>
          <w:bCs/>
          <w:i/>
          <w:sz w:val="20"/>
          <w:szCs w:val="20"/>
        </w:rPr>
        <w:t xml:space="preserve"> (i.e. highest values correspond to ROIs that had a stronger degree for High </w:t>
      </w:r>
      <w:r w:rsidR="008D7809">
        <w:rPr>
          <w:rFonts w:cs="Times New Roman"/>
          <w:bCs/>
          <w:i/>
          <w:sz w:val="20"/>
          <w:szCs w:val="20"/>
        </w:rPr>
        <w:t>versus</w:t>
      </w:r>
      <w:r w:rsidR="004E16D2">
        <w:rPr>
          <w:rFonts w:cs="Times New Roman"/>
          <w:bCs/>
          <w:i/>
          <w:sz w:val="20"/>
          <w:szCs w:val="20"/>
        </w:rPr>
        <w:t xml:space="preserve"> Average Gf</w:t>
      </w:r>
      <w:r w:rsidR="00392DCB">
        <w:rPr>
          <w:rFonts w:cs="Times New Roman"/>
          <w:bCs/>
          <w:i/>
          <w:sz w:val="20"/>
          <w:szCs w:val="20"/>
        </w:rPr>
        <w:t>s</w:t>
      </w:r>
      <w:r w:rsidR="004E16D2">
        <w:rPr>
          <w:rFonts w:cs="Times New Roman"/>
          <w:bCs/>
          <w:i/>
          <w:sz w:val="20"/>
          <w:szCs w:val="20"/>
        </w:rPr>
        <w:t>)</w:t>
      </w:r>
      <w:r>
        <w:rPr>
          <w:rFonts w:cs="Times New Roman"/>
          <w:bCs/>
          <w:i/>
          <w:sz w:val="20"/>
          <w:szCs w:val="20"/>
        </w:rPr>
        <w:t xml:space="preserve">. These areas are depicted in </w:t>
      </w:r>
      <w:r w:rsidRPr="00C37ED0">
        <w:rPr>
          <w:rFonts w:cs="Times New Roman"/>
          <w:b/>
          <w:i/>
          <w:sz w:val="20"/>
          <w:szCs w:val="20"/>
        </w:rPr>
        <w:t>Figure 3</w:t>
      </w:r>
      <w:r w:rsidR="004E16D2">
        <w:rPr>
          <w:rFonts w:cs="Times New Roman"/>
          <w:bCs/>
          <w:i/>
          <w:sz w:val="20"/>
          <w:szCs w:val="20"/>
        </w:rPr>
        <w:t xml:space="preserve"> in the brain templates</w:t>
      </w:r>
      <w:r>
        <w:rPr>
          <w:rFonts w:cs="Times New Roman"/>
          <w:bCs/>
          <w:i/>
          <w:sz w:val="20"/>
          <w:szCs w:val="20"/>
        </w:rPr>
        <w:t xml:space="preserve">. </w:t>
      </w:r>
      <w:r w:rsidRPr="00C37ED0">
        <w:rPr>
          <w:rFonts w:cs="Times New Roman"/>
          <w:b/>
          <w:i/>
          <w:sz w:val="20"/>
          <w:szCs w:val="20"/>
        </w:rPr>
        <w:t>Table ST</w:t>
      </w:r>
      <w:r>
        <w:rPr>
          <w:rFonts w:cs="Times New Roman"/>
          <w:b/>
          <w:i/>
          <w:sz w:val="20"/>
          <w:szCs w:val="20"/>
        </w:rPr>
        <w:t>1</w:t>
      </w:r>
      <w:r>
        <w:rPr>
          <w:rFonts w:cs="Times New Roman"/>
          <w:bCs/>
          <w:i/>
          <w:sz w:val="20"/>
          <w:szCs w:val="20"/>
        </w:rPr>
        <w:t xml:space="preserve"> reports ROIs independently for DTI and the five frequency bands from MEG.</w:t>
      </w:r>
    </w:p>
    <w:p w14:paraId="353584FA" w14:textId="77777777" w:rsidR="00C37ED0" w:rsidRDefault="00C37ED0" w:rsidP="00C37ED0">
      <w:pPr>
        <w:tabs>
          <w:tab w:val="clear" w:pos="284"/>
        </w:tabs>
        <w:spacing w:line="240" w:lineRule="auto"/>
        <w:jc w:val="left"/>
        <w:rPr>
          <w:rFonts w:cs="Times New Roman"/>
          <w:bCs/>
          <w:i/>
          <w:sz w:val="20"/>
          <w:szCs w:val="20"/>
        </w:rPr>
      </w:pPr>
    </w:p>
    <w:p w14:paraId="0EBD1CA1" w14:textId="028A65E3" w:rsidR="00803745" w:rsidRDefault="00803745">
      <w:pPr>
        <w:tabs>
          <w:tab w:val="clear" w:pos="284"/>
        </w:tabs>
        <w:spacing w:line="240" w:lineRule="auto"/>
        <w:jc w:val="left"/>
        <w:rPr>
          <w:rFonts w:cs="Times New Roman"/>
          <w:b/>
          <w:i/>
          <w:iCs/>
          <w:sz w:val="28"/>
          <w:szCs w:val="28"/>
        </w:rPr>
      </w:pPr>
    </w:p>
    <w:p w14:paraId="70263BE1" w14:textId="52659833" w:rsidR="004E16D2" w:rsidRPr="00753CBB" w:rsidRDefault="004E16D2" w:rsidP="004E16D2">
      <w:pPr>
        <w:rPr>
          <w:rFonts w:cs="Times New Roman"/>
          <w:b/>
          <w:sz w:val="22"/>
          <w:szCs w:val="22"/>
        </w:rPr>
      </w:pPr>
      <w:r>
        <w:rPr>
          <w:rFonts w:cs="Times New Roman"/>
          <w:b/>
          <w:i/>
          <w:sz w:val="22"/>
          <w:szCs w:val="22"/>
        </w:rPr>
        <w:t>Table ST2</w:t>
      </w:r>
      <w:r w:rsidRPr="00753CBB">
        <w:rPr>
          <w:rFonts w:cs="Times New Roman"/>
          <w:b/>
          <w:i/>
          <w:sz w:val="22"/>
          <w:szCs w:val="22"/>
        </w:rPr>
        <w:t xml:space="preserve">. </w:t>
      </w:r>
      <w:r>
        <w:rPr>
          <w:rFonts w:cs="Times New Roman"/>
          <w:b/>
          <w:i/>
          <w:sz w:val="22"/>
          <w:szCs w:val="22"/>
        </w:rPr>
        <w:t>Community structure</w:t>
      </w:r>
    </w:p>
    <w:p w14:paraId="0D88B208" w14:textId="6EAB6983" w:rsidR="004E16D2" w:rsidRDefault="004E16D2" w:rsidP="004E16D2">
      <w:pPr>
        <w:tabs>
          <w:tab w:val="clear" w:pos="284"/>
        </w:tabs>
        <w:spacing w:line="240" w:lineRule="auto"/>
        <w:rPr>
          <w:rFonts w:cs="Times New Roman"/>
          <w:bCs/>
          <w:i/>
          <w:sz w:val="20"/>
          <w:szCs w:val="20"/>
        </w:rPr>
      </w:pPr>
      <w:r>
        <w:rPr>
          <w:rFonts w:cs="Times New Roman"/>
          <w:bCs/>
          <w:i/>
          <w:sz w:val="20"/>
          <w:szCs w:val="20"/>
        </w:rPr>
        <w:t xml:space="preserve">Brain areas (ROIs) reported in the different communities (modules) outputted by the modularity algorithm that we used in the study (Newman, 2006). The community structures are reported independently for DTI and the five frequency bands from MEG. These community structures are depicted in brain templates in </w:t>
      </w:r>
      <w:r>
        <w:rPr>
          <w:rFonts w:cs="Times New Roman"/>
          <w:b/>
          <w:i/>
          <w:sz w:val="20"/>
          <w:szCs w:val="20"/>
        </w:rPr>
        <w:t>Figure 5</w:t>
      </w:r>
      <w:r>
        <w:rPr>
          <w:rFonts w:cs="Times New Roman"/>
          <w:bCs/>
          <w:i/>
          <w:sz w:val="20"/>
          <w:szCs w:val="20"/>
        </w:rPr>
        <w:t>.</w:t>
      </w:r>
    </w:p>
    <w:p w14:paraId="40FBA992" w14:textId="77777777" w:rsidR="00392DCB" w:rsidRPr="004E16D2" w:rsidRDefault="00392DCB" w:rsidP="004E16D2">
      <w:pPr>
        <w:tabs>
          <w:tab w:val="clear" w:pos="284"/>
        </w:tabs>
        <w:spacing w:line="240" w:lineRule="auto"/>
        <w:rPr>
          <w:rFonts w:cs="Times New Roman"/>
          <w:bCs/>
          <w:i/>
          <w:sz w:val="20"/>
          <w:szCs w:val="20"/>
        </w:rPr>
      </w:pPr>
    </w:p>
    <w:p w14:paraId="303F47F3" w14:textId="06B802FB" w:rsidR="004E16D2" w:rsidRDefault="004E16D2" w:rsidP="004E16D2">
      <w:pPr>
        <w:tabs>
          <w:tab w:val="clear" w:pos="284"/>
        </w:tabs>
        <w:spacing w:line="240" w:lineRule="auto"/>
        <w:rPr>
          <w:rFonts w:cs="Times New Roman"/>
          <w:bCs/>
          <w:i/>
          <w:sz w:val="20"/>
          <w:szCs w:val="20"/>
        </w:rPr>
      </w:pPr>
    </w:p>
    <w:p w14:paraId="14548F25" w14:textId="79076538" w:rsidR="004E16D2" w:rsidRPr="00753CBB" w:rsidRDefault="004E16D2" w:rsidP="004E16D2">
      <w:pPr>
        <w:rPr>
          <w:rFonts w:cs="Times New Roman"/>
          <w:b/>
          <w:sz w:val="22"/>
          <w:szCs w:val="22"/>
        </w:rPr>
      </w:pPr>
      <w:r>
        <w:rPr>
          <w:rFonts w:cs="Times New Roman"/>
          <w:b/>
          <w:i/>
          <w:sz w:val="22"/>
          <w:szCs w:val="22"/>
        </w:rPr>
        <w:t>Table ST</w:t>
      </w:r>
      <w:r w:rsidR="00132AC1">
        <w:rPr>
          <w:rFonts w:cs="Times New Roman"/>
          <w:b/>
          <w:i/>
          <w:sz w:val="22"/>
          <w:szCs w:val="22"/>
        </w:rPr>
        <w:t>3</w:t>
      </w:r>
      <w:r w:rsidRPr="00753CBB">
        <w:rPr>
          <w:rFonts w:cs="Times New Roman"/>
          <w:b/>
          <w:i/>
          <w:sz w:val="22"/>
          <w:szCs w:val="22"/>
        </w:rPr>
        <w:t xml:space="preserve">. </w:t>
      </w:r>
      <w:r w:rsidR="002E6500">
        <w:rPr>
          <w:rFonts w:cs="Times New Roman"/>
          <w:b/>
          <w:i/>
          <w:sz w:val="22"/>
          <w:szCs w:val="22"/>
        </w:rPr>
        <w:t xml:space="preserve">Reversed </w:t>
      </w:r>
      <w:r w:rsidR="004B06BB">
        <w:rPr>
          <w:rFonts w:cs="Times New Roman"/>
          <w:b/>
          <w:i/>
          <w:sz w:val="22"/>
          <w:szCs w:val="22"/>
        </w:rPr>
        <w:t>segregation coefficient</w:t>
      </w:r>
    </w:p>
    <w:p w14:paraId="0B043657" w14:textId="6999EDC4" w:rsidR="004E16D2" w:rsidRDefault="004E16D2" w:rsidP="004E16D2">
      <w:pPr>
        <w:tabs>
          <w:tab w:val="clear" w:pos="284"/>
        </w:tabs>
        <w:spacing w:line="240" w:lineRule="auto"/>
        <w:rPr>
          <w:rFonts w:cs="Times New Roman"/>
          <w:bCs/>
          <w:i/>
          <w:sz w:val="20"/>
          <w:szCs w:val="20"/>
        </w:rPr>
      </w:pPr>
      <w:r>
        <w:rPr>
          <w:rFonts w:cs="Times New Roman"/>
          <w:bCs/>
          <w:i/>
          <w:sz w:val="20"/>
          <w:szCs w:val="20"/>
        </w:rPr>
        <w:t xml:space="preserve">Brain areas (ROIs) one standard deviation above (or below, as depicted by dash line in </w:t>
      </w:r>
      <w:r w:rsidRPr="004E16D2">
        <w:rPr>
          <w:rFonts w:cs="Times New Roman"/>
          <w:b/>
          <w:i/>
          <w:sz w:val="20"/>
          <w:szCs w:val="20"/>
        </w:rPr>
        <w:t xml:space="preserve">Figure </w:t>
      </w:r>
      <w:r>
        <w:rPr>
          <w:rFonts w:cs="Times New Roman"/>
          <w:b/>
          <w:i/>
          <w:sz w:val="20"/>
          <w:szCs w:val="20"/>
        </w:rPr>
        <w:t>4</w:t>
      </w:r>
      <w:r>
        <w:rPr>
          <w:rFonts w:cs="Times New Roman"/>
          <w:bCs/>
          <w:i/>
          <w:sz w:val="20"/>
          <w:szCs w:val="20"/>
        </w:rPr>
        <w:t>) the mean</w:t>
      </w:r>
      <w:r w:rsidR="001E4DBB">
        <w:rPr>
          <w:rFonts w:cs="Times New Roman"/>
          <w:bCs/>
          <w:i/>
          <w:sz w:val="20"/>
          <w:szCs w:val="20"/>
        </w:rPr>
        <w:t xml:space="preserve"> </w:t>
      </w:r>
      <w:r w:rsidR="004B06BB">
        <w:rPr>
          <w:rFonts w:cs="Times New Roman"/>
          <w:bCs/>
          <w:i/>
          <w:sz w:val="20"/>
          <w:szCs w:val="20"/>
        </w:rPr>
        <w:t>segregation coefficient</w:t>
      </w:r>
      <w:r>
        <w:rPr>
          <w:rFonts w:cs="Times New Roman"/>
          <w:bCs/>
          <w:i/>
          <w:sz w:val="20"/>
          <w:szCs w:val="20"/>
        </w:rPr>
        <w:t xml:space="preserve">. </w:t>
      </w:r>
      <w:r w:rsidR="008D7809">
        <w:rPr>
          <w:rFonts w:cs="Times New Roman"/>
          <w:bCs/>
          <w:i/>
          <w:sz w:val="20"/>
          <w:szCs w:val="20"/>
        </w:rPr>
        <w:t>In this case, t</w:t>
      </w:r>
      <w:r>
        <w:rPr>
          <w:rFonts w:cs="Times New Roman"/>
          <w:bCs/>
          <w:i/>
          <w:sz w:val="20"/>
          <w:szCs w:val="20"/>
        </w:rPr>
        <w:t xml:space="preserve">he ROIs with the </w:t>
      </w:r>
      <w:r w:rsidR="008D7809">
        <w:rPr>
          <w:rFonts w:cs="Times New Roman"/>
          <w:bCs/>
          <w:i/>
          <w:sz w:val="20"/>
          <w:szCs w:val="20"/>
        </w:rPr>
        <w:t>smallest</w:t>
      </w:r>
      <w:r>
        <w:rPr>
          <w:rFonts w:cs="Times New Roman"/>
          <w:bCs/>
          <w:i/>
          <w:sz w:val="20"/>
          <w:szCs w:val="20"/>
        </w:rPr>
        <w:t xml:space="preserve"> values are the ones that had the highest difference in terms of </w:t>
      </w:r>
      <w:r w:rsidR="004B06BB">
        <w:rPr>
          <w:rFonts w:cs="Times New Roman"/>
          <w:bCs/>
          <w:i/>
          <w:sz w:val="20"/>
          <w:szCs w:val="20"/>
        </w:rPr>
        <w:t>segregation coefficient</w:t>
      </w:r>
      <w:r w:rsidR="008D7809">
        <w:rPr>
          <w:rFonts w:cs="Times New Roman"/>
          <w:bCs/>
          <w:i/>
          <w:sz w:val="20"/>
          <w:szCs w:val="20"/>
        </w:rPr>
        <w:t xml:space="preserve"> </w:t>
      </w:r>
      <w:r>
        <w:rPr>
          <w:rFonts w:cs="Times New Roman"/>
          <w:bCs/>
          <w:i/>
          <w:sz w:val="20"/>
          <w:szCs w:val="20"/>
        </w:rPr>
        <w:t xml:space="preserve">when comparing High </w:t>
      </w:r>
      <w:r w:rsidR="008D7809">
        <w:rPr>
          <w:rFonts w:cs="Times New Roman"/>
          <w:bCs/>
          <w:i/>
          <w:sz w:val="20"/>
          <w:szCs w:val="20"/>
        </w:rPr>
        <w:t>versus</w:t>
      </w:r>
      <w:r>
        <w:rPr>
          <w:rFonts w:cs="Times New Roman"/>
          <w:bCs/>
          <w:i/>
          <w:sz w:val="20"/>
          <w:szCs w:val="20"/>
        </w:rPr>
        <w:t xml:space="preserve"> Average Gf</w:t>
      </w:r>
      <w:r w:rsidR="00392DCB">
        <w:rPr>
          <w:rFonts w:cs="Times New Roman"/>
          <w:bCs/>
          <w:i/>
          <w:sz w:val="20"/>
          <w:szCs w:val="20"/>
        </w:rPr>
        <w:t xml:space="preserve"> groups</w:t>
      </w:r>
      <w:r>
        <w:rPr>
          <w:rFonts w:cs="Times New Roman"/>
          <w:bCs/>
          <w:i/>
          <w:sz w:val="20"/>
          <w:szCs w:val="20"/>
        </w:rPr>
        <w:t xml:space="preserve"> (i.e. </w:t>
      </w:r>
      <w:r w:rsidR="008D7809">
        <w:rPr>
          <w:rFonts w:cs="Times New Roman"/>
          <w:bCs/>
          <w:i/>
          <w:sz w:val="20"/>
          <w:szCs w:val="20"/>
        </w:rPr>
        <w:t>smallest</w:t>
      </w:r>
      <w:r>
        <w:rPr>
          <w:rFonts w:cs="Times New Roman"/>
          <w:bCs/>
          <w:i/>
          <w:sz w:val="20"/>
          <w:szCs w:val="20"/>
        </w:rPr>
        <w:t xml:space="preserve"> values correspond to ROIs that had</w:t>
      </w:r>
      <w:r w:rsidR="00132AC1">
        <w:rPr>
          <w:rFonts w:cs="Times New Roman"/>
          <w:bCs/>
          <w:i/>
          <w:sz w:val="20"/>
          <w:szCs w:val="20"/>
        </w:rPr>
        <w:t xml:space="preserve"> more inter- than intra-community connections for </w:t>
      </w:r>
      <w:r>
        <w:rPr>
          <w:rFonts w:cs="Times New Roman"/>
          <w:bCs/>
          <w:i/>
          <w:sz w:val="20"/>
          <w:szCs w:val="20"/>
        </w:rPr>
        <w:t xml:space="preserve">High </w:t>
      </w:r>
      <w:r w:rsidR="008D7809">
        <w:rPr>
          <w:rFonts w:cs="Times New Roman"/>
          <w:bCs/>
          <w:i/>
          <w:sz w:val="20"/>
          <w:szCs w:val="20"/>
        </w:rPr>
        <w:t>versus</w:t>
      </w:r>
      <w:r>
        <w:rPr>
          <w:rFonts w:cs="Times New Roman"/>
          <w:bCs/>
          <w:i/>
          <w:sz w:val="20"/>
          <w:szCs w:val="20"/>
        </w:rPr>
        <w:t xml:space="preserve"> Average Gf</w:t>
      </w:r>
      <w:r w:rsidR="00392DCB">
        <w:rPr>
          <w:rFonts w:cs="Times New Roman"/>
          <w:bCs/>
          <w:i/>
          <w:sz w:val="20"/>
          <w:szCs w:val="20"/>
        </w:rPr>
        <w:t>s</w:t>
      </w:r>
      <w:r>
        <w:rPr>
          <w:rFonts w:cs="Times New Roman"/>
          <w:bCs/>
          <w:i/>
          <w:sz w:val="20"/>
          <w:szCs w:val="20"/>
        </w:rPr>
        <w:t xml:space="preserve">). These areas are depicted in </w:t>
      </w:r>
      <w:r w:rsidRPr="00C37ED0">
        <w:rPr>
          <w:rFonts w:cs="Times New Roman"/>
          <w:b/>
          <w:i/>
          <w:sz w:val="20"/>
          <w:szCs w:val="20"/>
        </w:rPr>
        <w:t xml:space="preserve">Figure </w:t>
      </w:r>
      <w:r w:rsidR="00132AC1">
        <w:rPr>
          <w:rFonts w:cs="Times New Roman"/>
          <w:b/>
          <w:i/>
          <w:sz w:val="20"/>
          <w:szCs w:val="20"/>
        </w:rPr>
        <w:t>4</w:t>
      </w:r>
      <w:r>
        <w:rPr>
          <w:rFonts w:cs="Times New Roman"/>
          <w:bCs/>
          <w:i/>
          <w:sz w:val="20"/>
          <w:szCs w:val="20"/>
        </w:rPr>
        <w:t xml:space="preserve"> in the brain templates. </w:t>
      </w:r>
      <w:r w:rsidRPr="00C37ED0">
        <w:rPr>
          <w:rFonts w:cs="Times New Roman"/>
          <w:b/>
          <w:i/>
          <w:sz w:val="20"/>
          <w:szCs w:val="20"/>
        </w:rPr>
        <w:t>Table ST</w:t>
      </w:r>
      <w:r w:rsidR="00132AC1">
        <w:rPr>
          <w:rFonts w:cs="Times New Roman"/>
          <w:b/>
          <w:i/>
          <w:sz w:val="20"/>
          <w:szCs w:val="20"/>
        </w:rPr>
        <w:t>3</w:t>
      </w:r>
      <w:r>
        <w:rPr>
          <w:rFonts w:cs="Times New Roman"/>
          <w:bCs/>
          <w:i/>
          <w:sz w:val="20"/>
          <w:szCs w:val="20"/>
        </w:rPr>
        <w:t xml:space="preserve"> reports ROIs independently for DTI and the five frequency bands from MEG.</w:t>
      </w:r>
    </w:p>
    <w:p w14:paraId="5040FCCB" w14:textId="682EE8BC" w:rsidR="00392DCB" w:rsidRDefault="00392DCB" w:rsidP="004E16D2">
      <w:pPr>
        <w:tabs>
          <w:tab w:val="clear" w:pos="284"/>
        </w:tabs>
        <w:spacing w:line="240" w:lineRule="auto"/>
        <w:rPr>
          <w:rFonts w:cs="Times New Roman"/>
          <w:bCs/>
          <w:i/>
          <w:sz w:val="20"/>
          <w:szCs w:val="20"/>
        </w:rPr>
      </w:pPr>
    </w:p>
    <w:p w14:paraId="6AA37133" w14:textId="1B3AA9DD" w:rsidR="00392DCB" w:rsidRDefault="00392DCB" w:rsidP="004E16D2">
      <w:pPr>
        <w:tabs>
          <w:tab w:val="clear" w:pos="284"/>
        </w:tabs>
        <w:spacing w:line="240" w:lineRule="auto"/>
        <w:rPr>
          <w:rFonts w:cs="Times New Roman"/>
          <w:bCs/>
          <w:i/>
          <w:sz w:val="20"/>
          <w:szCs w:val="20"/>
        </w:rPr>
      </w:pPr>
    </w:p>
    <w:p w14:paraId="68EE34AC" w14:textId="77777777" w:rsidR="00392DCB" w:rsidRPr="00C37ED0" w:rsidRDefault="00392DCB" w:rsidP="004E16D2">
      <w:pPr>
        <w:tabs>
          <w:tab w:val="clear" w:pos="284"/>
        </w:tabs>
        <w:spacing w:line="240" w:lineRule="auto"/>
        <w:rPr>
          <w:rFonts w:cs="Times New Roman"/>
          <w:bCs/>
          <w:i/>
          <w:sz w:val="20"/>
          <w:szCs w:val="20"/>
        </w:rPr>
      </w:pPr>
    </w:p>
    <w:bookmarkEnd w:id="0"/>
    <w:p w14:paraId="1273663F" w14:textId="50229B65" w:rsidR="004E16D2" w:rsidRPr="0032492B" w:rsidRDefault="004E16D2" w:rsidP="004E16D2">
      <w:pPr>
        <w:tabs>
          <w:tab w:val="clear" w:pos="284"/>
        </w:tabs>
        <w:spacing w:line="240" w:lineRule="auto"/>
        <w:jc w:val="left"/>
        <w:rPr>
          <w:rFonts w:cs="Times New Roman"/>
          <w:b/>
          <w:i/>
          <w:iCs/>
          <w:sz w:val="28"/>
          <w:szCs w:val="28"/>
        </w:rPr>
      </w:pPr>
    </w:p>
    <w:sectPr w:rsidR="004E16D2" w:rsidRPr="0032492B" w:rsidSect="00CC3CCD">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F1EB9A" w14:textId="77777777" w:rsidR="00145D62" w:rsidRDefault="00145D62" w:rsidP="00A858D6">
      <w:r>
        <w:separator/>
      </w:r>
    </w:p>
  </w:endnote>
  <w:endnote w:type="continuationSeparator" w:id="0">
    <w:p w14:paraId="048CD51E" w14:textId="77777777" w:rsidR="00145D62" w:rsidRDefault="00145D62" w:rsidP="00A858D6">
      <w:r>
        <w:continuationSeparator/>
      </w:r>
    </w:p>
  </w:endnote>
  <w:endnote w:type="continuationNotice" w:id="1">
    <w:p w14:paraId="756F51F9" w14:textId="77777777" w:rsidR="00145D62" w:rsidRDefault="00145D6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erpetua Titling MT">
    <w:panose1 w:val="02020502060505020804"/>
    <w:charset w:val="00"/>
    <w:family w:val="roman"/>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79231095"/>
      <w:docPartObj>
        <w:docPartGallery w:val="Page Numbers (Bottom of Page)"/>
        <w:docPartUnique/>
      </w:docPartObj>
    </w:sdtPr>
    <w:sdtEndPr>
      <w:rPr>
        <w:rStyle w:val="PageNumber"/>
      </w:rPr>
    </w:sdtEndPr>
    <w:sdtContent>
      <w:p w14:paraId="6F84DA5D" w14:textId="77777777" w:rsidR="004E1B45" w:rsidRDefault="004E1B45" w:rsidP="007A74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BA23DC" w14:textId="77777777" w:rsidR="004E1B45" w:rsidRDefault="004E1B45" w:rsidP="009B766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12026029"/>
      <w:docPartObj>
        <w:docPartGallery w:val="Page Numbers (Bottom of Page)"/>
        <w:docPartUnique/>
      </w:docPartObj>
    </w:sdtPr>
    <w:sdtEndPr>
      <w:rPr>
        <w:rStyle w:val="PageNumber"/>
      </w:rPr>
    </w:sdtEndPr>
    <w:sdtContent>
      <w:p w14:paraId="6AB45CC8" w14:textId="77777777" w:rsidR="004E1B45" w:rsidRDefault="004E1B45" w:rsidP="007A74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C3CCD">
          <w:rPr>
            <w:rStyle w:val="PageNumber"/>
            <w:noProof/>
          </w:rPr>
          <w:t>1</w:t>
        </w:r>
        <w:r>
          <w:rPr>
            <w:rStyle w:val="PageNumber"/>
          </w:rPr>
          <w:fldChar w:fldCharType="end"/>
        </w:r>
      </w:p>
    </w:sdtContent>
  </w:sdt>
  <w:p w14:paraId="2458629D" w14:textId="77777777" w:rsidR="004E1B45" w:rsidRDefault="004E1B45" w:rsidP="009B766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F8A5B6" w14:textId="77777777" w:rsidR="00145D62" w:rsidRDefault="00145D62" w:rsidP="00A858D6">
      <w:r>
        <w:separator/>
      </w:r>
    </w:p>
  </w:footnote>
  <w:footnote w:type="continuationSeparator" w:id="0">
    <w:p w14:paraId="6347313F" w14:textId="77777777" w:rsidR="00145D62" w:rsidRDefault="00145D62" w:rsidP="00A858D6">
      <w:r>
        <w:continuationSeparator/>
      </w:r>
    </w:p>
  </w:footnote>
  <w:footnote w:type="continuationNotice" w:id="1">
    <w:p w14:paraId="549A71DC" w14:textId="77777777" w:rsidR="00145D62" w:rsidRDefault="00145D62">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B33A9A"/>
    <w:multiLevelType w:val="multilevel"/>
    <w:tmpl w:val="1A0EDD4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086155B"/>
    <w:multiLevelType w:val="multilevel"/>
    <w:tmpl w:val="3ADED8A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4F373A7"/>
    <w:multiLevelType w:val="hybridMultilevel"/>
    <w:tmpl w:val="EF98470C"/>
    <w:lvl w:ilvl="0" w:tplc="677A2676">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330BE8"/>
    <w:multiLevelType w:val="multilevel"/>
    <w:tmpl w:val="E646AF4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3EC4081"/>
    <w:multiLevelType w:val="hybridMultilevel"/>
    <w:tmpl w:val="0A0854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4A38A5"/>
    <w:multiLevelType w:val="hybridMultilevel"/>
    <w:tmpl w:val="86B8CD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2E12D28"/>
    <w:multiLevelType w:val="multilevel"/>
    <w:tmpl w:val="E040A5FE"/>
    <w:lvl w:ilvl="0">
      <w:start w:val="1"/>
      <w:numFmt w:val="decimal"/>
      <w:lvlText w:val="%1"/>
      <w:lvlJc w:val="left"/>
      <w:pPr>
        <w:ind w:left="1512" w:hanging="432"/>
      </w:pPr>
    </w:lvl>
    <w:lvl w:ilvl="1">
      <w:start w:val="1"/>
      <w:numFmt w:val="decimal"/>
      <w:lvlText w:val="%1.%2"/>
      <w:lvlJc w:val="left"/>
      <w:pPr>
        <w:ind w:left="1656" w:hanging="576"/>
      </w:pPr>
    </w:lvl>
    <w:lvl w:ilvl="2">
      <w:start w:val="1"/>
      <w:numFmt w:val="decimal"/>
      <w:lvlText w:val="%1.%2.%3"/>
      <w:lvlJc w:val="left"/>
      <w:pPr>
        <w:ind w:left="1800" w:hanging="720"/>
      </w:pPr>
    </w:lvl>
    <w:lvl w:ilvl="3">
      <w:start w:val="1"/>
      <w:numFmt w:val="decimal"/>
      <w:lvlText w:val="%1.%2.%3.%4"/>
      <w:lvlJc w:val="left"/>
      <w:pPr>
        <w:ind w:left="1944" w:hanging="864"/>
      </w:pPr>
    </w:lvl>
    <w:lvl w:ilvl="4">
      <w:start w:val="1"/>
      <w:numFmt w:val="decimal"/>
      <w:lvlText w:val="%1.%2.%3.%4.%5"/>
      <w:lvlJc w:val="left"/>
      <w:pPr>
        <w:ind w:left="2088" w:hanging="1008"/>
      </w:pPr>
    </w:lvl>
    <w:lvl w:ilvl="5">
      <w:start w:val="1"/>
      <w:numFmt w:val="decimal"/>
      <w:lvlText w:val="%1.%2.%3.%4.%5.%6"/>
      <w:lvlJc w:val="left"/>
      <w:pPr>
        <w:ind w:left="2232" w:hanging="1152"/>
      </w:pPr>
    </w:lvl>
    <w:lvl w:ilvl="6">
      <w:start w:val="1"/>
      <w:numFmt w:val="decimal"/>
      <w:lvlText w:val="%1.%2.%3.%4.%5.%6.%7"/>
      <w:lvlJc w:val="left"/>
      <w:pPr>
        <w:ind w:left="2376" w:hanging="1296"/>
      </w:pPr>
    </w:lvl>
    <w:lvl w:ilvl="7">
      <w:start w:val="1"/>
      <w:numFmt w:val="decimal"/>
      <w:lvlText w:val="%1.%2.%3.%4.%5.%6.%7.%8"/>
      <w:lvlJc w:val="left"/>
      <w:pPr>
        <w:ind w:left="2520" w:hanging="1440"/>
      </w:pPr>
    </w:lvl>
    <w:lvl w:ilvl="8">
      <w:start w:val="1"/>
      <w:numFmt w:val="decimal"/>
      <w:lvlText w:val="%1.%2.%3.%4.%5.%6.%7.%8.%9"/>
      <w:lvlJc w:val="left"/>
      <w:pPr>
        <w:ind w:left="2664" w:hanging="1584"/>
      </w:pPr>
    </w:lvl>
  </w:abstractNum>
  <w:abstractNum w:abstractNumId="7" w15:restartNumberingAfterBreak="0">
    <w:nsid w:val="34695299"/>
    <w:multiLevelType w:val="multilevel"/>
    <w:tmpl w:val="DA3CC7A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rPr>
        <w:color w:val="C00000"/>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15:restartNumberingAfterBreak="0">
    <w:nsid w:val="369E7842"/>
    <w:multiLevelType w:val="multilevel"/>
    <w:tmpl w:val="FB64DCC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3D116F60"/>
    <w:multiLevelType w:val="hybridMultilevel"/>
    <w:tmpl w:val="5EAC7B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5A07AB"/>
    <w:multiLevelType w:val="multilevel"/>
    <w:tmpl w:val="4CAA7266"/>
    <w:lvl w:ilvl="0">
      <w:start w:val="1"/>
      <w:numFmt w:val="decimal"/>
      <w:lvlText w:val="%1"/>
      <w:lvlJc w:val="left"/>
      <w:pPr>
        <w:ind w:left="1512" w:hanging="432"/>
      </w:pPr>
    </w:lvl>
    <w:lvl w:ilvl="1">
      <w:start w:val="1"/>
      <w:numFmt w:val="decimal"/>
      <w:lvlText w:val="%1.%2"/>
      <w:lvlJc w:val="left"/>
      <w:pPr>
        <w:ind w:left="1656" w:hanging="576"/>
      </w:pPr>
    </w:lvl>
    <w:lvl w:ilvl="2">
      <w:start w:val="1"/>
      <w:numFmt w:val="decimal"/>
      <w:lvlText w:val="%1.%2.%3"/>
      <w:lvlJc w:val="left"/>
      <w:pPr>
        <w:ind w:left="1800" w:hanging="720"/>
      </w:pPr>
    </w:lvl>
    <w:lvl w:ilvl="3">
      <w:start w:val="1"/>
      <w:numFmt w:val="decimal"/>
      <w:lvlText w:val="%1.%2.%3.%4"/>
      <w:lvlJc w:val="left"/>
      <w:pPr>
        <w:ind w:left="1944" w:hanging="864"/>
      </w:pPr>
    </w:lvl>
    <w:lvl w:ilvl="4">
      <w:start w:val="1"/>
      <w:numFmt w:val="decimal"/>
      <w:lvlText w:val="%1.%2.%3.%4.%5"/>
      <w:lvlJc w:val="left"/>
      <w:pPr>
        <w:ind w:left="2088" w:hanging="1008"/>
      </w:pPr>
    </w:lvl>
    <w:lvl w:ilvl="5">
      <w:start w:val="1"/>
      <w:numFmt w:val="decimal"/>
      <w:lvlText w:val="%1.%2.%3.%4.%5.%6"/>
      <w:lvlJc w:val="left"/>
      <w:pPr>
        <w:ind w:left="2232" w:hanging="1152"/>
      </w:pPr>
    </w:lvl>
    <w:lvl w:ilvl="6">
      <w:start w:val="1"/>
      <w:numFmt w:val="decimal"/>
      <w:lvlText w:val="%1.%2.%3.%4.%5.%6.%7"/>
      <w:lvlJc w:val="left"/>
      <w:pPr>
        <w:ind w:left="2376" w:hanging="1296"/>
      </w:pPr>
    </w:lvl>
    <w:lvl w:ilvl="7">
      <w:start w:val="1"/>
      <w:numFmt w:val="decimal"/>
      <w:lvlText w:val="%1.%2.%3.%4.%5.%6.%7.%8"/>
      <w:lvlJc w:val="left"/>
      <w:pPr>
        <w:ind w:left="2520" w:hanging="1440"/>
      </w:pPr>
    </w:lvl>
    <w:lvl w:ilvl="8">
      <w:start w:val="1"/>
      <w:numFmt w:val="decimal"/>
      <w:lvlText w:val="%1.%2.%3.%4.%5.%6.%7.%8.%9"/>
      <w:lvlJc w:val="left"/>
      <w:pPr>
        <w:ind w:left="2664" w:hanging="1584"/>
      </w:pPr>
    </w:lvl>
  </w:abstractNum>
  <w:abstractNum w:abstractNumId="11" w15:restartNumberingAfterBreak="0">
    <w:nsid w:val="46753C3B"/>
    <w:multiLevelType w:val="hybridMultilevel"/>
    <w:tmpl w:val="3E500A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BCC2158"/>
    <w:multiLevelType w:val="multilevel"/>
    <w:tmpl w:val="10D0590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50D65C2C"/>
    <w:multiLevelType w:val="hybridMultilevel"/>
    <w:tmpl w:val="5FE89FC4"/>
    <w:lvl w:ilvl="0" w:tplc="0809001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4" w15:restartNumberingAfterBreak="0">
    <w:nsid w:val="546C09BA"/>
    <w:multiLevelType w:val="multilevel"/>
    <w:tmpl w:val="F6AE30A8"/>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58132C37"/>
    <w:multiLevelType w:val="multilevel"/>
    <w:tmpl w:val="F502EE82"/>
    <w:lvl w:ilvl="0">
      <w:start w:val="1"/>
      <w:numFmt w:val="decimal"/>
      <w:lvlText w:val="%1"/>
      <w:lvlJc w:val="left"/>
      <w:pPr>
        <w:ind w:left="1152" w:hanging="432"/>
      </w:pPr>
    </w:lvl>
    <w:lvl w:ilvl="1">
      <w:start w:val="1"/>
      <w:numFmt w:val="decimal"/>
      <w:lvlText w:val="%1.%2"/>
      <w:lvlJc w:val="left"/>
      <w:pPr>
        <w:ind w:left="1296" w:hanging="576"/>
      </w:pPr>
    </w:lvl>
    <w:lvl w:ilvl="2">
      <w:start w:val="1"/>
      <w:numFmt w:val="decimal"/>
      <w:lvlText w:val="%1.%2.%3"/>
      <w:lvlJc w:val="left"/>
      <w:pPr>
        <w:ind w:left="1440" w:hanging="720"/>
      </w:pPr>
    </w:lvl>
    <w:lvl w:ilvl="3">
      <w:start w:val="1"/>
      <w:numFmt w:val="decimal"/>
      <w:lvlText w:val="%1.%2.%3.%4"/>
      <w:lvlJc w:val="left"/>
      <w:pPr>
        <w:ind w:left="1584" w:hanging="864"/>
      </w:pPr>
    </w:lvl>
    <w:lvl w:ilvl="4">
      <w:start w:val="1"/>
      <w:numFmt w:val="decimal"/>
      <w:lvlText w:val="%1.%2.%3.%4.%5"/>
      <w:lvlJc w:val="left"/>
      <w:pPr>
        <w:ind w:left="1728" w:hanging="1008"/>
      </w:pPr>
    </w:lvl>
    <w:lvl w:ilvl="5">
      <w:start w:val="1"/>
      <w:numFmt w:val="decimal"/>
      <w:lvlText w:val="%1.%2.%3.%4.%5.%6"/>
      <w:lvlJc w:val="left"/>
      <w:pPr>
        <w:ind w:left="1872" w:hanging="1152"/>
      </w:pPr>
    </w:lvl>
    <w:lvl w:ilvl="6">
      <w:start w:val="1"/>
      <w:numFmt w:val="decimal"/>
      <w:lvlText w:val="%1.%2.%3.%4.%5.%6.%7"/>
      <w:lvlJc w:val="left"/>
      <w:pPr>
        <w:ind w:left="2016" w:hanging="1296"/>
      </w:pPr>
    </w:lvl>
    <w:lvl w:ilvl="7">
      <w:start w:val="1"/>
      <w:numFmt w:val="decimal"/>
      <w:lvlText w:val="%1.%2.%3.%4.%5.%6.%7.%8"/>
      <w:lvlJc w:val="left"/>
      <w:pPr>
        <w:ind w:left="2160" w:hanging="1440"/>
      </w:pPr>
    </w:lvl>
    <w:lvl w:ilvl="8">
      <w:start w:val="1"/>
      <w:numFmt w:val="decimal"/>
      <w:lvlText w:val="%1.%2.%3.%4.%5.%6.%7.%8.%9"/>
      <w:lvlJc w:val="left"/>
      <w:pPr>
        <w:ind w:left="2304" w:hanging="1584"/>
      </w:pPr>
    </w:lvl>
  </w:abstractNum>
  <w:abstractNum w:abstractNumId="16" w15:restartNumberingAfterBreak="0">
    <w:nsid w:val="58AC1658"/>
    <w:multiLevelType w:val="multilevel"/>
    <w:tmpl w:val="D8140A8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15:restartNumberingAfterBreak="0">
    <w:nsid w:val="5B615DA4"/>
    <w:multiLevelType w:val="multilevel"/>
    <w:tmpl w:val="F94A2B70"/>
    <w:lvl w:ilvl="0">
      <w:start w:val="1"/>
      <w:numFmt w:val="decimal"/>
      <w:lvlText w:val="%1."/>
      <w:lvlJc w:val="left"/>
      <w:pPr>
        <w:ind w:left="1440" w:hanging="360"/>
      </w:pPr>
    </w:lvl>
    <w:lvl w:ilvl="1">
      <w:start w:val="1"/>
      <w:numFmt w:val="decimal"/>
      <w:lvlText w:val="%1.%2."/>
      <w:lvlJc w:val="left"/>
      <w:pPr>
        <w:ind w:left="1872" w:hanging="432"/>
      </w:pPr>
    </w:lvl>
    <w:lvl w:ilvl="2">
      <w:start w:val="1"/>
      <w:numFmt w:val="decimal"/>
      <w:lvlText w:val="%1.%2.%3."/>
      <w:lvlJc w:val="left"/>
      <w:pPr>
        <w:ind w:left="2304" w:hanging="504"/>
      </w:pPr>
    </w:lvl>
    <w:lvl w:ilvl="3">
      <w:start w:val="1"/>
      <w:numFmt w:val="decimal"/>
      <w:lvlText w:val="%1.%2.%3.%4."/>
      <w:lvlJc w:val="left"/>
      <w:pPr>
        <w:ind w:left="2808" w:hanging="648"/>
      </w:pPr>
    </w:lvl>
    <w:lvl w:ilvl="4">
      <w:start w:val="1"/>
      <w:numFmt w:val="decimal"/>
      <w:lvlText w:val="%1.%2.%3.%4.%5."/>
      <w:lvlJc w:val="left"/>
      <w:pPr>
        <w:ind w:left="3312" w:hanging="792"/>
      </w:pPr>
    </w:lvl>
    <w:lvl w:ilvl="5">
      <w:start w:val="1"/>
      <w:numFmt w:val="decimal"/>
      <w:lvlText w:val="%1.%2.%3.%4.%5.%6."/>
      <w:lvlJc w:val="left"/>
      <w:pPr>
        <w:ind w:left="3816" w:hanging="936"/>
      </w:pPr>
    </w:lvl>
    <w:lvl w:ilvl="6">
      <w:start w:val="1"/>
      <w:numFmt w:val="decimal"/>
      <w:lvlText w:val="%1.%2.%3.%4.%5.%6.%7."/>
      <w:lvlJc w:val="left"/>
      <w:pPr>
        <w:ind w:left="4320" w:hanging="1080"/>
      </w:pPr>
    </w:lvl>
    <w:lvl w:ilvl="7">
      <w:start w:val="1"/>
      <w:numFmt w:val="decimal"/>
      <w:lvlText w:val="%1.%2.%3.%4.%5.%6.%7.%8."/>
      <w:lvlJc w:val="left"/>
      <w:pPr>
        <w:ind w:left="4824" w:hanging="1224"/>
      </w:pPr>
    </w:lvl>
    <w:lvl w:ilvl="8">
      <w:start w:val="1"/>
      <w:numFmt w:val="decimal"/>
      <w:lvlText w:val="%1.%2.%3.%4.%5.%6.%7.%8.%9."/>
      <w:lvlJc w:val="left"/>
      <w:pPr>
        <w:ind w:left="5400" w:hanging="1440"/>
      </w:pPr>
    </w:lvl>
  </w:abstractNum>
  <w:abstractNum w:abstractNumId="18" w15:restartNumberingAfterBreak="0">
    <w:nsid w:val="5B8D72D1"/>
    <w:multiLevelType w:val="multilevel"/>
    <w:tmpl w:val="6132313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61682B15"/>
    <w:multiLevelType w:val="hybridMultilevel"/>
    <w:tmpl w:val="49688C34"/>
    <w:lvl w:ilvl="0" w:tplc="00F409D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B490BE1"/>
    <w:multiLevelType w:val="multilevel"/>
    <w:tmpl w:val="E040A5FE"/>
    <w:lvl w:ilvl="0">
      <w:start w:val="1"/>
      <w:numFmt w:val="decimal"/>
      <w:lvlText w:val="%1"/>
      <w:lvlJc w:val="left"/>
      <w:pPr>
        <w:ind w:left="1512" w:hanging="432"/>
      </w:pPr>
    </w:lvl>
    <w:lvl w:ilvl="1">
      <w:start w:val="1"/>
      <w:numFmt w:val="decimal"/>
      <w:lvlText w:val="%1.%2"/>
      <w:lvlJc w:val="left"/>
      <w:pPr>
        <w:ind w:left="1656" w:hanging="576"/>
      </w:pPr>
    </w:lvl>
    <w:lvl w:ilvl="2">
      <w:start w:val="1"/>
      <w:numFmt w:val="decimal"/>
      <w:lvlText w:val="%1.%2.%3"/>
      <w:lvlJc w:val="left"/>
      <w:pPr>
        <w:ind w:left="1800" w:hanging="720"/>
      </w:pPr>
    </w:lvl>
    <w:lvl w:ilvl="3">
      <w:start w:val="1"/>
      <w:numFmt w:val="decimal"/>
      <w:lvlText w:val="%1.%2.%3.%4"/>
      <w:lvlJc w:val="left"/>
      <w:pPr>
        <w:ind w:left="1944" w:hanging="864"/>
      </w:pPr>
    </w:lvl>
    <w:lvl w:ilvl="4">
      <w:start w:val="1"/>
      <w:numFmt w:val="decimal"/>
      <w:lvlText w:val="%1.%2.%3.%4.%5"/>
      <w:lvlJc w:val="left"/>
      <w:pPr>
        <w:ind w:left="2088" w:hanging="1008"/>
      </w:pPr>
    </w:lvl>
    <w:lvl w:ilvl="5">
      <w:start w:val="1"/>
      <w:numFmt w:val="decimal"/>
      <w:lvlText w:val="%1.%2.%3.%4.%5.%6"/>
      <w:lvlJc w:val="left"/>
      <w:pPr>
        <w:ind w:left="2232" w:hanging="1152"/>
      </w:pPr>
    </w:lvl>
    <w:lvl w:ilvl="6">
      <w:start w:val="1"/>
      <w:numFmt w:val="decimal"/>
      <w:lvlText w:val="%1.%2.%3.%4.%5.%6.%7"/>
      <w:lvlJc w:val="left"/>
      <w:pPr>
        <w:ind w:left="2376" w:hanging="1296"/>
      </w:pPr>
    </w:lvl>
    <w:lvl w:ilvl="7">
      <w:start w:val="1"/>
      <w:numFmt w:val="decimal"/>
      <w:lvlText w:val="%1.%2.%3.%4.%5.%6.%7.%8"/>
      <w:lvlJc w:val="left"/>
      <w:pPr>
        <w:ind w:left="2520" w:hanging="1440"/>
      </w:pPr>
    </w:lvl>
    <w:lvl w:ilvl="8">
      <w:start w:val="1"/>
      <w:numFmt w:val="decimal"/>
      <w:lvlText w:val="%1.%2.%3.%4.%5.%6.%7.%8.%9"/>
      <w:lvlJc w:val="left"/>
      <w:pPr>
        <w:ind w:left="2664" w:hanging="1584"/>
      </w:pPr>
    </w:lvl>
  </w:abstractNum>
  <w:abstractNum w:abstractNumId="21" w15:restartNumberingAfterBreak="0">
    <w:nsid w:val="77FF3C36"/>
    <w:multiLevelType w:val="multilevel"/>
    <w:tmpl w:val="E6526236"/>
    <w:lvl w:ilvl="0">
      <w:start w:val="1"/>
      <w:numFmt w:val="bullet"/>
      <w:lvlText w:val=""/>
      <w:lvlJc w:val="left"/>
      <w:pPr>
        <w:tabs>
          <w:tab w:val="num" w:pos="720"/>
        </w:tabs>
        <w:ind w:left="720" w:hanging="360"/>
      </w:pPr>
      <w:rPr>
        <w:rFonts w:ascii="Symbol" w:hAnsi="Symbol" w:hint="default"/>
        <w:sz w:val="20"/>
      </w:rPr>
    </w:lvl>
    <w:lvl w:ilvl="1">
      <w:start w:val="1"/>
      <w:numFmt w:val="upperRoman"/>
      <w:lvlText w:val="%2."/>
      <w:lvlJc w:val="left"/>
      <w:pPr>
        <w:ind w:left="1800" w:hanging="720"/>
      </w:pPr>
      <w:rPr>
        <w:rFonts w:hint="default"/>
        <w:i w:val="0"/>
        <w:iCs w:val="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794B040F"/>
    <w:multiLevelType w:val="multilevel"/>
    <w:tmpl w:val="DAACABD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3" w15:restartNumberingAfterBreak="0">
    <w:nsid w:val="7A9B5504"/>
    <w:multiLevelType w:val="hybridMultilevel"/>
    <w:tmpl w:val="CABC4C9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AEB5D4B"/>
    <w:multiLevelType w:val="hybridMultilevel"/>
    <w:tmpl w:val="BD503F6C"/>
    <w:lvl w:ilvl="0" w:tplc="D76E4A76">
      <w:start w:val="1"/>
      <w:numFmt w:val="lowerRoman"/>
      <w:lvlText w:val="%1."/>
      <w:lvlJc w:val="righ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5" w15:restartNumberingAfterBreak="0">
    <w:nsid w:val="7DE46626"/>
    <w:multiLevelType w:val="multilevel"/>
    <w:tmpl w:val="F8987F0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1"/>
  </w:num>
  <w:num w:numId="2">
    <w:abstractNumId w:val="4"/>
  </w:num>
  <w:num w:numId="3">
    <w:abstractNumId w:val="8"/>
  </w:num>
  <w:num w:numId="4">
    <w:abstractNumId w:val="25"/>
  </w:num>
  <w:num w:numId="5">
    <w:abstractNumId w:val="22"/>
  </w:num>
  <w:num w:numId="6">
    <w:abstractNumId w:val="3"/>
  </w:num>
  <w:num w:numId="7">
    <w:abstractNumId w:val="15"/>
  </w:num>
  <w:num w:numId="8">
    <w:abstractNumId w:val="14"/>
  </w:num>
  <w:num w:numId="9">
    <w:abstractNumId w:val="12"/>
  </w:num>
  <w:num w:numId="10">
    <w:abstractNumId w:val="16"/>
  </w:num>
  <w:num w:numId="11">
    <w:abstractNumId w:val="18"/>
  </w:num>
  <w:num w:numId="12">
    <w:abstractNumId w:val="1"/>
  </w:num>
  <w:num w:numId="13">
    <w:abstractNumId w:val="5"/>
  </w:num>
  <w:num w:numId="14">
    <w:abstractNumId w:val="17"/>
  </w:num>
  <w:num w:numId="15">
    <w:abstractNumId w:val="0"/>
  </w:num>
  <w:num w:numId="16">
    <w:abstractNumId w:val="6"/>
  </w:num>
  <w:num w:numId="17">
    <w:abstractNumId w:val="20"/>
  </w:num>
  <w:num w:numId="18">
    <w:abstractNumId w:val="24"/>
  </w:num>
  <w:num w:numId="19">
    <w:abstractNumId w:val="10"/>
  </w:num>
  <w:num w:numId="20">
    <w:abstractNumId w:val="7"/>
  </w:num>
  <w:num w:numId="21">
    <w:abstractNumId w:val="2"/>
  </w:num>
  <w:num w:numId="22">
    <w:abstractNumId w:val="9"/>
  </w:num>
  <w:num w:numId="23">
    <w:abstractNumId w:val="23"/>
  </w:num>
  <w:num w:numId="24">
    <w:abstractNumId w:val="11"/>
  </w:num>
  <w:num w:numId="25">
    <w:abstractNumId w:val="19"/>
  </w:num>
  <w:num w:numId="26">
    <w:abstractNumId w:val="1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2"/>
  </w:compat>
  <w:rsids>
    <w:rsidRoot w:val="004A11B1"/>
    <w:rsid w:val="00000E17"/>
    <w:rsid w:val="00001FBB"/>
    <w:rsid w:val="00002FA7"/>
    <w:rsid w:val="000043EA"/>
    <w:rsid w:val="00004706"/>
    <w:rsid w:val="00005028"/>
    <w:rsid w:val="000078C2"/>
    <w:rsid w:val="000112D9"/>
    <w:rsid w:val="00011378"/>
    <w:rsid w:val="00011E9D"/>
    <w:rsid w:val="00012686"/>
    <w:rsid w:val="00017055"/>
    <w:rsid w:val="000179E0"/>
    <w:rsid w:val="00020EC6"/>
    <w:rsid w:val="0002541F"/>
    <w:rsid w:val="0002624F"/>
    <w:rsid w:val="0002679A"/>
    <w:rsid w:val="00030775"/>
    <w:rsid w:val="00033073"/>
    <w:rsid w:val="000373EA"/>
    <w:rsid w:val="00037B78"/>
    <w:rsid w:val="00037E23"/>
    <w:rsid w:val="00040D16"/>
    <w:rsid w:val="00040D6B"/>
    <w:rsid w:val="00041672"/>
    <w:rsid w:val="00041B3A"/>
    <w:rsid w:val="00041B8C"/>
    <w:rsid w:val="000440B3"/>
    <w:rsid w:val="00044A5B"/>
    <w:rsid w:val="00045808"/>
    <w:rsid w:val="0004692C"/>
    <w:rsid w:val="000472AE"/>
    <w:rsid w:val="00047474"/>
    <w:rsid w:val="000477F0"/>
    <w:rsid w:val="000501DF"/>
    <w:rsid w:val="00050AFB"/>
    <w:rsid w:val="00052A07"/>
    <w:rsid w:val="000538B9"/>
    <w:rsid w:val="00053D11"/>
    <w:rsid w:val="00053EDC"/>
    <w:rsid w:val="00054664"/>
    <w:rsid w:val="00055A09"/>
    <w:rsid w:val="00056E30"/>
    <w:rsid w:val="00057743"/>
    <w:rsid w:val="00057768"/>
    <w:rsid w:val="000620C2"/>
    <w:rsid w:val="0006224B"/>
    <w:rsid w:val="000628CC"/>
    <w:rsid w:val="0006295A"/>
    <w:rsid w:val="0006356A"/>
    <w:rsid w:val="0006364D"/>
    <w:rsid w:val="00064AAB"/>
    <w:rsid w:val="00065267"/>
    <w:rsid w:val="00073024"/>
    <w:rsid w:val="00074B97"/>
    <w:rsid w:val="00075D87"/>
    <w:rsid w:val="00077373"/>
    <w:rsid w:val="000814AB"/>
    <w:rsid w:val="0008164D"/>
    <w:rsid w:val="00082AED"/>
    <w:rsid w:val="00083734"/>
    <w:rsid w:val="00084764"/>
    <w:rsid w:val="0008555D"/>
    <w:rsid w:val="000864A7"/>
    <w:rsid w:val="00086BEA"/>
    <w:rsid w:val="0008711D"/>
    <w:rsid w:val="00090C2D"/>
    <w:rsid w:val="00090FCF"/>
    <w:rsid w:val="00091F53"/>
    <w:rsid w:val="000922D2"/>
    <w:rsid w:val="000923C8"/>
    <w:rsid w:val="00092A4E"/>
    <w:rsid w:val="00094241"/>
    <w:rsid w:val="00094D34"/>
    <w:rsid w:val="00097643"/>
    <w:rsid w:val="000A0B52"/>
    <w:rsid w:val="000A1072"/>
    <w:rsid w:val="000A2613"/>
    <w:rsid w:val="000A31B1"/>
    <w:rsid w:val="000A4821"/>
    <w:rsid w:val="000A526B"/>
    <w:rsid w:val="000A595D"/>
    <w:rsid w:val="000A629A"/>
    <w:rsid w:val="000A73DA"/>
    <w:rsid w:val="000B06F1"/>
    <w:rsid w:val="000B0834"/>
    <w:rsid w:val="000B1E1C"/>
    <w:rsid w:val="000B2381"/>
    <w:rsid w:val="000B6B11"/>
    <w:rsid w:val="000B7338"/>
    <w:rsid w:val="000C0406"/>
    <w:rsid w:val="000C604D"/>
    <w:rsid w:val="000D28E4"/>
    <w:rsid w:val="000D361A"/>
    <w:rsid w:val="000D3D8B"/>
    <w:rsid w:val="000D5EFD"/>
    <w:rsid w:val="000D79F9"/>
    <w:rsid w:val="000E00AA"/>
    <w:rsid w:val="000E2212"/>
    <w:rsid w:val="000E35EF"/>
    <w:rsid w:val="000E3E12"/>
    <w:rsid w:val="000E4D35"/>
    <w:rsid w:val="000E51F7"/>
    <w:rsid w:val="000E5452"/>
    <w:rsid w:val="000E5FB1"/>
    <w:rsid w:val="000E66DC"/>
    <w:rsid w:val="000F055C"/>
    <w:rsid w:val="000F0D0E"/>
    <w:rsid w:val="000F13EF"/>
    <w:rsid w:val="000F1ADE"/>
    <w:rsid w:val="000F20B6"/>
    <w:rsid w:val="000F2A31"/>
    <w:rsid w:val="000F3D9F"/>
    <w:rsid w:val="000F44CF"/>
    <w:rsid w:val="000F59D2"/>
    <w:rsid w:val="000F5B44"/>
    <w:rsid w:val="000F6511"/>
    <w:rsid w:val="00100450"/>
    <w:rsid w:val="00101CE6"/>
    <w:rsid w:val="00101ED6"/>
    <w:rsid w:val="00102BA9"/>
    <w:rsid w:val="00105472"/>
    <w:rsid w:val="0010623A"/>
    <w:rsid w:val="00106413"/>
    <w:rsid w:val="00106700"/>
    <w:rsid w:val="0011051D"/>
    <w:rsid w:val="001105AA"/>
    <w:rsid w:val="00110978"/>
    <w:rsid w:val="00114A52"/>
    <w:rsid w:val="00122741"/>
    <w:rsid w:val="00122B20"/>
    <w:rsid w:val="00122D98"/>
    <w:rsid w:val="00123CBA"/>
    <w:rsid w:val="00123E4D"/>
    <w:rsid w:val="00124234"/>
    <w:rsid w:val="0012488A"/>
    <w:rsid w:val="00124C56"/>
    <w:rsid w:val="00125477"/>
    <w:rsid w:val="001261C0"/>
    <w:rsid w:val="00126AF6"/>
    <w:rsid w:val="0013065B"/>
    <w:rsid w:val="00130829"/>
    <w:rsid w:val="00132AC1"/>
    <w:rsid w:val="00132BFE"/>
    <w:rsid w:val="0013309F"/>
    <w:rsid w:val="0013344D"/>
    <w:rsid w:val="00133893"/>
    <w:rsid w:val="00135FAC"/>
    <w:rsid w:val="00137427"/>
    <w:rsid w:val="00137E25"/>
    <w:rsid w:val="00141391"/>
    <w:rsid w:val="001424E7"/>
    <w:rsid w:val="00144C23"/>
    <w:rsid w:val="00145D62"/>
    <w:rsid w:val="001461A0"/>
    <w:rsid w:val="001463A9"/>
    <w:rsid w:val="00150D0B"/>
    <w:rsid w:val="0015211C"/>
    <w:rsid w:val="00152161"/>
    <w:rsid w:val="0015335A"/>
    <w:rsid w:val="00153FB6"/>
    <w:rsid w:val="00154701"/>
    <w:rsid w:val="00155462"/>
    <w:rsid w:val="0015633E"/>
    <w:rsid w:val="00156669"/>
    <w:rsid w:val="00156D42"/>
    <w:rsid w:val="001576E8"/>
    <w:rsid w:val="00161515"/>
    <w:rsid w:val="00161AAD"/>
    <w:rsid w:val="00162D54"/>
    <w:rsid w:val="00165367"/>
    <w:rsid w:val="001660BB"/>
    <w:rsid w:val="00167C13"/>
    <w:rsid w:val="00170CB7"/>
    <w:rsid w:val="00171641"/>
    <w:rsid w:val="00180086"/>
    <w:rsid w:val="00180BD1"/>
    <w:rsid w:val="00182DEB"/>
    <w:rsid w:val="001844DB"/>
    <w:rsid w:val="00184BE7"/>
    <w:rsid w:val="00184C0E"/>
    <w:rsid w:val="00185478"/>
    <w:rsid w:val="001856B5"/>
    <w:rsid w:val="00185717"/>
    <w:rsid w:val="00190843"/>
    <w:rsid w:val="00191147"/>
    <w:rsid w:val="00195289"/>
    <w:rsid w:val="00195557"/>
    <w:rsid w:val="00195F56"/>
    <w:rsid w:val="001965E7"/>
    <w:rsid w:val="0019678C"/>
    <w:rsid w:val="001A2371"/>
    <w:rsid w:val="001A3BEF"/>
    <w:rsid w:val="001A3F45"/>
    <w:rsid w:val="001A4A40"/>
    <w:rsid w:val="001A722E"/>
    <w:rsid w:val="001B10E7"/>
    <w:rsid w:val="001B20EA"/>
    <w:rsid w:val="001B3D98"/>
    <w:rsid w:val="001B644F"/>
    <w:rsid w:val="001B7FD5"/>
    <w:rsid w:val="001C11E4"/>
    <w:rsid w:val="001C1D90"/>
    <w:rsid w:val="001C1EB9"/>
    <w:rsid w:val="001C2574"/>
    <w:rsid w:val="001C3F9A"/>
    <w:rsid w:val="001C5EE5"/>
    <w:rsid w:val="001C69E4"/>
    <w:rsid w:val="001C6C70"/>
    <w:rsid w:val="001D0DBC"/>
    <w:rsid w:val="001D2160"/>
    <w:rsid w:val="001D3401"/>
    <w:rsid w:val="001D74F8"/>
    <w:rsid w:val="001E08BA"/>
    <w:rsid w:val="001E0BE1"/>
    <w:rsid w:val="001E1A3C"/>
    <w:rsid w:val="001E1BF6"/>
    <w:rsid w:val="001E322F"/>
    <w:rsid w:val="001E39E6"/>
    <w:rsid w:val="001E4DBB"/>
    <w:rsid w:val="001E51B4"/>
    <w:rsid w:val="001E764E"/>
    <w:rsid w:val="001F0187"/>
    <w:rsid w:val="001F0A76"/>
    <w:rsid w:val="001F1898"/>
    <w:rsid w:val="001F25E8"/>
    <w:rsid w:val="001F3417"/>
    <w:rsid w:val="001F3B77"/>
    <w:rsid w:val="001F4535"/>
    <w:rsid w:val="001F5468"/>
    <w:rsid w:val="001F61AB"/>
    <w:rsid w:val="001F62C9"/>
    <w:rsid w:val="001F62E3"/>
    <w:rsid w:val="001F631B"/>
    <w:rsid w:val="001F63CD"/>
    <w:rsid w:val="001F6665"/>
    <w:rsid w:val="00201B1A"/>
    <w:rsid w:val="00202822"/>
    <w:rsid w:val="00202D8C"/>
    <w:rsid w:val="00203992"/>
    <w:rsid w:val="00203B2A"/>
    <w:rsid w:val="00203F8B"/>
    <w:rsid w:val="00204124"/>
    <w:rsid w:val="00204214"/>
    <w:rsid w:val="0020479F"/>
    <w:rsid w:val="00204EB3"/>
    <w:rsid w:val="00204EE3"/>
    <w:rsid w:val="00205152"/>
    <w:rsid w:val="00207DDE"/>
    <w:rsid w:val="002104AB"/>
    <w:rsid w:val="00210CF8"/>
    <w:rsid w:val="00210F82"/>
    <w:rsid w:val="002114D8"/>
    <w:rsid w:val="00211696"/>
    <w:rsid w:val="0021235F"/>
    <w:rsid w:val="00212BC7"/>
    <w:rsid w:val="00213708"/>
    <w:rsid w:val="00215052"/>
    <w:rsid w:val="0021697E"/>
    <w:rsid w:val="0021791F"/>
    <w:rsid w:val="00221BFF"/>
    <w:rsid w:val="00222BEE"/>
    <w:rsid w:val="00223898"/>
    <w:rsid w:val="00223EAE"/>
    <w:rsid w:val="0022462B"/>
    <w:rsid w:val="00225051"/>
    <w:rsid w:val="002252E7"/>
    <w:rsid w:val="00225FD3"/>
    <w:rsid w:val="00227494"/>
    <w:rsid w:val="00230610"/>
    <w:rsid w:val="00231C2D"/>
    <w:rsid w:val="002322F9"/>
    <w:rsid w:val="002324CF"/>
    <w:rsid w:val="0023367C"/>
    <w:rsid w:val="00233E45"/>
    <w:rsid w:val="00235FD1"/>
    <w:rsid w:val="002373B9"/>
    <w:rsid w:val="00237765"/>
    <w:rsid w:val="00237EA6"/>
    <w:rsid w:val="0024064C"/>
    <w:rsid w:val="00240BE9"/>
    <w:rsid w:val="00240BFD"/>
    <w:rsid w:val="002411C4"/>
    <w:rsid w:val="002424AB"/>
    <w:rsid w:val="00242E8E"/>
    <w:rsid w:val="00243015"/>
    <w:rsid w:val="00243E03"/>
    <w:rsid w:val="00244350"/>
    <w:rsid w:val="00246568"/>
    <w:rsid w:val="0024781C"/>
    <w:rsid w:val="00250052"/>
    <w:rsid w:val="00250B86"/>
    <w:rsid w:val="002515ED"/>
    <w:rsid w:val="00251C1E"/>
    <w:rsid w:val="0025278A"/>
    <w:rsid w:val="002533AD"/>
    <w:rsid w:val="00253405"/>
    <w:rsid w:val="00253D35"/>
    <w:rsid w:val="00254534"/>
    <w:rsid w:val="00261204"/>
    <w:rsid w:val="00261B44"/>
    <w:rsid w:val="002626C1"/>
    <w:rsid w:val="0026371A"/>
    <w:rsid w:val="00263BFF"/>
    <w:rsid w:val="00263F71"/>
    <w:rsid w:val="00263FE1"/>
    <w:rsid w:val="002649D0"/>
    <w:rsid w:val="0026597B"/>
    <w:rsid w:val="0026682B"/>
    <w:rsid w:val="00267A29"/>
    <w:rsid w:val="00267B0B"/>
    <w:rsid w:val="00272F40"/>
    <w:rsid w:val="0027320C"/>
    <w:rsid w:val="002739FA"/>
    <w:rsid w:val="00274E51"/>
    <w:rsid w:val="00276C7E"/>
    <w:rsid w:val="00280AD2"/>
    <w:rsid w:val="0028188F"/>
    <w:rsid w:val="00281BB3"/>
    <w:rsid w:val="002828B4"/>
    <w:rsid w:val="0028363A"/>
    <w:rsid w:val="00283A93"/>
    <w:rsid w:val="00284C08"/>
    <w:rsid w:val="00290477"/>
    <w:rsid w:val="002908FA"/>
    <w:rsid w:val="00292183"/>
    <w:rsid w:val="00292A55"/>
    <w:rsid w:val="0029433F"/>
    <w:rsid w:val="0029502F"/>
    <w:rsid w:val="00295F80"/>
    <w:rsid w:val="00296774"/>
    <w:rsid w:val="0029797F"/>
    <w:rsid w:val="002A08FC"/>
    <w:rsid w:val="002A103E"/>
    <w:rsid w:val="002A3312"/>
    <w:rsid w:val="002A36A1"/>
    <w:rsid w:val="002A3CE0"/>
    <w:rsid w:val="002A5110"/>
    <w:rsid w:val="002A5B09"/>
    <w:rsid w:val="002A6FAE"/>
    <w:rsid w:val="002A79D7"/>
    <w:rsid w:val="002B0341"/>
    <w:rsid w:val="002B1141"/>
    <w:rsid w:val="002B19C7"/>
    <w:rsid w:val="002B32DC"/>
    <w:rsid w:val="002B49FF"/>
    <w:rsid w:val="002B4C23"/>
    <w:rsid w:val="002B5336"/>
    <w:rsid w:val="002B5EFB"/>
    <w:rsid w:val="002B6066"/>
    <w:rsid w:val="002B60C5"/>
    <w:rsid w:val="002B6146"/>
    <w:rsid w:val="002C0F07"/>
    <w:rsid w:val="002C1DCA"/>
    <w:rsid w:val="002C22D0"/>
    <w:rsid w:val="002C324A"/>
    <w:rsid w:val="002C3312"/>
    <w:rsid w:val="002C408F"/>
    <w:rsid w:val="002C48A7"/>
    <w:rsid w:val="002C50D1"/>
    <w:rsid w:val="002D478C"/>
    <w:rsid w:val="002D4F5A"/>
    <w:rsid w:val="002D5643"/>
    <w:rsid w:val="002D5B66"/>
    <w:rsid w:val="002D5ECE"/>
    <w:rsid w:val="002D6281"/>
    <w:rsid w:val="002D638C"/>
    <w:rsid w:val="002D6925"/>
    <w:rsid w:val="002D6E6B"/>
    <w:rsid w:val="002D7A11"/>
    <w:rsid w:val="002E0540"/>
    <w:rsid w:val="002E2458"/>
    <w:rsid w:val="002E2678"/>
    <w:rsid w:val="002E2FDB"/>
    <w:rsid w:val="002E5250"/>
    <w:rsid w:val="002E5E1D"/>
    <w:rsid w:val="002E6500"/>
    <w:rsid w:val="002E6D62"/>
    <w:rsid w:val="002F1A32"/>
    <w:rsid w:val="002F1D7F"/>
    <w:rsid w:val="002F383C"/>
    <w:rsid w:val="002F456B"/>
    <w:rsid w:val="002F6975"/>
    <w:rsid w:val="002F6F6C"/>
    <w:rsid w:val="002F7A19"/>
    <w:rsid w:val="0030033E"/>
    <w:rsid w:val="0030053C"/>
    <w:rsid w:val="003007D4"/>
    <w:rsid w:val="00302E76"/>
    <w:rsid w:val="0030444C"/>
    <w:rsid w:val="003047A8"/>
    <w:rsid w:val="003053C9"/>
    <w:rsid w:val="00305698"/>
    <w:rsid w:val="00306E39"/>
    <w:rsid w:val="00306E74"/>
    <w:rsid w:val="003071DA"/>
    <w:rsid w:val="003077A4"/>
    <w:rsid w:val="00307E9C"/>
    <w:rsid w:val="003119C5"/>
    <w:rsid w:val="00313B50"/>
    <w:rsid w:val="00316390"/>
    <w:rsid w:val="0032060B"/>
    <w:rsid w:val="0032067B"/>
    <w:rsid w:val="00321A3A"/>
    <w:rsid w:val="00321BFD"/>
    <w:rsid w:val="00321DB0"/>
    <w:rsid w:val="0032492B"/>
    <w:rsid w:val="00324BC1"/>
    <w:rsid w:val="003260D5"/>
    <w:rsid w:val="003262D6"/>
    <w:rsid w:val="00326468"/>
    <w:rsid w:val="00327EA0"/>
    <w:rsid w:val="0033013A"/>
    <w:rsid w:val="0033180C"/>
    <w:rsid w:val="00332D3C"/>
    <w:rsid w:val="00333A36"/>
    <w:rsid w:val="00335467"/>
    <w:rsid w:val="00335756"/>
    <w:rsid w:val="003359E1"/>
    <w:rsid w:val="00336B28"/>
    <w:rsid w:val="00340EE2"/>
    <w:rsid w:val="00343A1C"/>
    <w:rsid w:val="00343F31"/>
    <w:rsid w:val="00343F9E"/>
    <w:rsid w:val="00344112"/>
    <w:rsid w:val="00344147"/>
    <w:rsid w:val="00344E46"/>
    <w:rsid w:val="00345010"/>
    <w:rsid w:val="00345A66"/>
    <w:rsid w:val="00345C17"/>
    <w:rsid w:val="00346218"/>
    <w:rsid w:val="00350063"/>
    <w:rsid w:val="00350D76"/>
    <w:rsid w:val="00350F61"/>
    <w:rsid w:val="0035106B"/>
    <w:rsid w:val="00352BEF"/>
    <w:rsid w:val="00352CB3"/>
    <w:rsid w:val="0035444A"/>
    <w:rsid w:val="00354475"/>
    <w:rsid w:val="00354673"/>
    <w:rsid w:val="00355C0D"/>
    <w:rsid w:val="00355F8A"/>
    <w:rsid w:val="0035675E"/>
    <w:rsid w:val="003572B4"/>
    <w:rsid w:val="003603B0"/>
    <w:rsid w:val="00362A8B"/>
    <w:rsid w:val="00363BD2"/>
    <w:rsid w:val="00367669"/>
    <w:rsid w:val="00367DA5"/>
    <w:rsid w:val="00371C31"/>
    <w:rsid w:val="0037283D"/>
    <w:rsid w:val="0037374F"/>
    <w:rsid w:val="00375261"/>
    <w:rsid w:val="00375EDD"/>
    <w:rsid w:val="00376988"/>
    <w:rsid w:val="00376A32"/>
    <w:rsid w:val="003777C7"/>
    <w:rsid w:val="00377DDF"/>
    <w:rsid w:val="0038061A"/>
    <w:rsid w:val="00380F8E"/>
    <w:rsid w:val="00385A66"/>
    <w:rsid w:val="00387E65"/>
    <w:rsid w:val="00390D9F"/>
    <w:rsid w:val="00390F34"/>
    <w:rsid w:val="00391AE2"/>
    <w:rsid w:val="003928FA"/>
    <w:rsid w:val="00392DCB"/>
    <w:rsid w:val="0039365D"/>
    <w:rsid w:val="00394527"/>
    <w:rsid w:val="003A01A8"/>
    <w:rsid w:val="003A08B0"/>
    <w:rsid w:val="003A2CAB"/>
    <w:rsid w:val="003A4C35"/>
    <w:rsid w:val="003A553F"/>
    <w:rsid w:val="003A7E9B"/>
    <w:rsid w:val="003B0E3A"/>
    <w:rsid w:val="003B144F"/>
    <w:rsid w:val="003B19A5"/>
    <w:rsid w:val="003B1C1E"/>
    <w:rsid w:val="003B1C7A"/>
    <w:rsid w:val="003B2699"/>
    <w:rsid w:val="003B2F40"/>
    <w:rsid w:val="003B3355"/>
    <w:rsid w:val="003B362A"/>
    <w:rsid w:val="003B5361"/>
    <w:rsid w:val="003B694C"/>
    <w:rsid w:val="003C0E23"/>
    <w:rsid w:val="003C3BDB"/>
    <w:rsid w:val="003C4E81"/>
    <w:rsid w:val="003C5B7E"/>
    <w:rsid w:val="003C5F66"/>
    <w:rsid w:val="003C619B"/>
    <w:rsid w:val="003C67E6"/>
    <w:rsid w:val="003C71D9"/>
    <w:rsid w:val="003D0492"/>
    <w:rsid w:val="003D0F9E"/>
    <w:rsid w:val="003D172E"/>
    <w:rsid w:val="003D1DFA"/>
    <w:rsid w:val="003D2F08"/>
    <w:rsid w:val="003D385C"/>
    <w:rsid w:val="003D3C00"/>
    <w:rsid w:val="003D5279"/>
    <w:rsid w:val="003D555C"/>
    <w:rsid w:val="003E09AB"/>
    <w:rsid w:val="003E0B71"/>
    <w:rsid w:val="003E0DB2"/>
    <w:rsid w:val="003E0E76"/>
    <w:rsid w:val="003E10F1"/>
    <w:rsid w:val="003E1685"/>
    <w:rsid w:val="003E226C"/>
    <w:rsid w:val="003E2A4A"/>
    <w:rsid w:val="003E3210"/>
    <w:rsid w:val="003E50B8"/>
    <w:rsid w:val="003E6549"/>
    <w:rsid w:val="003E6ADB"/>
    <w:rsid w:val="003F034C"/>
    <w:rsid w:val="003F1BE3"/>
    <w:rsid w:val="003F1CC3"/>
    <w:rsid w:val="003F21DF"/>
    <w:rsid w:val="003F4506"/>
    <w:rsid w:val="003F46E2"/>
    <w:rsid w:val="003F5110"/>
    <w:rsid w:val="003F62F4"/>
    <w:rsid w:val="003F6D6A"/>
    <w:rsid w:val="003F7FAE"/>
    <w:rsid w:val="004002B4"/>
    <w:rsid w:val="00401140"/>
    <w:rsid w:val="004043DC"/>
    <w:rsid w:val="004044C0"/>
    <w:rsid w:val="00404E6D"/>
    <w:rsid w:val="00407E1B"/>
    <w:rsid w:val="00411A6E"/>
    <w:rsid w:val="004125B5"/>
    <w:rsid w:val="0041410A"/>
    <w:rsid w:val="00414362"/>
    <w:rsid w:val="004175ED"/>
    <w:rsid w:val="00421013"/>
    <w:rsid w:val="004214F5"/>
    <w:rsid w:val="004221F4"/>
    <w:rsid w:val="0042414F"/>
    <w:rsid w:val="00425D44"/>
    <w:rsid w:val="004262A8"/>
    <w:rsid w:val="00427385"/>
    <w:rsid w:val="00431C35"/>
    <w:rsid w:val="004321C5"/>
    <w:rsid w:val="0043345D"/>
    <w:rsid w:val="00434C7F"/>
    <w:rsid w:val="00436073"/>
    <w:rsid w:val="00436CD7"/>
    <w:rsid w:val="00440673"/>
    <w:rsid w:val="0044377D"/>
    <w:rsid w:val="004439E9"/>
    <w:rsid w:val="00445FD5"/>
    <w:rsid w:val="00454DCD"/>
    <w:rsid w:val="00455B3B"/>
    <w:rsid w:val="00455FCB"/>
    <w:rsid w:val="004574C8"/>
    <w:rsid w:val="00457768"/>
    <w:rsid w:val="00461339"/>
    <w:rsid w:val="0046185D"/>
    <w:rsid w:val="00463FE6"/>
    <w:rsid w:val="00465819"/>
    <w:rsid w:val="0046592E"/>
    <w:rsid w:val="0046713B"/>
    <w:rsid w:val="00467936"/>
    <w:rsid w:val="004701E8"/>
    <w:rsid w:val="00470724"/>
    <w:rsid w:val="004726E1"/>
    <w:rsid w:val="0047277F"/>
    <w:rsid w:val="004749B9"/>
    <w:rsid w:val="00475C36"/>
    <w:rsid w:val="004773E4"/>
    <w:rsid w:val="00477CB6"/>
    <w:rsid w:val="00480A6D"/>
    <w:rsid w:val="00480B3A"/>
    <w:rsid w:val="004814BF"/>
    <w:rsid w:val="00481BA7"/>
    <w:rsid w:val="00483910"/>
    <w:rsid w:val="00484BA0"/>
    <w:rsid w:val="004876B9"/>
    <w:rsid w:val="00487F55"/>
    <w:rsid w:val="00492987"/>
    <w:rsid w:val="00493871"/>
    <w:rsid w:val="004955C3"/>
    <w:rsid w:val="00495FE5"/>
    <w:rsid w:val="0049608B"/>
    <w:rsid w:val="00496F8F"/>
    <w:rsid w:val="004974CF"/>
    <w:rsid w:val="004A007D"/>
    <w:rsid w:val="004A08BE"/>
    <w:rsid w:val="004A092A"/>
    <w:rsid w:val="004A11B1"/>
    <w:rsid w:val="004A1395"/>
    <w:rsid w:val="004A172E"/>
    <w:rsid w:val="004A28AA"/>
    <w:rsid w:val="004A2AC8"/>
    <w:rsid w:val="004A66DF"/>
    <w:rsid w:val="004B06BB"/>
    <w:rsid w:val="004B0766"/>
    <w:rsid w:val="004B0D31"/>
    <w:rsid w:val="004B0DBA"/>
    <w:rsid w:val="004B1588"/>
    <w:rsid w:val="004B2CBB"/>
    <w:rsid w:val="004B3999"/>
    <w:rsid w:val="004B3D7B"/>
    <w:rsid w:val="004B3D8B"/>
    <w:rsid w:val="004B3DB9"/>
    <w:rsid w:val="004B4741"/>
    <w:rsid w:val="004B47FB"/>
    <w:rsid w:val="004B4C08"/>
    <w:rsid w:val="004B66BB"/>
    <w:rsid w:val="004C117D"/>
    <w:rsid w:val="004C15D2"/>
    <w:rsid w:val="004C2EA1"/>
    <w:rsid w:val="004C38F1"/>
    <w:rsid w:val="004C47C7"/>
    <w:rsid w:val="004C4B90"/>
    <w:rsid w:val="004C5D1C"/>
    <w:rsid w:val="004C7156"/>
    <w:rsid w:val="004D0DC8"/>
    <w:rsid w:val="004D3926"/>
    <w:rsid w:val="004D6322"/>
    <w:rsid w:val="004D7168"/>
    <w:rsid w:val="004D7464"/>
    <w:rsid w:val="004D7661"/>
    <w:rsid w:val="004E16D2"/>
    <w:rsid w:val="004E1B45"/>
    <w:rsid w:val="004E39B5"/>
    <w:rsid w:val="004E4113"/>
    <w:rsid w:val="004E4629"/>
    <w:rsid w:val="004E6B40"/>
    <w:rsid w:val="004F0B1E"/>
    <w:rsid w:val="004F11F6"/>
    <w:rsid w:val="004F2019"/>
    <w:rsid w:val="004F2B60"/>
    <w:rsid w:val="004F5192"/>
    <w:rsid w:val="004F54AA"/>
    <w:rsid w:val="004F597F"/>
    <w:rsid w:val="004F5B84"/>
    <w:rsid w:val="004F720F"/>
    <w:rsid w:val="004F7A88"/>
    <w:rsid w:val="0050363C"/>
    <w:rsid w:val="00503876"/>
    <w:rsid w:val="00503D4A"/>
    <w:rsid w:val="00504655"/>
    <w:rsid w:val="0050722F"/>
    <w:rsid w:val="00507635"/>
    <w:rsid w:val="005078AA"/>
    <w:rsid w:val="00510B38"/>
    <w:rsid w:val="00511154"/>
    <w:rsid w:val="00511737"/>
    <w:rsid w:val="005119BB"/>
    <w:rsid w:val="005130E8"/>
    <w:rsid w:val="00515A5D"/>
    <w:rsid w:val="00517B07"/>
    <w:rsid w:val="0052054E"/>
    <w:rsid w:val="005257A2"/>
    <w:rsid w:val="005265AB"/>
    <w:rsid w:val="00526718"/>
    <w:rsid w:val="00531255"/>
    <w:rsid w:val="00531540"/>
    <w:rsid w:val="00532716"/>
    <w:rsid w:val="00532F84"/>
    <w:rsid w:val="00533A7E"/>
    <w:rsid w:val="00533C89"/>
    <w:rsid w:val="005341FB"/>
    <w:rsid w:val="00534DAD"/>
    <w:rsid w:val="005356F3"/>
    <w:rsid w:val="00535EEA"/>
    <w:rsid w:val="005404D7"/>
    <w:rsid w:val="00540725"/>
    <w:rsid w:val="00541E6B"/>
    <w:rsid w:val="005432F0"/>
    <w:rsid w:val="00544F7B"/>
    <w:rsid w:val="00546178"/>
    <w:rsid w:val="00551B5B"/>
    <w:rsid w:val="005520EC"/>
    <w:rsid w:val="005522F5"/>
    <w:rsid w:val="005534DE"/>
    <w:rsid w:val="005539E5"/>
    <w:rsid w:val="005541E6"/>
    <w:rsid w:val="005555C2"/>
    <w:rsid w:val="00555E13"/>
    <w:rsid w:val="00555F8B"/>
    <w:rsid w:val="00560D5B"/>
    <w:rsid w:val="005615A2"/>
    <w:rsid w:val="00561D19"/>
    <w:rsid w:val="00564424"/>
    <w:rsid w:val="00564CE6"/>
    <w:rsid w:val="00566668"/>
    <w:rsid w:val="0056751F"/>
    <w:rsid w:val="00571E54"/>
    <w:rsid w:val="00572AB8"/>
    <w:rsid w:val="00572CA7"/>
    <w:rsid w:val="00572E3C"/>
    <w:rsid w:val="00575501"/>
    <w:rsid w:val="0057625A"/>
    <w:rsid w:val="00576B8D"/>
    <w:rsid w:val="00577B8C"/>
    <w:rsid w:val="00581C0C"/>
    <w:rsid w:val="005822E4"/>
    <w:rsid w:val="005851A9"/>
    <w:rsid w:val="0058649C"/>
    <w:rsid w:val="0058678A"/>
    <w:rsid w:val="00586D8F"/>
    <w:rsid w:val="005918C5"/>
    <w:rsid w:val="0059273D"/>
    <w:rsid w:val="005944D3"/>
    <w:rsid w:val="005945A4"/>
    <w:rsid w:val="00594ADE"/>
    <w:rsid w:val="005954B7"/>
    <w:rsid w:val="00595B27"/>
    <w:rsid w:val="00596B74"/>
    <w:rsid w:val="00596E83"/>
    <w:rsid w:val="00597232"/>
    <w:rsid w:val="005A009F"/>
    <w:rsid w:val="005A06FD"/>
    <w:rsid w:val="005A10CB"/>
    <w:rsid w:val="005A1F89"/>
    <w:rsid w:val="005A2447"/>
    <w:rsid w:val="005A3B9B"/>
    <w:rsid w:val="005A425F"/>
    <w:rsid w:val="005A4ACC"/>
    <w:rsid w:val="005A6E19"/>
    <w:rsid w:val="005B0113"/>
    <w:rsid w:val="005B02A4"/>
    <w:rsid w:val="005B17DC"/>
    <w:rsid w:val="005B33A7"/>
    <w:rsid w:val="005B4093"/>
    <w:rsid w:val="005B64B6"/>
    <w:rsid w:val="005B6B6E"/>
    <w:rsid w:val="005B7A98"/>
    <w:rsid w:val="005C0626"/>
    <w:rsid w:val="005C17B1"/>
    <w:rsid w:val="005C2204"/>
    <w:rsid w:val="005C4FF6"/>
    <w:rsid w:val="005C6A88"/>
    <w:rsid w:val="005D0EF1"/>
    <w:rsid w:val="005D2FFF"/>
    <w:rsid w:val="005D5C4F"/>
    <w:rsid w:val="005D5F5D"/>
    <w:rsid w:val="005D688C"/>
    <w:rsid w:val="005D6F2A"/>
    <w:rsid w:val="005D72CE"/>
    <w:rsid w:val="005E0D6F"/>
    <w:rsid w:val="005E0D9B"/>
    <w:rsid w:val="005E2BAD"/>
    <w:rsid w:val="005E4C8D"/>
    <w:rsid w:val="005E55D7"/>
    <w:rsid w:val="005E5A90"/>
    <w:rsid w:val="005E5BB0"/>
    <w:rsid w:val="005E613F"/>
    <w:rsid w:val="005E70B1"/>
    <w:rsid w:val="005F0907"/>
    <w:rsid w:val="005F3389"/>
    <w:rsid w:val="005F48F0"/>
    <w:rsid w:val="005F61F1"/>
    <w:rsid w:val="005F6C16"/>
    <w:rsid w:val="005F6D33"/>
    <w:rsid w:val="00602597"/>
    <w:rsid w:val="006031F4"/>
    <w:rsid w:val="006039B6"/>
    <w:rsid w:val="00605579"/>
    <w:rsid w:val="00605C56"/>
    <w:rsid w:val="00606AD2"/>
    <w:rsid w:val="00606B3D"/>
    <w:rsid w:val="00607F71"/>
    <w:rsid w:val="00612B2D"/>
    <w:rsid w:val="00613631"/>
    <w:rsid w:val="00613681"/>
    <w:rsid w:val="00615C63"/>
    <w:rsid w:val="00615CCE"/>
    <w:rsid w:val="00617791"/>
    <w:rsid w:val="00623F68"/>
    <w:rsid w:val="0062415C"/>
    <w:rsid w:val="00624EF6"/>
    <w:rsid w:val="006261B5"/>
    <w:rsid w:val="0062673A"/>
    <w:rsid w:val="0063046C"/>
    <w:rsid w:val="006313D5"/>
    <w:rsid w:val="006322EB"/>
    <w:rsid w:val="00632506"/>
    <w:rsid w:val="0063285D"/>
    <w:rsid w:val="00635EE7"/>
    <w:rsid w:val="006362D0"/>
    <w:rsid w:val="006366E5"/>
    <w:rsid w:val="00641803"/>
    <w:rsid w:val="00641E03"/>
    <w:rsid w:val="00643F5E"/>
    <w:rsid w:val="00644475"/>
    <w:rsid w:val="00645358"/>
    <w:rsid w:val="0064599F"/>
    <w:rsid w:val="00645B00"/>
    <w:rsid w:val="00646A3A"/>
    <w:rsid w:val="00651620"/>
    <w:rsid w:val="00651EEA"/>
    <w:rsid w:val="00652C01"/>
    <w:rsid w:val="006552DF"/>
    <w:rsid w:val="006572CD"/>
    <w:rsid w:val="006614E7"/>
    <w:rsid w:val="00662B2A"/>
    <w:rsid w:val="00663757"/>
    <w:rsid w:val="00663952"/>
    <w:rsid w:val="006639ED"/>
    <w:rsid w:val="00665CBE"/>
    <w:rsid w:val="006661ED"/>
    <w:rsid w:val="00667D9B"/>
    <w:rsid w:val="00670DAE"/>
    <w:rsid w:val="00671000"/>
    <w:rsid w:val="006727A5"/>
    <w:rsid w:val="0067286C"/>
    <w:rsid w:val="00673435"/>
    <w:rsid w:val="00674C7E"/>
    <w:rsid w:val="00674D3B"/>
    <w:rsid w:val="006752B4"/>
    <w:rsid w:val="00675969"/>
    <w:rsid w:val="00675B79"/>
    <w:rsid w:val="006767A8"/>
    <w:rsid w:val="00676DED"/>
    <w:rsid w:val="006779EA"/>
    <w:rsid w:val="00677E76"/>
    <w:rsid w:val="0068169B"/>
    <w:rsid w:val="006816AC"/>
    <w:rsid w:val="006824F0"/>
    <w:rsid w:val="006829BF"/>
    <w:rsid w:val="00682A04"/>
    <w:rsid w:val="00683277"/>
    <w:rsid w:val="00684A43"/>
    <w:rsid w:val="0068643E"/>
    <w:rsid w:val="0069120D"/>
    <w:rsid w:val="00692600"/>
    <w:rsid w:val="006926B1"/>
    <w:rsid w:val="00694D10"/>
    <w:rsid w:val="00695989"/>
    <w:rsid w:val="006972A1"/>
    <w:rsid w:val="0069774A"/>
    <w:rsid w:val="006A01B0"/>
    <w:rsid w:val="006A36F4"/>
    <w:rsid w:val="006A4F1A"/>
    <w:rsid w:val="006A5164"/>
    <w:rsid w:val="006A5A0C"/>
    <w:rsid w:val="006A6B2B"/>
    <w:rsid w:val="006A7AF9"/>
    <w:rsid w:val="006A7F60"/>
    <w:rsid w:val="006B07AA"/>
    <w:rsid w:val="006B09E9"/>
    <w:rsid w:val="006B3280"/>
    <w:rsid w:val="006B57FF"/>
    <w:rsid w:val="006B68E7"/>
    <w:rsid w:val="006C0037"/>
    <w:rsid w:val="006C00E6"/>
    <w:rsid w:val="006C0F23"/>
    <w:rsid w:val="006C19A5"/>
    <w:rsid w:val="006C237F"/>
    <w:rsid w:val="006C2476"/>
    <w:rsid w:val="006C340F"/>
    <w:rsid w:val="006C3F15"/>
    <w:rsid w:val="006C3F46"/>
    <w:rsid w:val="006C4A99"/>
    <w:rsid w:val="006C4E15"/>
    <w:rsid w:val="006C5C87"/>
    <w:rsid w:val="006C5E2B"/>
    <w:rsid w:val="006C6B49"/>
    <w:rsid w:val="006C7F5A"/>
    <w:rsid w:val="006D1F30"/>
    <w:rsid w:val="006D23C5"/>
    <w:rsid w:val="006D26F4"/>
    <w:rsid w:val="006D2910"/>
    <w:rsid w:val="006D3729"/>
    <w:rsid w:val="006D372B"/>
    <w:rsid w:val="006D7067"/>
    <w:rsid w:val="006D71E3"/>
    <w:rsid w:val="006D7C15"/>
    <w:rsid w:val="006D7ED9"/>
    <w:rsid w:val="006E1E32"/>
    <w:rsid w:val="006E1FEA"/>
    <w:rsid w:val="006E606A"/>
    <w:rsid w:val="006E78FE"/>
    <w:rsid w:val="006F4A65"/>
    <w:rsid w:val="006F5F04"/>
    <w:rsid w:val="006F61B2"/>
    <w:rsid w:val="007009E5"/>
    <w:rsid w:val="00700C37"/>
    <w:rsid w:val="00700EBA"/>
    <w:rsid w:val="007025F9"/>
    <w:rsid w:val="00703B7E"/>
    <w:rsid w:val="0070548B"/>
    <w:rsid w:val="007070C7"/>
    <w:rsid w:val="0070793A"/>
    <w:rsid w:val="00712214"/>
    <w:rsid w:val="00713707"/>
    <w:rsid w:val="00713FF3"/>
    <w:rsid w:val="0071415F"/>
    <w:rsid w:val="007152BF"/>
    <w:rsid w:val="007176C4"/>
    <w:rsid w:val="00722150"/>
    <w:rsid w:val="0072304D"/>
    <w:rsid w:val="00724588"/>
    <w:rsid w:val="00725B6A"/>
    <w:rsid w:val="00726983"/>
    <w:rsid w:val="00726AA0"/>
    <w:rsid w:val="00727A5F"/>
    <w:rsid w:val="00730834"/>
    <w:rsid w:val="00730902"/>
    <w:rsid w:val="00730F48"/>
    <w:rsid w:val="00732C64"/>
    <w:rsid w:val="00732CD8"/>
    <w:rsid w:val="00735C76"/>
    <w:rsid w:val="007377C7"/>
    <w:rsid w:val="00742275"/>
    <w:rsid w:val="007434BE"/>
    <w:rsid w:val="00743F77"/>
    <w:rsid w:val="00744961"/>
    <w:rsid w:val="00745336"/>
    <w:rsid w:val="00750DE7"/>
    <w:rsid w:val="007517DC"/>
    <w:rsid w:val="00753CBB"/>
    <w:rsid w:val="00753D6D"/>
    <w:rsid w:val="00755138"/>
    <w:rsid w:val="00756175"/>
    <w:rsid w:val="007569B2"/>
    <w:rsid w:val="0075780E"/>
    <w:rsid w:val="00760E16"/>
    <w:rsid w:val="007627AD"/>
    <w:rsid w:val="00762B65"/>
    <w:rsid w:val="00763EB8"/>
    <w:rsid w:val="00765A13"/>
    <w:rsid w:val="00765AD5"/>
    <w:rsid w:val="00767018"/>
    <w:rsid w:val="007671CD"/>
    <w:rsid w:val="00767E1B"/>
    <w:rsid w:val="00767EE8"/>
    <w:rsid w:val="00770C7F"/>
    <w:rsid w:val="00772487"/>
    <w:rsid w:val="00772ACE"/>
    <w:rsid w:val="00773892"/>
    <w:rsid w:val="00774197"/>
    <w:rsid w:val="00776063"/>
    <w:rsid w:val="007800C3"/>
    <w:rsid w:val="007805D7"/>
    <w:rsid w:val="00780C29"/>
    <w:rsid w:val="007822D8"/>
    <w:rsid w:val="00782D0A"/>
    <w:rsid w:val="00783612"/>
    <w:rsid w:val="00784E6D"/>
    <w:rsid w:val="007873D8"/>
    <w:rsid w:val="00792949"/>
    <w:rsid w:val="00793A07"/>
    <w:rsid w:val="00795898"/>
    <w:rsid w:val="007958A0"/>
    <w:rsid w:val="0079634E"/>
    <w:rsid w:val="00797C83"/>
    <w:rsid w:val="007A0785"/>
    <w:rsid w:val="007A2307"/>
    <w:rsid w:val="007A2CE6"/>
    <w:rsid w:val="007A3EDB"/>
    <w:rsid w:val="007A53AD"/>
    <w:rsid w:val="007A742B"/>
    <w:rsid w:val="007B019A"/>
    <w:rsid w:val="007B11FB"/>
    <w:rsid w:val="007B12D8"/>
    <w:rsid w:val="007B17B8"/>
    <w:rsid w:val="007B19C4"/>
    <w:rsid w:val="007B29E1"/>
    <w:rsid w:val="007B2CAB"/>
    <w:rsid w:val="007B3D08"/>
    <w:rsid w:val="007B4639"/>
    <w:rsid w:val="007B506C"/>
    <w:rsid w:val="007B5179"/>
    <w:rsid w:val="007B56AF"/>
    <w:rsid w:val="007B679A"/>
    <w:rsid w:val="007C02A0"/>
    <w:rsid w:val="007C04D8"/>
    <w:rsid w:val="007C093C"/>
    <w:rsid w:val="007C0F39"/>
    <w:rsid w:val="007C2661"/>
    <w:rsid w:val="007C2CAD"/>
    <w:rsid w:val="007C2FA7"/>
    <w:rsid w:val="007C3952"/>
    <w:rsid w:val="007C3F56"/>
    <w:rsid w:val="007C4646"/>
    <w:rsid w:val="007C482B"/>
    <w:rsid w:val="007C5113"/>
    <w:rsid w:val="007C679A"/>
    <w:rsid w:val="007D575F"/>
    <w:rsid w:val="007D6286"/>
    <w:rsid w:val="007D6AB9"/>
    <w:rsid w:val="007E028A"/>
    <w:rsid w:val="007E1807"/>
    <w:rsid w:val="007E197D"/>
    <w:rsid w:val="007E2500"/>
    <w:rsid w:val="007E2695"/>
    <w:rsid w:val="007E2D7D"/>
    <w:rsid w:val="007E57B4"/>
    <w:rsid w:val="007E7730"/>
    <w:rsid w:val="007E7AE4"/>
    <w:rsid w:val="007F051D"/>
    <w:rsid w:val="007F0B53"/>
    <w:rsid w:val="007F212C"/>
    <w:rsid w:val="007F3676"/>
    <w:rsid w:val="007F4F28"/>
    <w:rsid w:val="007F55D1"/>
    <w:rsid w:val="007F77FB"/>
    <w:rsid w:val="00800028"/>
    <w:rsid w:val="00801004"/>
    <w:rsid w:val="00801196"/>
    <w:rsid w:val="0080128B"/>
    <w:rsid w:val="0080158C"/>
    <w:rsid w:val="0080218F"/>
    <w:rsid w:val="00803745"/>
    <w:rsid w:val="00805DC7"/>
    <w:rsid w:val="00810361"/>
    <w:rsid w:val="008138AA"/>
    <w:rsid w:val="00813E25"/>
    <w:rsid w:val="00813FE0"/>
    <w:rsid w:val="00814D8C"/>
    <w:rsid w:val="00815C91"/>
    <w:rsid w:val="008161EF"/>
    <w:rsid w:val="00816429"/>
    <w:rsid w:val="008200D8"/>
    <w:rsid w:val="00820268"/>
    <w:rsid w:val="00823BB3"/>
    <w:rsid w:val="00823CA1"/>
    <w:rsid w:val="00824553"/>
    <w:rsid w:val="008249A0"/>
    <w:rsid w:val="00824D53"/>
    <w:rsid w:val="008254BC"/>
    <w:rsid w:val="0082554B"/>
    <w:rsid w:val="00826009"/>
    <w:rsid w:val="00826AB0"/>
    <w:rsid w:val="00827BA3"/>
    <w:rsid w:val="00830175"/>
    <w:rsid w:val="008302F4"/>
    <w:rsid w:val="00830812"/>
    <w:rsid w:val="008323C8"/>
    <w:rsid w:val="00832E72"/>
    <w:rsid w:val="00833F9F"/>
    <w:rsid w:val="008346D9"/>
    <w:rsid w:val="008363D2"/>
    <w:rsid w:val="00840020"/>
    <w:rsid w:val="00842093"/>
    <w:rsid w:val="008432E7"/>
    <w:rsid w:val="00843CC5"/>
    <w:rsid w:val="0084547C"/>
    <w:rsid w:val="00847B44"/>
    <w:rsid w:val="0085144F"/>
    <w:rsid w:val="00851B84"/>
    <w:rsid w:val="00851DCA"/>
    <w:rsid w:val="00852990"/>
    <w:rsid w:val="00852A32"/>
    <w:rsid w:val="00853B30"/>
    <w:rsid w:val="00856844"/>
    <w:rsid w:val="00856FA7"/>
    <w:rsid w:val="00861852"/>
    <w:rsid w:val="00861BE9"/>
    <w:rsid w:val="00862312"/>
    <w:rsid w:val="00862342"/>
    <w:rsid w:val="00862BE3"/>
    <w:rsid w:val="00865A8A"/>
    <w:rsid w:val="008701BE"/>
    <w:rsid w:val="008703F6"/>
    <w:rsid w:val="008708DE"/>
    <w:rsid w:val="00870E43"/>
    <w:rsid w:val="0087231E"/>
    <w:rsid w:val="00872400"/>
    <w:rsid w:val="00872541"/>
    <w:rsid w:val="0087255B"/>
    <w:rsid w:val="008738ED"/>
    <w:rsid w:val="008750B9"/>
    <w:rsid w:val="00875FFD"/>
    <w:rsid w:val="008802FE"/>
    <w:rsid w:val="00881267"/>
    <w:rsid w:val="00882531"/>
    <w:rsid w:val="00882BAD"/>
    <w:rsid w:val="00883ED0"/>
    <w:rsid w:val="0088430F"/>
    <w:rsid w:val="008857AA"/>
    <w:rsid w:val="00885C04"/>
    <w:rsid w:val="008875E7"/>
    <w:rsid w:val="0089549C"/>
    <w:rsid w:val="00896BCC"/>
    <w:rsid w:val="00897373"/>
    <w:rsid w:val="008A092D"/>
    <w:rsid w:val="008A1023"/>
    <w:rsid w:val="008A1519"/>
    <w:rsid w:val="008A17C0"/>
    <w:rsid w:val="008A34ED"/>
    <w:rsid w:val="008A408D"/>
    <w:rsid w:val="008A7E8D"/>
    <w:rsid w:val="008B2815"/>
    <w:rsid w:val="008B2C9D"/>
    <w:rsid w:val="008B3192"/>
    <w:rsid w:val="008B359A"/>
    <w:rsid w:val="008B40BA"/>
    <w:rsid w:val="008B43DF"/>
    <w:rsid w:val="008B453E"/>
    <w:rsid w:val="008B5A4A"/>
    <w:rsid w:val="008B5D13"/>
    <w:rsid w:val="008B61F0"/>
    <w:rsid w:val="008B6A37"/>
    <w:rsid w:val="008B6F12"/>
    <w:rsid w:val="008B7B86"/>
    <w:rsid w:val="008C04CA"/>
    <w:rsid w:val="008C0B80"/>
    <w:rsid w:val="008C0D2B"/>
    <w:rsid w:val="008C1DCA"/>
    <w:rsid w:val="008C30EB"/>
    <w:rsid w:val="008C4BF8"/>
    <w:rsid w:val="008C625F"/>
    <w:rsid w:val="008C75FF"/>
    <w:rsid w:val="008C78C5"/>
    <w:rsid w:val="008D0124"/>
    <w:rsid w:val="008D0DE7"/>
    <w:rsid w:val="008D3973"/>
    <w:rsid w:val="008D3AF7"/>
    <w:rsid w:val="008D3F0D"/>
    <w:rsid w:val="008D44FA"/>
    <w:rsid w:val="008D5121"/>
    <w:rsid w:val="008D5F6E"/>
    <w:rsid w:val="008D6CCA"/>
    <w:rsid w:val="008D7809"/>
    <w:rsid w:val="008D7EAD"/>
    <w:rsid w:val="008E0963"/>
    <w:rsid w:val="008E0AB8"/>
    <w:rsid w:val="008E1432"/>
    <w:rsid w:val="008E17E1"/>
    <w:rsid w:val="008E1BB3"/>
    <w:rsid w:val="008E2433"/>
    <w:rsid w:val="008E260F"/>
    <w:rsid w:val="008E2DB2"/>
    <w:rsid w:val="008E3409"/>
    <w:rsid w:val="008E34E2"/>
    <w:rsid w:val="008E4237"/>
    <w:rsid w:val="008E509D"/>
    <w:rsid w:val="008F0218"/>
    <w:rsid w:val="008F0387"/>
    <w:rsid w:val="008F0B39"/>
    <w:rsid w:val="008F0C3D"/>
    <w:rsid w:val="008F2523"/>
    <w:rsid w:val="008F4E26"/>
    <w:rsid w:val="008F6A1D"/>
    <w:rsid w:val="008F778A"/>
    <w:rsid w:val="00900BDD"/>
    <w:rsid w:val="00901A42"/>
    <w:rsid w:val="00901FBB"/>
    <w:rsid w:val="00902118"/>
    <w:rsid w:val="00902ADF"/>
    <w:rsid w:val="009046E9"/>
    <w:rsid w:val="00904F1E"/>
    <w:rsid w:val="00905151"/>
    <w:rsid w:val="009058C3"/>
    <w:rsid w:val="00905ADF"/>
    <w:rsid w:val="00905D2D"/>
    <w:rsid w:val="009104C4"/>
    <w:rsid w:val="009119B6"/>
    <w:rsid w:val="0091329D"/>
    <w:rsid w:val="00914CE2"/>
    <w:rsid w:val="00915481"/>
    <w:rsid w:val="009217F5"/>
    <w:rsid w:val="00921E73"/>
    <w:rsid w:val="0092208D"/>
    <w:rsid w:val="009230D2"/>
    <w:rsid w:val="009233EA"/>
    <w:rsid w:val="0092354D"/>
    <w:rsid w:val="00924902"/>
    <w:rsid w:val="009249C2"/>
    <w:rsid w:val="00926921"/>
    <w:rsid w:val="0092713E"/>
    <w:rsid w:val="00931014"/>
    <w:rsid w:val="00931EE9"/>
    <w:rsid w:val="00933617"/>
    <w:rsid w:val="00933CFC"/>
    <w:rsid w:val="00934B44"/>
    <w:rsid w:val="00935330"/>
    <w:rsid w:val="009379C9"/>
    <w:rsid w:val="00937D53"/>
    <w:rsid w:val="00937FA9"/>
    <w:rsid w:val="00943CC5"/>
    <w:rsid w:val="00943EFF"/>
    <w:rsid w:val="009451D9"/>
    <w:rsid w:val="00945611"/>
    <w:rsid w:val="009458FE"/>
    <w:rsid w:val="00947CBA"/>
    <w:rsid w:val="009511F7"/>
    <w:rsid w:val="00951621"/>
    <w:rsid w:val="009522F7"/>
    <w:rsid w:val="009543BD"/>
    <w:rsid w:val="009545D4"/>
    <w:rsid w:val="00957AFF"/>
    <w:rsid w:val="00960F27"/>
    <w:rsid w:val="0096171C"/>
    <w:rsid w:val="00961DC1"/>
    <w:rsid w:val="00962399"/>
    <w:rsid w:val="0096398F"/>
    <w:rsid w:val="0096606C"/>
    <w:rsid w:val="00972415"/>
    <w:rsid w:val="009753A2"/>
    <w:rsid w:val="00981438"/>
    <w:rsid w:val="0098281C"/>
    <w:rsid w:val="009832F9"/>
    <w:rsid w:val="009841A8"/>
    <w:rsid w:val="0098424A"/>
    <w:rsid w:val="009854C5"/>
    <w:rsid w:val="0098657E"/>
    <w:rsid w:val="009868AB"/>
    <w:rsid w:val="0098722C"/>
    <w:rsid w:val="009877B7"/>
    <w:rsid w:val="009908B6"/>
    <w:rsid w:val="00991121"/>
    <w:rsid w:val="00991556"/>
    <w:rsid w:val="009923A3"/>
    <w:rsid w:val="00992767"/>
    <w:rsid w:val="00994BE3"/>
    <w:rsid w:val="00994C89"/>
    <w:rsid w:val="00994F80"/>
    <w:rsid w:val="00995AD2"/>
    <w:rsid w:val="00995E0E"/>
    <w:rsid w:val="00996D20"/>
    <w:rsid w:val="00997597"/>
    <w:rsid w:val="00997626"/>
    <w:rsid w:val="009A09F9"/>
    <w:rsid w:val="009A1671"/>
    <w:rsid w:val="009A24E6"/>
    <w:rsid w:val="009A2F0B"/>
    <w:rsid w:val="009A3E64"/>
    <w:rsid w:val="009A6622"/>
    <w:rsid w:val="009A71F6"/>
    <w:rsid w:val="009A7E79"/>
    <w:rsid w:val="009B4DF1"/>
    <w:rsid w:val="009B50AC"/>
    <w:rsid w:val="009B7664"/>
    <w:rsid w:val="009B7D97"/>
    <w:rsid w:val="009C0B85"/>
    <w:rsid w:val="009C14E3"/>
    <w:rsid w:val="009C2AA3"/>
    <w:rsid w:val="009C3427"/>
    <w:rsid w:val="009C3932"/>
    <w:rsid w:val="009C3C00"/>
    <w:rsid w:val="009C46DB"/>
    <w:rsid w:val="009C5694"/>
    <w:rsid w:val="009C5D91"/>
    <w:rsid w:val="009C5E86"/>
    <w:rsid w:val="009C75D9"/>
    <w:rsid w:val="009D185D"/>
    <w:rsid w:val="009D1DCA"/>
    <w:rsid w:val="009D3C85"/>
    <w:rsid w:val="009D5D4B"/>
    <w:rsid w:val="009D5F74"/>
    <w:rsid w:val="009D7F0B"/>
    <w:rsid w:val="009E0C2B"/>
    <w:rsid w:val="009E111C"/>
    <w:rsid w:val="009E2E13"/>
    <w:rsid w:val="009E322B"/>
    <w:rsid w:val="009E33CB"/>
    <w:rsid w:val="009E3D79"/>
    <w:rsid w:val="009E6179"/>
    <w:rsid w:val="009E6E3D"/>
    <w:rsid w:val="009E7DAF"/>
    <w:rsid w:val="009F2F11"/>
    <w:rsid w:val="009F437F"/>
    <w:rsid w:val="009F45E3"/>
    <w:rsid w:val="009F4918"/>
    <w:rsid w:val="009F5053"/>
    <w:rsid w:val="009F58A8"/>
    <w:rsid w:val="009F7D15"/>
    <w:rsid w:val="009F7E0F"/>
    <w:rsid w:val="00A000B0"/>
    <w:rsid w:val="00A02515"/>
    <w:rsid w:val="00A03A13"/>
    <w:rsid w:val="00A0411C"/>
    <w:rsid w:val="00A04411"/>
    <w:rsid w:val="00A0539C"/>
    <w:rsid w:val="00A06448"/>
    <w:rsid w:val="00A067FC"/>
    <w:rsid w:val="00A069D9"/>
    <w:rsid w:val="00A13FC8"/>
    <w:rsid w:val="00A14F65"/>
    <w:rsid w:val="00A15B9C"/>
    <w:rsid w:val="00A15E36"/>
    <w:rsid w:val="00A16923"/>
    <w:rsid w:val="00A171FA"/>
    <w:rsid w:val="00A17ED8"/>
    <w:rsid w:val="00A21406"/>
    <w:rsid w:val="00A215B4"/>
    <w:rsid w:val="00A22DEF"/>
    <w:rsid w:val="00A243D3"/>
    <w:rsid w:val="00A261A9"/>
    <w:rsid w:val="00A2656B"/>
    <w:rsid w:val="00A268C1"/>
    <w:rsid w:val="00A26ED9"/>
    <w:rsid w:val="00A2760A"/>
    <w:rsid w:val="00A30201"/>
    <w:rsid w:val="00A315FD"/>
    <w:rsid w:val="00A33A07"/>
    <w:rsid w:val="00A35071"/>
    <w:rsid w:val="00A366D0"/>
    <w:rsid w:val="00A36EB2"/>
    <w:rsid w:val="00A41DB8"/>
    <w:rsid w:val="00A4274F"/>
    <w:rsid w:val="00A4315C"/>
    <w:rsid w:val="00A441DE"/>
    <w:rsid w:val="00A44A99"/>
    <w:rsid w:val="00A4564A"/>
    <w:rsid w:val="00A4780D"/>
    <w:rsid w:val="00A50B89"/>
    <w:rsid w:val="00A50F15"/>
    <w:rsid w:val="00A5635C"/>
    <w:rsid w:val="00A5669B"/>
    <w:rsid w:val="00A567CC"/>
    <w:rsid w:val="00A60AA3"/>
    <w:rsid w:val="00A610DF"/>
    <w:rsid w:val="00A62059"/>
    <w:rsid w:val="00A66B6D"/>
    <w:rsid w:val="00A6726E"/>
    <w:rsid w:val="00A72318"/>
    <w:rsid w:val="00A724F7"/>
    <w:rsid w:val="00A7341A"/>
    <w:rsid w:val="00A73850"/>
    <w:rsid w:val="00A73AAD"/>
    <w:rsid w:val="00A742B6"/>
    <w:rsid w:val="00A7511B"/>
    <w:rsid w:val="00A754EC"/>
    <w:rsid w:val="00A759AC"/>
    <w:rsid w:val="00A761E8"/>
    <w:rsid w:val="00A76658"/>
    <w:rsid w:val="00A80D1A"/>
    <w:rsid w:val="00A80F28"/>
    <w:rsid w:val="00A81FCF"/>
    <w:rsid w:val="00A83753"/>
    <w:rsid w:val="00A838CF"/>
    <w:rsid w:val="00A84003"/>
    <w:rsid w:val="00A8400D"/>
    <w:rsid w:val="00A858D6"/>
    <w:rsid w:val="00A85B03"/>
    <w:rsid w:val="00A85B16"/>
    <w:rsid w:val="00A85B8D"/>
    <w:rsid w:val="00A85ED5"/>
    <w:rsid w:val="00A86379"/>
    <w:rsid w:val="00A87312"/>
    <w:rsid w:val="00A878AB"/>
    <w:rsid w:val="00A910B4"/>
    <w:rsid w:val="00A9153C"/>
    <w:rsid w:val="00A917C3"/>
    <w:rsid w:val="00A91ABE"/>
    <w:rsid w:val="00A9339C"/>
    <w:rsid w:val="00A93539"/>
    <w:rsid w:val="00A94AC2"/>
    <w:rsid w:val="00A955E3"/>
    <w:rsid w:val="00A95779"/>
    <w:rsid w:val="00A958BB"/>
    <w:rsid w:val="00A95BEB"/>
    <w:rsid w:val="00A96842"/>
    <w:rsid w:val="00A970FE"/>
    <w:rsid w:val="00A97C13"/>
    <w:rsid w:val="00AA08C8"/>
    <w:rsid w:val="00AA16E3"/>
    <w:rsid w:val="00AA2426"/>
    <w:rsid w:val="00AA3382"/>
    <w:rsid w:val="00AA37AA"/>
    <w:rsid w:val="00AA4326"/>
    <w:rsid w:val="00AA4354"/>
    <w:rsid w:val="00AA4570"/>
    <w:rsid w:val="00AA499A"/>
    <w:rsid w:val="00AA4A26"/>
    <w:rsid w:val="00AA5D8D"/>
    <w:rsid w:val="00AA605F"/>
    <w:rsid w:val="00AA656F"/>
    <w:rsid w:val="00AB13C2"/>
    <w:rsid w:val="00AB14E9"/>
    <w:rsid w:val="00AB1C19"/>
    <w:rsid w:val="00AB2C67"/>
    <w:rsid w:val="00AB2D1B"/>
    <w:rsid w:val="00AB3288"/>
    <w:rsid w:val="00AB3ED4"/>
    <w:rsid w:val="00AB7D00"/>
    <w:rsid w:val="00AC03BA"/>
    <w:rsid w:val="00AC12A7"/>
    <w:rsid w:val="00AC1340"/>
    <w:rsid w:val="00AC1CA6"/>
    <w:rsid w:val="00AC2CEF"/>
    <w:rsid w:val="00AC3587"/>
    <w:rsid w:val="00AC4B03"/>
    <w:rsid w:val="00AC69CD"/>
    <w:rsid w:val="00AC6C1B"/>
    <w:rsid w:val="00AC6C51"/>
    <w:rsid w:val="00AC7C64"/>
    <w:rsid w:val="00AD184D"/>
    <w:rsid w:val="00AD29F7"/>
    <w:rsid w:val="00AD46D0"/>
    <w:rsid w:val="00AD4CC2"/>
    <w:rsid w:val="00AD518A"/>
    <w:rsid w:val="00AD6436"/>
    <w:rsid w:val="00AD7150"/>
    <w:rsid w:val="00AD7891"/>
    <w:rsid w:val="00AE06FE"/>
    <w:rsid w:val="00AE0800"/>
    <w:rsid w:val="00AE0871"/>
    <w:rsid w:val="00AE0BF1"/>
    <w:rsid w:val="00AE12FF"/>
    <w:rsid w:val="00AE3040"/>
    <w:rsid w:val="00AE40DF"/>
    <w:rsid w:val="00AE531C"/>
    <w:rsid w:val="00AE5345"/>
    <w:rsid w:val="00AE590F"/>
    <w:rsid w:val="00AE7805"/>
    <w:rsid w:val="00AE7D9C"/>
    <w:rsid w:val="00AF14CC"/>
    <w:rsid w:val="00AF187B"/>
    <w:rsid w:val="00AF1AE9"/>
    <w:rsid w:val="00AF2676"/>
    <w:rsid w:val="00AF7E19"/>
    <w:rsid w:val="00B003A5"/>
    <w:rsid w:val="00B00471"/>
    <w:rsid w:val="00B00A43"/>
    <w:rsid w:val="00B00D2E"/>
    <w:rsid w:val="00B01237"/>
    <w:rsid w:val="00B021A9"/>
    <w:rsid w:val="00B027A0"/>
    <w:rsid w:val="00B03C3A"/>
    <w:rsid w:val="00B10521"/>
    <w:rsid w:val="00B10E31"/>
    <w:rsid w:val="00B112CD"/>
    <w:rsid w:val="00B116F7"/>
    <w:rsid w:val="00B11D08"/>
    <w:rsid w:val="00B12863"/>
    <w:rsid w:val="00B12C91"/>
    <w:rsid w:val="00B12E62"/>
    <w:rsid w:val="00B142D9"/>
    <w:rsid w:val="00B14BB6"/>
    <w:rsid w:val="00B151ED"/>
    <w:rsid w:val="00B15E7D"/>
    <w:rsid w:val="00B16EA8"/>
    <w:rsid w:val="00B2012A"/>
    <w:rsid w:val="00B20B46"/>
    <w:rsid w:val="00B2178C"/>
    <w:rsid w:val="00B21A59"/>
    <w:rsid w:val="00B25D0C"/>
    <w:rsid w:val="00B26AF0"/>
    <w:rsid w:val="00B32693"/>
    <w:rsid w:val="00B32D70"/>
    <w:rsid w:val="00B33FC5"/>
    <w:rsid w:val="00B34606"/>
    <w:rsid w:val="00B35838"/>
    <w:rsid w:val="00B35AC9"/>
    <w:rsid w:val="00B37354"/>
    <w:rsid w:val="00B40BE5"/>
    <w:rsid w:val="00B41439"/>
    <w:rsid w:val="00B424E7"/>
    <w:rsid w:val="00B436F8"/>
    <w:rsid w:val="00B4374E"/>
    <w:rsid w:val="00B437A5"/>
    <w:rsid w:val="00B45BEB"/>
    <w:rsid w:val="00B4647D"/>
    <w:rsid w:val="00B503CB"/>
    <w:rsid w:val="00B5051A"/>
    <w:rsid w:val="00B51F29"/>
    <w:rsid w:val="00B51F77"/>
    <w:rsid w:val="00B544F8"/>
    <w:rsid w:val="00B54E31"/>
    <w:rsid w:val="00B56EED"/>
    <w:rsid w:val="00B574BF"/>
    <w:rsid w:val="00B606FC"/>
    <w:rsid w:val="00B60F55"/>
    <w:rsid w:val="00B62EB4"/>
    <w:rsid w:val="00B63015"/>
    <w:rsid w:val="00B64D0E"/>
    <w:rsid w:val="00B64F95"/>
    <w:rsid w:val="00B650CF"/>
    <w:rsid w:val="00B65335"/>
    <w:rsid w:val="00B655A2"/>
    <w:rsid w:val="00B66B18"/>
    <w:rsid w:val="00B70A6F"/>
    <w:rsid w:val="00B70DAC"/>
    <w:rsid w:val="00B70E2E"/>
    <w:rsid w:val="00B7191A"/>
    <w:rsid w:val="00B735B5"/>
    <w:rsid w:val="00B737E3"/>
    <w:rsid w:val="00B73DE6"/>
    <w:rsid w:val="00B742D2"/>
    <w:rsid w:val="00B754A1"/>
    <w:rsid w:val="00B7552B"/>
    <w:rsid w:val="00B755A0"/>
    <w:rsid w:val="00B761C1"/>
    <w:rsid w:val="00B77472"/>
    <w:rsid w:val="00B77E06"/>
    <w:rsid w:val="00B802C6"/>
    <w:rsid w:val="00B80CF4"/>
    <w:rsid w:val="00B8101C"/>
    <w:rsid w:val="00B81EA9"/>
    <w:rsid w:val="00B82D80"/>
    <w:rsid w:val="00B832D3"/>
    <w:rsid w:val="00B83502"/>
    <w:rsid w:val="00B83C9A"/>
    <w:rsid w:val="00B84926"/>
    <w:rsid w:val="00B858D6"/>
    <w:rsid w:val="00B902CD"/>
    <w:rsid w:val="00B91017"/>
    <w:rsid w:val="00B92FD9"/>
    <w:rsid w:val="00B9371F"/>
    <w:rsid w:val="00B947B1"/>
    <w:rsid w:val="00B95AF4"/>
    <w:rsid w:val="00B96CC8"/>
    <w:rsid w:val="00B97380"/>
    <w:rsid w:val="00B9738F"/>
    <w:rsid w:val="00BA1C3B"/>
    <w:rsid w:val="00BA31D0"/>
    <w:rsid w:val="00BA4BA5"/>
    <w:rsid w:val="00BA5834"/>
    <w:rsid w:val="00BA5840"/>
    <w:rsid w:val="00BA5ED3"/>
    <w:rsid w:val="00BA6EE6"/>
    <w:rsid w:val="00BA78BE"/>
    <w:rsid w:val="00BB1DE9"/>
    <w:rsid w:val="00BB2728"/>
    <w:rsid w:val="00BB2DA4"/>
    <w:rsid w:val="00BB5095"/>
    <w:rsid w:val="00BB512A"/>
    <w:rsid w:val="00BC17AC"/>
    <w:rsid w:val="00BC29EE"/>
    <w:rsid w:val="00BC2AAB"/>
    <w:rsid w:val="00BC2CEE"/>
    <w:rsid w:val="00BC391E"/>
    <w:rsid w:val="00BC3A6C"/>
    <w:rsid w:val="00BC44EB"/>
    <w:rsid w:val="00BC51A1"/>
    <w:rsid w:val="00BC60DE"/>
    <w:rsid w:val="00BC61A2"/>
    <w:rsid w:val="00BC7257"/>
    <w:rsid w:val="00BC7759"/>
    <w:rsid w:val="00BC79C1"/>
    <w:rsid w:val="00BC7CB3"/>
    <w:rsid w:val="00BD0A69"/>
    <w:rsid w:val="00BD1756"/>
    <w:rsid w:val="00BD1CAC"/>
    <w:rsid w:val="00BD2183"/>
    <w:rsid w:val="00BD3304"/>
    <w:rsid w:val="00BD3F48"/>
    <w:rsid w:val="00BD44EA"/>
    <w:rsid w:val="00BD47A4"/>
    <w:rsid w:val="00BD6743"/>
    <w:rsid w:val="00BD7308"/>
    <w:rsid w:val="00BE0692"/>
    <w:rsid w:val="00BE298A"/>
    <w:rsid w:val="00BE32D4"/>
    <w:rsid w:val="00BE6416"/>
    <w:rsid w:val="00BE6FC2"/>
    <w:rsid w:val="00BF05CD"/>
    <w:rsid w:val="00BF1379"/>
    <w:rsid w:val="00BF267F"/>
    <w:rsid w:val="00BF318F"/>
    <w:rsid w:val="00BF793C"/>
    <w:rsid w:val="00C0087E"/>
    <w:rsid w:val="00C0154D"/>
    <w:rsid w:val="00C02194"/>
    <w:rsid w:val="00C0241A"/>
    <w:rsid w:val="00C02E4A"/>
    <w:rsid w:val="00C031BE"/>
    <w:rsid w:val="00C039DD"/>
    <w:rsid w:val="00C04AF1"/>
    <w:rsid w:val="00C04B70"/>
    <w:rsid w:val="00C05EA2"/>
    <w:rsid w:val="00C06958"/>
    <w:rsid w:val="00C07112"/>
    <w:rsid w:val="00C07719"/>
    <w:rsid w:val="00C11BAE"/>
    <w:rsid w:val="00C11F10"/>
    <w:rsid w:val="00C140EF"/>
    <w:rsid w:val="00C15602"/>
    <w:rsid w:val="00C16074"/>
    <w:rsid w:val="00C1784E"/>
    <w:rsid w:val="00C208B4"/>
    <w:rsid w:val="00C20BC2"/>
    <w:rsid w:val="00C2165E"/>
    <w:rsid w:val="00C2276C"/>
    <w:rsid w:val="00C25BF6"/>
    <w:rsid w:val="00C26E89"/>
    <w:rsid w:val="00C27068"/>
    <w:rsid w:val="00C30F85"/>
    <w:rsid w:val="00C313E2"/>
    <w:rsid w:val="00C32A00"/>
    <w:rsid w:val="00C331A4"/>
    <w:rsid w:val="00C33656"/>
    <w:rsid w:val="00C36D50"/>
    <w:rsid w:val="00C36EA0"/>
    <w:rsid w:val="00C37E6B"/>
    <w:rsid w:val="00C37ED0"/>
    <w:rsid w:val="00C40CD2"/>
    <w:rsid w:val="00C40EBB"/>
    <w:rsid w:val="00C41478"/>
    <w:rsid w:val="00C4174C"/>
    <w:rsid w:val="00C4284F"/>
    <w:rsid w:val="00C441D6"/>
    <w:rsid w:val="00C44F59"/>
    <w:rsid w:val="00C45E5C"/>
    <w:rsid w:val="00C46113"/>
    <w:rsid w:val="00C46253"/>
    <w:rsid w:val="00C46D97"/>
    <w:rsid w:val="00C4756F"/>
    <w:rsid w:val="00C47A28"/>
    <w:rsid w:val="00C5006C"/>
    <w:rsid w:val="00C52617"/>
    <w:rsid w:val="00C532F4"/>
    <w:rsid w:val="00C55D22"/>
    <w:rsid w:val="00C5617F"/>
    <w:rsid w:val="00C56CA5"/>
    <w:rsid w:val="00C61B6D"/>
    <w:rsid w:val="00C63957"/>
    <w:rsid w:val="00C65C2A"/>
    <w:rsid w:val="00C7495D"/>
    <w:rsid w:val="00C75F4E"/>
    <w:rsid w:val="00C76083"/>
    <w:rsid w:val="00C77FC3"/>
    <w:rsid w:val="00C80FDF"/>
    <w:rsid w:val="00C81D8F"/>
    <w:rsid w:val="00C830CC"/>
    <w:rsid w:val="00C832A3"/>
    <w:rsid w:val="00C83EA8"/>
    <w:rsid w:val="00C858C9"/>
    <w:rsid w:val="00C867A2"/>
    <w:rsid w:val="00C875A5"/>
    <w:rsid w:val="00C9046B"/>
    <w:rsid w:val="00C90721"/>
    <w:rsid w:val="00C91B45"/>
    <w:rsid w:val="00C91D3F"/>
    <w:rsid w:val="00C93571"/>
    <w:rsid w:val="00C93974"/>
    <w:rsid w:val="00C93E53"/>
    <w:rsid w:val="00C93E59"/>
    <w:rsid w:val="00C94981"/>
    <w:rsid w:val="00C94A14"/>
    <w:rsid w:val="00C968FA"/>
    <w:rsid w:val="00C96B41"/>
    <w:rsid w:val="00C96C8E"/>
    <w:rsid w:val="00C96FA1"/>
    <w:rsid w:val="00C97005"/>
    <w:rsid w:val="00CA1997"/>
    <w:rsid w:val="00CA1A89"/>
    <w:rsid w:val="00CA4380"/>
    <w:rsid w:val="00CA4572"/>
    <w:rsid w:val="00CA4961"/>
    <w:rsid w:val="00CA4B61"/>
    <w:rsid w:val="00CA571B"/>
    <w:rsid w:val="00CA67DD"/>
    <w:rsid w:val="00CA736B"/>
    <w:rsid w:val="00CB000D"/>
    <w:rsid w:val="00CB2962"/>
    <w:rsid w:val="00CB2CD3"/>
    <w:rsid w:val="00CB59C8"/>
    <w:rsid w:val="00CB5ACC"/>
    <w:rsid w:val="00CB628E"/>
    <w:rsid w:val="00CB63E0"/>
    <w:rsid w:val="00CB70E9"/>
    <w:rsid w:val="00CB731E"/>
    <w:rsid w:val="00CC3CCD"/>
    <w:rsid w:val="00CC4748"/>
    <w:rsid w:val="00CC49FE"/>
    <w:rsid w:val="00CC52DF"/>
    <w:rsid w:val="00CC5559"/>
    <w:rsid w:val="00CC7C42"/>
    <w:rsid w:val="00CD40BD"/>
    <w:rsid w:val="00CD489E"/>
    <w:rsid w:val="00CD5529"/>
    <w:rsid w:val="00CD6A8E"/>
    <w:rsid w:val="00CD6D37"/>
    <w:rsid w:val="00CD6F7C"/>
    <w:rsid w:val="00CE173C"/>
    <w:rsid w:val="00CE1854"/>
    <w:rsid w:val="00CE2D46"/>
    <w:rsid w:val="00CE2FB9"/>
    <w:rsid w:val="00CE322B"/>
    <w:rsid w:val="00CE36AE"/>
    <w:rsid w:val="00CE3812"/>
    <w:rsid w:val="00CE4663"/>
    <w:rsid w:val="00CE5E34"/>
    <w:rsid w:val="00CE7A6F"/>
    <w:rsid w:val="00CF0EE6"/>
    <w:rsid w:val="00CF1B0D"/>
    <w:rsid w:val="00CF1C4B"/>
    <w:rsid w:val="00CF1E07"/>
    <w:rsid w:val="00CF40CA"/>
    <w:rsid w:val="00CF49A7"/>
    <w:rsid w:val="00CF6A65"/>
    <w:rsid w:val="00CF6A79"/>
    <w:rsid w:val="00D01D64"/>
    <w:rsid w:val="00D02605"/>
    <w:rsid w:val="00D02741"/>
    <w:rsid w:val="00D02FEE"/>
    <w:rsid w:val="00D034D8"/>
    <w:rsid w:val="00D03FE1"/>
    <w:rsid w:val="00D06134"/>
    <w:rsid w:val="00D07DEA"/>
    <w:rsid w:val="00D102F8"/>
    <w:rsid w:val="00D1070D"/>
    <w:rsid w:val="00D10E9B"/>
    <w:rsid w:val="00D12091"/>
    <w:rsid w:val="00D12263"/>
    <w:rsid w:val="00D12422"/>
    <w:rsid w:val="00D13420"/>
    <w:rsid w:val="00D15084"/>
    <w:rsid w:val="00D16212"/>
    <w:rsid w:val="00D25FFC"/>
    <w:rsid w:val="00D26E02"/>
    <w:rsid w:val="00D2740E"/>
    <w:rsid w:val="00D30781"/>
    <w:rsid w:val="00D308D1"/>
    <w:rsid w:val="00D31AB3"/>
    <w:rsid w:val="00D31E22"/>
    <w:rsid w:val="00D326CD"/>
    <w:rsid w:val="00D32813"/>
    <w:rsid w:val="00D32EE1"/>
    <w:rsid w:val="00D347B3"/>
    <w:rsid w:val="00D350C5"/>
    <w:rsid w:val="00D36DE9"/>
    <w:rsid w:val="00D40FCF"/>
    <w:rsid w:val="00D42081"/>
    <w:rsid w:val="00D456C1"/>
    <w:rsid w:val="00D45F1E"/>
    <w:rsid w:val="00D46848"/>
    <w:rsid w:val="00D46CB2"/>
    <w:rsid w:val="00D46E3F"/>
    <w:rsid w:val="00D47D7F"/>
    <w:rsid w:val="00D50054"/>
    <w:rsid w:val="00D51247"/>
    <w:rsid w:val="00D51395"/>
    <w:rsid w:val="00D51A27"/>
    <w:rsid w:val="00D52085"/>
    <w:rsid w:val="00D52C95"/>
    <w:rsid w:val="00D53369"/>
    <w:rsid w:val="00D53DED"/>
    <w:rsid w:val="00D5424A"/>
    <w:rsid w:val="00D544D2"/>
    <w:rsid w:val="00D55E61"/>
    <w:rsid w:val="00D6452C"/>
    <w:rsid w:val="00D64901"/>
    <w:rsid w:val="00D651D5"/>
    <w:rsid w:val="00D672C7"/>
    <w:rsid w:val="00D67D1C"/>
    <w:rsid w:val="00D7073C"/>
    <w:rsid w:val="00D70B9D"/>
    <w:rsid w:val="00D71B35"/>
    <w:rsid w:val="00D72BB2"/>
    <w:rsid w:val="00D7433D"/>
    <w:rsid w:val="00D75259"/>
    <w:rsid w:val="00D75ABD"/>
    <w:rsid w:val="00D7608A"/>
    <w:rsid w:val="00D76B05"/>
    <w:rsid w:val="00D77946"/>
    <w:rsid w:val="00D81742"/>
    <w:rsid w:val="00D81B1C"/>
    <w:rsid w:val="00D85935"/>
    <w:rsid w:val="00D85D52"/>
    <w:rsid w:val="00D86301"/>
    <w:rsid w:val="00D87E91"/>
    <w:rsid w:val="00D91D83"/>
    <w:rsid w:val="00D93156"/>
    <w:rsid w:val="00D93969"/>
    <w:rsid w:val="00D93D8C"/>
    <w:rsid w:val="00D9415A"/>
    <w:rsid w:val="00D94DB1"/>
    <w:rsid w:val="00D95C2A"/>
    <w:rsid w:val="00D964E1"/>
    <w:rsid w:val="00D9736A"/>
    <w:rsid w:val="00D978B9"/>
    <w:rsid w:val="00D97A49"/>
    <w:rsid w:val="00DA0DEF"/>
    <w:rsid w:val="00DA20D8"/>
    <w:rsid w:val="00DA26CC"/>
    <w:rsid w:val="00DA281E"/>
    <w:rsid w:val="00DA2EC5"/>
    <w:rsid w:val="00DA38DD"/>
    <w:rsid w:val="00DA3D67"/>
    <w:rsid w:val="00DA4233"/>
    <w:rsid w:val="00DA428F"/>
    <w:rsid w:val="00DA5287"/>
    <w:rsid w:val="00DA5826"/>
    <w:rsid w:val="00DA7B74"/>
    <w:rsid w:val="00DA7C9C"/>
    <w:rsid w:val="00DB02BF"/>
    <w:rsid w:val="00DB088B"/>
    <w:rsid w:val="00DB0E6A"/>
    <w:rsid w:val="00DB1AB4"/>
    <w:rsid w:val="00DB27DB"/>
    <w:rsid w:val="00DB39F8"/>
    <w:rsid w:val="00DB3F0C"/>
    <w:rsid w:val="00DB58B4"/>
    <w:rsid w:val="00DB739A"/>
    <w:rsid w:val="00DC1A6A"/>
    <w:rsid w:val="00DC20B8"/>
    <w:rsid w:val="00DC2917"/>
    <w:rsid w:val="00DC4BAD"/>
    <w:rsid w:val="00DC4C6E"/>
    <w:rsid w:val="00DD0A27"/>
    <w:rsid w:val="00DD0C76"/>
    <w:rsid w:val="00DD11BC"/>
    <w:rsid w:val="00DD16C0"/>
    <w:rsid w:val="00DD1801"/>
    <w:rsid w:val="00DD1EE9"/>
    <w:rsid w:val="00DD2321"/>
    <w:rsid w:val="00DD560F"/>
    <w:rsid w:val="00DD5864"/>
    <w:rsid w:val="00DE1615"/>
    <w:rsid w:val="00DE1634"/>
    <w:rsid w:val="00DE183C"/>
    <w:rsid w:val="00DE1C97"/>
    <w:rsid w:val="00DE1C9D"/>
    <w:rsid w:val="00DE2389"/>
    <w:rsid w:val="00DE279E"/>
    <w:rsid w:val="00DE2F69"/>
    <w:rsid w:val="00DE348D"/>
    <w:rsid w:val="00DE3807"/>
    <w:rsid w:val="00DE6B00"/>
    <w:rsid w:val="00DE797F"/>
    <w:rsid w:val="00DF129C"/>
    <w:rsid w:val="00DF1B9B"/>
    <w:rsid w:val="00DF37C2"/>
    <w:rsid w:val="00DF4392"/>
    <w:rsid w:val="00DF4DF1"/>
    <w:rsid w:val="00DF5014"/>
    <w:rsid w:val="00DF5364"/>
    <w:rsid w:val="00DF71C9"/>
    <w:rsid w:val="00E00DB0"/>
    <w:rsid w:val="00E02030"/>
    <w:rsid w:val="00E03336"/>
    <w:rsid w:val="00E035D5"/>
    <w:rsid w:val="00E03D0C"/>
    <w:rsid w:val="00E04DE7"/>
    <w:rsid w:val="00E06125"/>
    <w:rsid w:val="00E06DFB"/>
    <w:rsid w:val="00E07A40"/>
    <w:rsid w:val="00E10B8D"/>
    <w:rsid w:val="00E1268C"/>
    <w:rsid w:val="00E149E4"/>
    <w:rsid w:val="00E15348"/>
    <w:rsid w:val="00E16037"/>
    <w:rsid w:val="00E1710F"/>
    <w:rsid w:val="00E2057A"/>
    <w:rsid w:val="00E20E9C"/>
    <w:rsid w:val="00E23C2E"/>
    <w:rsid w:val="00E23F40"/>
    <w:rsid w:val="00E24FD5"/>
    <w:rsid w:val="00E251F9"/>
    <w:rsid w:val="00E26BD8"/>
    <w:rsid w:val="00E31788"/>
    <w:rsid w:val="00E32165"/>
    <w:rsid w:val="00E322DB"/>
    <w:rsid w:val="00E327AC"/>
    <w:rsid w:val="00E329A6"/>
    <w:rsid w:val="00E34CDB"/>
    <w:rsid w:val="00E3649A"/>
    <w:rsid w:val="00E4179F"/>
    <w:rsid w:val="00E41D81"/>
    <w:rsid w:val="00E426D3"/>
    <w:rsid w:val="00E43E6D"/>
    <w:rsid w:val="00E4500D"/>
    <w:rsid w:val="00E45641"/>
    <w:rsid w:val="00E46E68"/>
    <w:rsid w:val="00E47D70"/>
    <w:rsid w:val="00E50A61"/>
    <w:rsid w:val="00E5240F"/>
    <w:rsid w:val="00E527BD"/>
    <w:rsid w:val="00E530B5"/>
    <w:rsid w:val="00E53335"/>
    <w:rsid w:val="00E53817"/>
    <w:rsid w:val="00E54670"/>
    <w:rsid w:val="00E55CA2"/>
    <w:rsid w:val="00E55D0A"/>
    <w:rsid w:val="00E561B3"/>
    <w:rsid w:val="00E562A8"/>
    <w:rsid w:val="00E57400"/>
    <w:rsid w:val="00E57611"/>
    <w:rsid w:val="00E61F6F"/>
    <w:rsid w:val="00E622BF"/>
    <w:rsid w:val="00E62ED4"/>
    <w:rsid w:val="00E6393C"/>
    <w:rsid w:val="00E640D9"/>
    <w:rsid w:val="00E64A36"/>
    <w:rsid w:val="00E65DF3"/>
    <w:rsid w:val="00E67AC0"/>
    <w:rsid w:val="00E70DDD"/>
    <w:rsid w:val="00E73385"/>
    <w:rsid w:val="00E7417A"/>
    <w:rsid w:val="00E75D98"/>
    <w:rsid w:val="00E76B5F"/>
    <w:rsid w:val="00E804B6"/>
    <w:rsid w:val="00E811EF"/>
    <w:rsid w:val="00E8175F"/>
    <w:rsid w:val="00E82F4D"/>
    <w:rsid w:val="00E83715"/>
    <w:rsid w:val="00E8427A"/>
    <w:rsid w:val="00E84AF7"/>
    <w:rsid w:val="00E85DEB"/>
    <w:rsid w:val="00E86F8B"/>
    <w:rsid w:val="00E87DFB"/>
    <w:rsid w:val="00E901CC"/>
    <w:rsid w:val="00E9059E"/>
    <w:rsid w:val="00E909D9"/>
    <w:rsid w:val="00E91E33"/>
    <w:rsid w:val="00E9269F"/>
    <w:rsid w:val="00E931DA"/>
    <w:rsid w:val="00E93759"/>
    <w:rsid w:val="00E93EEF"/>
    <w:rsid w:val="00E95A57"/>
    <w:rsid w:val="00E95B46"/>
    <w:rsid w:val="00E96A2E"/>
    <w:rsid w:val="00E96B0A"/>
    <w:rsid w:val="00EA102C"/>
    <w:rsid w:val="00EA1171"/>
    <w:rsid w:val="00EA174C"/>
    <w:rsid w:val="00EA17F3"/>
    <w:rsid w:val="00EA3006"/>
    <w:rsid w:val="00EA3169"/>
    <w:rsid w:val="00EA33AF"/>
    <w:rsid w:val="00EA39C5"/>
    <w:rsid w:val="00EA4447"/>
    <w:rsid w:val="00EA7104"/>
    <w:rsid w:val="00EB0298"/>
    <w:rsid w:val="00EB093B"/>
    <w:rsid w:val="00EB3836"/>
    <w:rsid w:val="00EB447E"/>
    <w:rsid w:val="00EB6953"/>
    <w:rsid w:val="00EB77F7"/>
    <w:rsid w:val="00EC0DC2"/>
    <w:rsid w:val="00EC1711"/>
    <w:rsid w:val="00EC219F"/>
    <w:rsid w:val="00EC3491"/>
    <w:rsid w:val="00EC6A13"/>
    <w:rsid w:val="00EC74AE"/>
    <w:rsid w:val="00EC7C80"/>
    <w:rsid w:val="00ED111B"/>
    <w:rsid w:val="00ED21D7"/>
    <w:rsid w:val="00ED2537"/>
    <w:rsid w:val="00ED49E3"/>
    <w:rsid w:val="00ED4BE2"/>
    <w:rsid w:val="00ED5309"/>
    <w:rsid w:val="00ED596C"/>
    <w:rsid w:val="00ED7043"/>
    <w:rsid w:val="00ED7645"/>
    <w:rsid w:val="00EE1B69"/>
    <w:rsid w:val="00EE1C23"/>
    <w:rsid w:val="00EE1F34"/>
    <w:rsid w:val="00EE35D7"/>
    <w:rsid w:val="00EE4EBB"/>
    <w:rsid w:val="00EE51F8"/>
    <w:rsid w:val="00EE5E55"/>
    <w:rsid w:val="00EE6B2A"/>
    <w:rsid w:val="00EE71B5"/>
    <w:rsid w:val="00EE7FC3"/>
    <w:rsid w:val="00EF03A5"/>
    <w:rsid w:val="00EF0F5D"/>
    <w:rsid w:val="00EF1748"/>
    <w:rsid w:val="00EF2836"/>
    <w:rsid w:val="00EF5D23"/>
    <w:rsid w:val="00EF78F1"/>
    <w:rsid w:val="00F01D86"/>
    <w:rsid w:val="00F02A00"/>
    <w:rsid w:val="00F03698"/>
    <w:rsid w:val="00F0520F"/>
    <w:rsid w:val="00F0610C"/>
    <w:rsid w:val="00F074CF"/>
    <w:rsid w:val="00F07EB9"/>
    <w:rsid w:val="00F11AAC"/>
    <w:rsid w:val="00F153CB"/>
    <w:rsid w:val="00F15C06"/>
    <w:rsid w:val="00F1697C"/>
    <w:rsid w:val="00F17A6F"/>
    <w:rsid w:val="00F17EE0"/>
    <w:rsid w:val="00F21CA9"/>
    <w:rsid w:val="00F22322"/>
    <w:rsid w:val="00F2245F"/>
    <w:rsid w:val="00F22E08"/>
    <w:rsid w:val="00F24169"/>
    <w:rsid w:val="00F24799"/>
    <w:rsid w:val="00F24A75"/>
    <w:rsid w:val="00F2534C"/>
    <w:rsid w:val="00F25743"/>
    <w:rsid w:val="00F25B9E"/>
    <w:rsid w:val="00F27174"/>
    <w:rsid w:val="00F27AF9"/>
    <w:rsid w:val="00F300B6"/>
    <w:rsid w:val="00F300FA"/>
    <w:rsid w:val="00F32E8B"/>
    <w:rsid w:val="00F35754"/>
    <w:rsid w:val="00F3575E"/>
    <w:rsid w:val="00F364DF"/>
    <w:rsid w:val="00F36A45"/>
    <w:rsid w:val="00F404DC"/>
    <w:rsid w:val="00F409A7"/>
    <w:rsid w:val="00F42B38"/>
    <w:rsid w:val="00F42ECE"/>
    <w:rsid w:val="00F43023"/>
    <w:rsid w:val="00F436FB"/>
    <w:rsid w:val="00F43A51"/>
    <w:rsid w:val="00F44579"/>
    <w:rsid w:val="00F44CD1"/>
    <w:rsid w:val="00F47430"/>
    <w:rsid w:val="00F53257"/>
    <w:rsid w:val="00F538F6"/>
    <w:rsid w:val="00F53D35"/>
    <w:rsid w:val="00F544F0"/>
    <w:rsid w:val="00F56474"/>
    <w:rsid w:val="00F56F09"/>
    <w:rsid w:val="00F57E60"/>
    <w:rsid w:val="00F60959"/>
    <w:rsid w:val="00F60A1C"/>
    <w:rsid w:val="00F61DCC"/>
    <w:rsid w:val="00F625EB"/>
    <w:rsid w:val="00F6266E"/>
    <w:rsid w:val="00F631D7"/>
    <w:rsid w:val="00F63AA7"/>
    <w:rsid w:val="00F64BD4"/>
    <w:rsid w:val="00F64C3C"/>
    <w:rsid w:val="00F650A0"/>
    <w:rsid w:val="00F65C6B"/>
    <w:rsid w:val="00F65D7B"/>
    <w:rsid w:val="00F65DE5"/>
    <w:rsid w:val="00F66C42"/>
    <w:rsid w:val="00F7020E"/>
    <w:rsid w:val="00F707D6"/>
    <w:rsid w:val="00F720D1"/>
    <w:rsid w:val="00F72EF2"/>
    <w:rsid w:val="00F73341"/>
    <w:rsid w:val="00F7417C"/>
    <w:rsid w:val="00F74805"/>
    <w:rsid w:val="00F749BC"/>
    <w:rsid w:val="00F770EF"/>
    <w:rsid w:val="00F82C7F"/>
    <w:rsid w:val="00F8513D"/>
    <w:rsid w:val="00F85C99"/>
    <w:rsid w:val="00F86603"/>
    <w:rsid w:val="00F917E6"/>
    <w:rsid w:val="00F91C19"/>
    <w:rsid w:val="00F92F21"/>
    <w:rsid w:val="00F93668"/>
    <w:rsid w:val="00F94FF9"/>
    <w:rsid w:val="00F96C4F"/>
    <w:rsid w:val="00F978FF"/>
    <w:rsid w:val="00FA1211"/>
    <w:rsid w:val="00FA159C"/>
    <w:rsid w:val="00FA1B87"/>
    <w:rsid w:val="00FA37DB"/>
    <w:rsid w:val="00FA3834"/>
    <w:rsid w:val="00FA391F"/>
    <w:rsid w:val="00FA3C46"/>
    <w:rsid w:val="00FA5C4C"/>
    <w:rsid w:val="00FA637A"/>
    <w:rsid w:val="00FA7578"/>
    <w:rsid w:val="00FA787D"/>
    <w:rsid w:val="00FB0204"/>
    <w:rsid w:val="00FB0B33"/>
    <w:rsid w:val="00FB2DA5"/>
    <w:rsid w:val="00FB34F6"/>
    <w:rsid w:val="00FB3B79"/>
    <w:rsid w:val="00FB4ED0"/>
    <w:rsid w:val="00FB57B2"/>
    <w:rsid w:val="00FB6677"/>
    <w:rsid w:val="00FC2881"/>
    <w:rsid w:val="00FC521A"/>
    <w:rsid w:val="00FC55F8"/>
    <w:rsid w:val="00FC5C1B"/>
    <w:rsid w:val="00FC6F2A"/>
    <w:rsid w:val="00FC7FEC"/>
    <w:rsid w:val="00FD0814"/>
    <w:rsid w:val="00FD0CA3"/>
    <w:rsid w:val="00FD2880"/>
    <w:rsid w:val="00FD3CC4"/>
    <w:rsid w:val="00FD3D10"/>
    <w:rsid w:val="00FD4A6C"/>
    <w:rsid w:val="00FD4D41"/>
    <w:rsid w:val="00FD5AD4"/>
    <w:rsid w:val="00FD5B1C"/>
    <w:rsid w:val="00FD781A"/>
    <w:rsid w:val="00FE0070"/>
    <w:rsid w:val="00FE0A0F"/>
    <w:rsid w:val="00FE11EF"/>
    <w:rsid w:val="00FE18D0"/>
    <w:rsid w:val="00FE1E46"/>
    <w:rsid w:val="00FE26A1"/>
    <w:rsid w:val="00FE2A3B"/>
    <w:rsid w:val="00FE2A76"/>
    <w:rsid w:val="00FE3C40"/>
    <w:rsid w:val="00FE5563"/>
    <w:rsid w:val="00FE5C4B"/>
    <w:rsid w:val="00FF0150"/>
    <w:rsid w:val="00FF078B"/>
    <w:rsid w:val="00FF1BC1"/>
    <w:rsid w:val="00FF52F4"/>
    <w:rsid w:val="00FF5B93"/>
  </w:rsids>
  <m:mathPr>
    <m:mathFont m:val="Cambria Math"/>
    <m:brkBin m:val="before"/>
    <m:brkBinSub m:val="--"/>
    <m:smallFrac m:val="0"/>
    <m:dispDef/>
    <m:lMargin m:val="0"/>
    <m:rMargin m:val="0"/>
    <m:defJc m:val="centerGroup"/>
    <m:wrapIndent m:val="1440"/>
    <m:intLim m:val="subSup"/>
    <m:naryLim m:val="undOvr"/>
  </m:mathPr>
  <w:themeFontLang w:val="uz-Cyrl-U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3FBCCD1C"/>
  <w15:docId w15:val="{AA9543DB-F0E4-43EE-B2F2-7CDB9BE6E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uz-Cyrl-UZ"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38B9"/>
    <w:pPr>
      <w:tabs>
        <w:tab w:val="left" w:pos="284"/>
      </w:tabs>
      <w:spacing w:line="360" w:lineRule="auto"/>
      <w:jc w:val="both"/>
    </w:pPr>
    <w:rPr>
      <w:rFonts w:ascii="Times New Roman" w:hAnsi="Times New Roman"/>
      <w:lang w:val="en-GB"/>
    </w:rPr>
  </w:style>
  <w:style w:type="paragraph" w:styleId="Heading1">
    <w:name w:val="heading 1"/>
    <w:basedOn w:val="Normal"/>
    <w:next w:val="Normal"/>
    <w:link w:val="Heading1Char"/>
    <w:uiPriority w:val="9"/>
    <w:qFormat/>
    <w:rsid w:val="000538B9"/>
    <w:pPr>
      <w:jc w:val="left"/>
      <w:outlineLvl w:val="0"/>
    </w:pPr>
    <w:rPr>
      <w:rFonts w:cs="Times New Roman"/>
      <w:b/>
      <w:i/>
      <w:sz w:val="28"/>
      <w:szCs w:val="28"/>
    </w:rPr>
  </w:style>
  <w:style w:type="paragraph" w:styleId="Heading2">
    <w:name w:val="heading 2"/>
    <w:basedOn w:val="Normal"/>
    <w:next w:val="Normal"/>
    <w:link w:val="Heading2Char"/>
    <w:uiPriority w:val="9"/>
    <w:unhideWhenUsed/>
    <w:qFormat/>
    <w:rsid w:val="00A72318"/>
    <w:pPr>
      <w:keepNext/>
      <w:outlineLvl w:val="1"/>
    </w:pPr>
    <w:rPr>
      <w:rFonts w:cs="Times New Roman"/>
      <w:b/>
    </w:rPr>
  </w:style>
  <w:style w:type="paragraph" w:styleId="Heading3">
    <w:name w:val="heading 3"/>
    <w:basedOn w:val="Normal"/>
    <w:next w:val="Normal"/>
    <w:link w:val="Heading3Char"/>
    <w:uiPriority w:val="9"/>
    <w:unhideWhenUsed/>
    <w:qFormat/>
    <w:rsid w:val="00A72318"/>
    <w:pPr>
      <w:keepNext/>
      <w:outlineLvl w:val="2"/>
    </w:pPr>
    <w:rPr>
      <w:rFonts w:cs="Times New Roman"/>
      <w:bCs/>
      <w:i/>
      <w:iCs/>
    </w:rPr>
  </w:style>
  <w:style w:type="paragraph" w:styleId="Heading4">
    <w:name w:val="heading 4"/>
    <w:basedOn w:val="Normal"/>
    <w:next w:val="Normal"/>
    <w:link w:val="Heading4Char"/>
    <w:uiPriority w:val="9"/>
    <w:unhideWhenUsed/>
    <w:qFormat/>
    <w:rsid w:val="004A11B1"/>
    <w:pPr>
      <w:keepNext/>
      <w:keepLines/>
      <w:numPr>
        <w:ilvl w:val="3"/>
        <w:numId w:val="20"/>
      </w:numPr>
      <w:spacing w:before="40"/>
      <w:outlineLvl w:val="3"/>
    </w:pPr>
    <w:rPr>
      <w:rFonts w:ascii="Perpetua Titling MT" w:eastAsiaTheme="majorEastAsia" w:hAnsi="Perpetua Titling MT" w:cstheme="majorBidi"/>
      <w:iCs/>
      <w:color w:val="C00000"/>
      <w:sz w:val="21"/>
    </w:rPr>
  </w:style>
  <w:style w:type="paragraph" w:styleId="Heading5">
    <w:name w:val="heading 5"/>
    <w:basedOn w:val="Normal"/>
    <w:next w:val="Normal"/>
    <w:link w:val="Heading5Char"/>
    <w:uiPriority w:val="9"/>
    <w:unhideWhenUsed/>
    <w:qFormat/>
    <w:rsid w:val="004A11B1"/>
    <w:pPr>
      <w:keepNext/>
      <w:keepLines/>
      <w:numPr>
        <w:ilvl w:val="4"/>
        <w:numId w:val="20"/>
      </w:numPr>
      <w:spacing w:before="40"/>
      <w:outlineLvl w:val="4"/>
    </w:pPr>
    <w:rPr>
      <w:rFonts w:ascii="Perpetua Titling MT" w:eastAsiaTheme="majorEastAsia" w:hAnsi="Perpetua Titling MT" w:cstheme="majorBidi"/>
      <w:color w:val="C00000"/>
      <w:sz w:val="18"/>
    </w:rPr>
  </w:style>
  <w:style w:type="paragraph" w:styleId="Heading6">
    <w:name w:val="heading 6"/>
    <w:basedOn w:val="Normal"/>
    <w:next w:val="Normal"/>
    <w:link w:val="Heading6Char"/>
    <w:uiPriority w:val="9"/>
    <w:semiHidden/>
    <w:unhideWhenUsed/>
    <w:qFormat/>
    <w:rsid w:val="004A11B1"/>
    <w:pPr>
      <w:keepNext/>
      <w:keepLines/>
      <w:numPr>
        <w:ilvl w:val="5"/>
        <w:numId w:val="20"/>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A11B1"/>
    <w:pPr>
      <w:keepNext/>
      <w:keepLines/>
      <w:numPr>
        <w:ilvl w:val="6"/>
        <w:numId w:val="20"/>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A11B1"/>
    <w:pPr>
      <w:keepNext/>
      <w:keepLines/>
      <w:numPr>
        <w:ilvl w:val="7"/>
        <w:numId w:val="20"/>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A11B1"/>
    <w:pPr>
      <w:keepNext/>
      <w:keepLines/>
      <w:numPr>
        <w:ilvl w:val="8"/>
        <w:numId w:val="20"/>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38B9"/>
    <w:rPr>
      <w:rFonts w:ascii="Times New Roman" w:hAnsi="Times New Roman" w:cs="Times New Roman"/>
      <w:b/>
      <w:i/>
      <w:sz w:val="28"/>
      <w:szCs w:val="28"/>
      <w:lang w:val="en-GB"/>
    </w:rPr>
  </w:style>
  <w:style w:type="character" w:customStyle="1" w:styleId="Heading2Char">
    <w:name w:val="Heading 2 Char"/>
    <w:basedOn w:val="DefaultParagraphFont"/>
    <w:link w:val="Heading2"/>
    <w:uiPriority w:val="9"/>
    <w:rsid w:val="00A72318"/>
    <w:rPr>
      <w:rFonts w:ascii="Times New Roman" w:hAnsi="Times New Roman" w:cs="Times New Roman"/>
      <w:b/>
      <w:lang w:val="en-GB"/>
    </w:rPr>
  </w:style>
  <w:style w:type="character" w:customStyle="1" w:styleId="Heading3Char">
    <w:name w:val="Heading 3 Char"/>
    <w:basedOn w:val="DefaultParagraphFont"/>
    <w:link w:val="Heading3"/>
    <w:uiPriority w:val="9"/>
    <w:rsid w:val="00A72318"/>
    <w:rPr>
      <w:rFonts w:ascii="Times New Roman" w:hAnsi="Times New Roman" w:cs="Times New Roman"/>
      <w:bCs/>
      <w:i/>
      <w:iCs/>
      <w:lang w:val="en-GB"/>
    </w:rPr>
  </w:style>
  <w:style w:type="character" w:customStyle="1" w:styleId="Heading4Char">
    <w:name w:val="Heading 4 Char"/>
    <w:basedOn w:val="DefaultParagraphFont"/>
    <w:link w:val="Heading4"/>
    <w:uiPriority w:val="9"/>
    <w:rsid w:val="004A11B1"/>
    <w:rPr>
      <w:rFonts w:ascii="Perpetua Titling MT" w:eastAsiaTheme="majorEastAsia" w:hAnsi="Perpetua Titling MT" w:cstheme="majorBidi"/>
      <w:iCs/>
      <w:color w:val="C00000"/>
      <w:sz w:val="21"/>
      <w:lang w:val="en-GB"/>
    </w:rPr>
  </w:style>
  <w:style w:type="character" w:customStyle="1" w:styleId="Heading5Char">
    <w:name w:val="Heading 5 Char"/>
    <w:basedOn w:val="DefaultParagraphFont"/>
    <w:link w:val="Heading5"/>
    <w:uiPriority w:val="9"/>
    <w:rsid w:val="004A11B1"/>
    <w:rPr>
      <w:rFonts w:ascii="Perpetua Titling MT" w:eastAsiaTheme="majorEastAsia" w:hAnsi="Perpetua Titling MT" w:cstheme="majorBidi"/>
      <w:color w:val="C00000"/>
      <w:sz w:val="18"/>
      <w:lang w:val="en-GB"/>
    </w:rPr>
  </w:style>
  <w:style w:type="character" w:customStyle="1" w:styleId="Heading6Char">
    <w:name w:val="Heading 6 Char"/>
    <w:basedOn w:val="DefaultParagraphFont"/>
    <w:link w:val="Heading6"/>
    <w:uiPriority w:val="9"/>
    <w:semiHidden/>
    <w:rsid w:val="004A11B1"/>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4A11B1"/>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4A11B1"/>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4A11B1"/>
    <w:rPr>
      <w:rFonts w:asciiTheme="majorHAnsi" w:eastAsiaTheme="majorEastAsia" w:hAnsiTheme="majorHAnsi" w:cstheme="majorBidi"/>
      <w:i/>
      <w:iCs/>
      <w:color w:val="272727" w:themeColor="text1" w:themeTint="D8"/>
      <w:sz w:val="21"/>
      <w:szCs w:val="21"/>
      <w:lang w:val="en-GB"/>
    </w:rPr>
  </w:style>
  <w:style w:type="character" w:styleId="Strong">
    <w:name w:val="Strong"/>
    <w:basedOn w:val="DefaultParagraphFont"/>
    <w:uiPriority w:val="22"/>
    <w:qFormat/>
    <w:rsid w:val="004A11B1"/>
    <w:rPr>
      <w:b/>
      <w:bCs/>
    </w:rPr>
  </w:style>
  <w:style w:type="character" w:customStyle="1" w:styleId="apple-converted-space">
    <w:name w:val="apple-converted-space"/>
    <w:basedOn w:val="DefaultParagraphFont"/>
    <w:rsid w:val="004A11B1"/>
  </w:style>
  <w:style w:type="paragraph" w:styleId="ListParagraph">
    <w:name w:val="List Paragraph"/>
    <w:basedOn w:val="Normal"/>
    <w:uiPriority w:val="34"/>
    <w:qFormat/>
    <w:rsid w:val="004A11B1"/>
    <w:pPr>
      <w:ind w:left="720"/>
      <w:contextualSpacing/>
    </w:pPr>
  </w:style>
  <w:style w:type="paragraph" w:styleId="Title">
    <w:name w:val="Title"/>
    <w:basedOn w:val="Normal"/>
    <w:next w:val="Normal"/>
    <w:link w:val="TitleChar"/>
    <w:uiPriority w:val="10"/>
    <w:qFormat/>
    <w:rsid w:val="004A11B1"/>
    <w:pPr>
      <w:contextualSpacing/>
    </w:pPr>
    <w:rPr>
      <w:rFonts w:ascii="Perpetua Titling MT" w:eastAsiaTheme="majorEastAsia" w:hAnsi="Perpetua Titling MT" w:cstheme="majorBidi"/>
      <w:color w:val="C00000"/>
      <w:spacing w:val="-10"/>
      <w:kern w:val="28"/>
      <w:sz w:val="32"/>
      <w:szCs w:val="56"/>
    </w:rPr>
  </w:style>
  <w:style w:type="character" w:customStyle="1" w:styleId="TitleChar">
    <w:name w:val="Title Char"/>
    <w:basedOn w:val="DefaultParagraphFont"/>
    <w:link w:val="Title"/>
    <w:uiPriority w:val="10"/>
    <w:rsid w:val="004A11B1"/>
    <w:rPr>
      <w:rFonts w:ascii="Perpetua Titling MT" w:eastAsiaTheme="majorEastAsia" w:hAnsi="Perpetua Titling MT" w:cstheme="majorBidi"/>
      <w:color w:val="C00000"/>
      <w:spacing w:val="-10"/>
      <w:kern w:val="28"/>
      <w:sz w:val="32"/>
      <w:szCs w:val="56"/>
      <w:lang w:val="en-GB"/>
    </w:rPr>
  </w:style>
  <w:style w:type="paragraph" w:styleId="Footer">
    <w:name w:val="footer"/>
    <w:basedOn w:val="Normal"/>
    <w:link w:val="FooterChar"/>
    <w:uiPriority w:val="99"/>
    <w:unhideWhenUsed/>
    <w:rsid w:val="004A11B1"/>
    <w:pPr>
      <w:tabs>
        <w:tab w:val="center" w:pos="4986"/>
        <w:tab w:val="right" w:pos="9972"/>
      </w:tabs>
    </w:pPr>
  </w:style>
  <w:style w:type="character" w:customStyle="1" w:styleId="FooterChar">
    <w:name w:val="Footer Char"/>
    <w:basedOn w:val="DefaultParagraphFont"/>
    <w:link w:val="Footer"/>
    <w:uiPriority w:val="99"/>
    <w:rsid w:val="004A11B1"/>
    <w:rPr>
      <w:lang w:val="en-GB"/>
    </w:rPr>
  </w:style>
  <w:style w:type="paragraph" w:styleId="TOCHeading">
    <w:name w:val="TOC Heading"/>
    <w:basedOn w:val="Heading1"/>
    <w:next w:val="Normal"/>
    <w:uiPriority w:val="39"/>
    <w:unhideWhenUsed/>
    <w:qFormat/>
    <w:rsid w:val="004A11B1"/>
    <w:pPr>
      <w:spacing w:before="480" w:line="276" w:lineRule="auto"/>
      <w:outlineLvl w:val="9"/>
    </w:pPr>
    <w:rPr>
      <w:rFonts w:asciiTheme="majorHAnsi" w:hAnsiTheme="majorHAnsi"/>
      <w:b w:val="0"/>
      <w:bCs/>
      <w:color w:val="2F5496" w:themeColor="accent1" w:themeShade="BF"/>
      <w:lang w:val="en-US"/>
    </w:rPr>
  </w:style>
  <w:style w:type="paragraph" w:styleId="TOC1">
    <w:name w:val="toc 1"/>
    <w:basedOn w:val="Normal"/>
    <w:next w:val="Normal"/>
    <w:autoRedefine/>
    <w:uiPriority w:val="39"/>
    <w:unhideWhenUsed/>
    <w:rsid w:val="004A11B1"/>
    <w:pPr>
      <w:spacing w:before="120"/>
    </w:pPr>
    <w:rPr>
      <w:rFonts w:cstheme="minorHAnsi"/>
      <w:b/>
      <w:bCs/>
      <w:i/>
      <w:iCs/>
    </w:rPr>
  </w:style>
  <w:style w:type="paragraph" w:styleId="TOC2">
    <w:name w:val="toc 2"/>
    <w:basedOn w:val="Normal"/>
    <w:next w:val="Normal"/>
    <w:autoRedefine/>
    <w:uiPriority w:val="39"/>
    <w:unhideWhenUsed/>
    <w:rsid w:val="004A11B1"/>
    <w:pPr>
      <w:spacing w:before="120"/>
      <w:ind w:left="240"/>
    </w:pPr>
    <w:rPr>
      <w:rFonts w:cstheme="minorHAnsi"/>
      <w:b/>
      <w:bCs/>
      <w:sz w:val="22"/>
      <w:szCs w:val="22"/>
    </w:rPr>
  </w:style>
  <w:style w:type="paragraph" w:styleId="TOC3">
    <w:name w:val="toc 3"/>
    <w:basedOn w:val="Normal"/>
    <w:next w:val="Normal"/>
    <w:autoRedefine/>
    <w:uiPriority w:val="39"/>
    <w:unhideWhenUsed/>
    <w:rsid w:val="004A11B1"/>
    <w:pPr>
      <w:ind w:left="480"/>
    </w:pPr>
    <w:rPr>
      <w:rFonts w:cstheme="minorHAnsi"/>
      <w:sz w:val="20"/>
      <w:szCs w:val="20"/>
    </w:rPr>
  </w:style>
  <w:style w:type="character" w:styleId="Hyperlink">
    <w:name w:val="Hyperlink"/>
    <w:basedOn w:val="DefaultParagraphFont"/>
    <w:uiPriority w:val="99"/>
    <w:unhideWhenUsed/>
    <w:rsid w:val="004A11B1"/>
    <w:rPr>
      <w:color w:val="0563C1" w:themeColor="hyperlink"/>
      <w:u w:val="single"/>
    </w:rPr>
  </w:style>
  <w:style w:type="paragraph" w:styleId="TOC4">
    <w:name w:val="toc 4"/>
    <w:basedOn w:val="Normal"/>
    <w:next w:val="Normal"/>
    <w:autoRedefine/>
    <w:uiPriority w:val="39"/>
    <w:unhideWhenUsed/>
    <w:rsid w:val="004A11B1"/>
    <w:pPr>
      <w:ind w:left="720"/>
    </w:pPr>
    <w:rPr>
      <w:rFonts w:cstheme="minorHAnsi"/>
      <w:sz w:val="20"/>
      <w:szCs w:val="20"/>
    </w:rPr>
  </w:style>
  <w:style w:type="paragraph" w:styleId="TOC5">
    <w:name w:val="toc 5"/>
    <w:basedOn w:val="Normal"/>
    <w:next w:val="Normal"/>
    <w:autoRedefine/>
    <w:uiPriority w:val="39"/>
    <w:unhideWhenUsed/>
    <w:rsid w:val="004A11B1"/>
    <w:pPr>
      <w:ind w:left="960"/>
    </w:pPr>
    <w:rPr>
      <w:rFonts w:cstheme="minorHAnsi"/>
      <w:sz w:val="20"/>
      <w:szCs w:val="20"/>
    </w:rPr>
  </w:style>
  <w:style w:type="character" w:customStyle="1" w:styleId="BalloonTextChar">
    <w:name w:val="Balloon Text Char"/>
    <w:basedOn w:val="DefaultParagraphFont"/>
    <w:link w:val="BalloonText"/>
    <w:uiPriority w:val="99"/>
    <w:semiHidden/>
    <w:rsid w:val="004A11B1"/>
    <w:rPr>
      <w:rFonts w:ascii="Times New Roman" w:hAnsi="Times New Roman" w:cs="Times New Roman"/>
      <w:sz w:val="18"/>
      <w:szCs w:val="18"/>
      <w:lang w:val="en-GB"/>
    </w:rPr>
  </w:style>
  <w:style w:type="paragraph" w:styleId="BalloonText">
    <w:name w:val="Balloon Text"/>
    <w:basedOn w:val="Normal"/>
    <w:link w:val="BalloonTextChar"/>
    <w:uiPriority w:val="99"/>
    <w:semiHidden/>
    <w:unhideWhenUsed/>
    <w:rsid w:val="004A11B1"/>
    <w:rPr>
      <w:rFonts w:cs="Times New Roman"/>
      <w:sz w:val="18"/>
      <w:szCs w:val="18"/>
    </w:rPr>
  </w:style>
  <w:style w:type="table" w:styleId="TableGrid">
    <w:name w:val="Table Grid"/>
    <w:basedOn w:val="TableNormal"/>
    <w:uiPriority w:val="39"/>
    <w:rsid w:val="004A11B1"/>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A11B1"/>
    <w:pPr>
      <w:tabs>
        <w:tab w:val="center" w:pos="4986"/>
        <w:tab w:val="right" w:pos="9972"/>
      </w:tabs>
    </w:pPr>
  </w:style>
  <w:style w:type="character" w:customStyle="1" w:styleId="HeaderChar">
    <w:name w:val="Header Char"/>
    <w:basedOn w:val="DefaultParagraphFont"/>
    <w:link w:val="Header"/>
    <w:uiPriority w:val="99"/>
    <w:rsid w:val="004A11B1"/>
    <w:rPr>
      <w:lang w:val="en-GB"/>
    </w:rPr>
  </w:style>
  <w:style w:type="paragraph" w:styleId="NoSpacing">
    <w:name w:val="No Spacing"/>
    <w:uiPriority w:val="1"/>
    <w:qFormat/>
    <w:rsid w:val="004A11B1"/>
    <w:pPr>
      <w:tabs>
        <w:tab w:val="left" w:pos="284"/>
      </w:tabs>
      <w:jc w:val="both"/>
    </w:pPr>
    <w:rPr>
      <w:rFonts w:ascii="Times New Roman" w:hAnsi="Times New Roman"/>
      <w:lang w:val="en-GB"/>
    </w:rPr>
  </w:style>
  <w:style w:type="paragraph" w:styleId="CommentText">
    <w:name w:val="annotation text"/>
    <w:basedOn w:val="Normal"/>
    <w:link w:val="CommentTextChar"/>
    <w:uiPriority w:val="99"/>
    <w:unhideWhenUsed/>
    <w:rsid w:val="004A11B1"/>
    <w:rPr>
      <w:sz w:val="20"/>
      <w:szCs w:val="20"/>
    </w:rPr>
  </w:style>
  <w:style w:type="character" w:customStyle="1" w:styleId="CommentTextChar">
    <w:name w:val="Comment Text Char"/>
    <w:basedOn w:val="DefaultParagraphFont"/>
    <w:link w:val="CommentText"/>
    <w:uiPriority w:val="99"/>
    <w:rsid w:val="004A11B1"/>
    <w:rPr>
      <w:rFonts w:ascii="Times New Roman" w:hAnsi="Times New Roman"/>
      <w:sz w:val="20"/>
      <w:szCs w:val="20"/>
      <w:lang w:val="en-GB"/>
    </w:rPr>
  </w:style>
  <w:style w:type="character" w:customStyle="1" w:styleId="CommentSubjectChar">
    <w:name w:val="Comment Subject Char"/>
    <w:basedOn w:val="CommentTextChar"/>
    <w:link w:val="CommentSubject"/>
    <w:uiPriority w:val="99"/>
    <w:semiHidden/>
    <w:rsid w:val="004A11B1"/>
    <w:rPr>
      <w:rFonts w:ascii="Times New Roman" w:hAnsi="Times New Roman"/>
      <w:b/>
      <w:bCs/>
      <w:sz w:val="20"/>
      <w:szCs w:val="20"/>
      <w:lang w:val="en-GB"/>
    </w:rPr>
  </w:style>
  <w:style w:type="paragraph" w:styleId="CommentSubject">
    <w:name w:val="annotation subject"/>
    <w:basedOn w:val="CommentText"/>
    <w:next w:val="CommentText"/>
    <w:link w:val="CommentSubjectChar"/>
    <w:uiPriority w:val="99"/>
    <w:semiHidden/>
    <w:unhideWhenUsed/>
    <w:rsid w:val="004A11B1"/>
    <w:rPr>
      <w:b/>
      <w:bCs/>
    </w:rPr>
  </w:style>
  <w:style w:type="character" w:customStyle="1" w:styleId="UnresolvedMention1">
    <w:name w:val="Unresolved Mention1"/>
    <w:basedOn w:val="DefaultParagraphFont"/>
    <w:uiPriority w:val="99"/>
    <w:unhideWhenUsed/>
    <w:rsid w:val="004A11B1"/>
    <w:rPr>
      <w:color w:val="605E5C"/>
      <w:shd w:val="clear" w:color="auto" w:fill="E1DFDD"/>
    </w:rPr>
  </w:style>
  <w:style w:type="character" w:customStyle="1" w:styleId="text">
    <w:name w:val="text"/>
    <w:basedOn w:val="DefaultParagraphFont"/>
    <w:rsid w:val="004A11B1"/>
  </w:style>
  <w:style w:type="character" w:styleId="Emphasis">
    <w:name w:val="Emphasis"/>
    <w:basedOn w:val="DefaultParagraphFont"/>
    <w:uiPriority w:val="20"/>
    <w:qFormat/>
    <w:rsid w:val="004A11B1"/>
    <w:rPr>
      <w:i/>
      <w:iCs/>
    </w:rPr>
  </w:style>
  <w:style w:type="character" w:customStyle="1" w:styleId="a-size-large">
    <w:name w:val="a-size-large"/>
    <w:basedOn w:val="DefaultParagraphFont"/>
    <w:rsid w:val="004A11B1"/>
  </w:style>
  <w:style w:type="character" w:customStyle="1" w:styleId="title-text">
    <w:name w:val="title-text"/>
    <w:basedOn w:val="DefaultParagraphFont"/>
    <w:rsid w:val="004A11B1"/>
  </w:style>
  <w:style w:type="character" w:customStyle="1" w:styleId="highwire-citation-author">
    <w:name w:val="highwire-citation-author"/>
    <w:basedOn w:val="DefaultParagraphFont"/>
    <w:rsid w:val="004A11B1"/>
  </w:style>
  <w:style w:type="character" w:customStyle="1" w:styleId="highwire-cite-metadata-journal">
    <w:name w:val="highwire-cite-metadata-journal"/>
    <w:basedOn w:val="DefaultParagraphFont"/>
    <w:rsid w:val="004A11B1"/>
  </w:style>
  <w:style w:type="character" w:customStyle="1" w:styleId="highwire-cite-metadata-date">
    <w:name w:val="highwire-cite-metadata-date"/>
    <w:basedOn w:val="DefaultParagraphFont"/>
    <w:rsid w:val="004A11B1"/>
  </w:style>
  <w:style w:type="character" w:customStyle="1" w:styleId="highwire-cite-metadata-volume">
    <w:name w:val="highwire-cite-metadata-volume"/>
    <w:basedOn w:val="DefaultParagraphFont"/>
    <w:rsid w:val="004A11B1"/>
  </w:style>
  <w:style w:type="character" w:customStyle="1" w:styleId="highwire-cite-metadata-issue">
    <w:name w:val="highwire-cite-metadata-issue"/>
    <w:basedOn w:val="DefaultParagraphFont"/>
    <w:rsid w:val="004A11B1"/>
  </w:style>
  <w:style w:type="character" w:customStyle="1" w:styleId="highwire-cite-metadata-pages">
    <w:name w:val="highwire-cite-metadata-pages"/>
    <w:basedOn w:val="DefaultParagraphFont"/>
    <w:rsid w:val="004A11B1"/>
  </w:style>
  <w:style w:type="character" w:customStyle="1" w:styleId="authors">
    <w:name w:val="authors"/>
    <w:basedOn w:val="DefaultParagraphFont"/>
    <w:rsid w:val="004A11B1"/>
  </w:style>
  <w:style w:type="character" w:customStyle="1" w:styleId="arttitle">
    <w:name w:val="art_title"/>
    <w:basedOn w:val="DefaultParagraphFont"/>
    <w:rsid w:val="004A11B1"/>
  </w:style>
  <w:style w:type="character" w:customStyle="1" w:styleId="serialtitle">
    <w:name w:val="serial_title"/>
    <w:basedOn w:val="DefaultParagraphFont"/>
    <w:rsid w:val="004A11B1"/>
  </w:style>
  <w:style w:type="character" w:customStyle="1" w:styleId="volumeissue">
    <w:name w:val="volume_issue"/>
    <w:basedOn w:val="DefaultParagraphFont"/>
    <w:rsid w:val="004A11B1"/>
  </w:style>
  <w:style w:type="character" w:customStyle="1" w:styleId="pagerange">
    <w:name w:val="page_range"/>
    <w:basedOn w:val="DefaultParagraphFont"/>
    <w:rsid w:val="004A11B1"/>
  </w:style>
  <w:style w:type="character" w:styleId="FollowedHyperlink">
    <w:name w:val="FollowedHyperlink"/>
    <w:basedOn w:val="DefaultParagraphFont"/>
    <w:uiPriority w:val="99"/>
    <w:semiHidden/>
    <w:unhideWhenUsed/>
    <w:rsid w:val="000F1ADE"/>
    <w:rPr>
      <w:color w:val="954F72" w:themeColor="followedHyperlink"/>
      <w:u w:val="single"/>
    </w:rPr>
  </w:style>
  <w:style w:type="character" w:styleId="PageNumber">
    <w:name w:val="page number"/>
    <w:basedOn w:val="DefaultParagraphFont"/>
    <w:uiPriority w:val="99"/>
    <w:semiHidden/>
    <w:unhideWhenUsed/>
    <w:rsid w:val="009B7664"/>
  </w:style>
  <w:style w:type="character" w:styleId="CommentReference">
    <w:name w:val="annotation reference"/>
    <w:basedOn w:val="DefaultParagraphFont"/>
    <w:uiPriority w:val="99"/>
    <w:semiHidden/>
    <w:unhideWhenUsed/>
    <w:rsid w:val="00A72318"/>
    <w:rPr>
      <w:sz w:val="18"/>
      <w:szCs w:val="18"/>
    </w:rPr>
  </w:style>
  <w:style w:type="character" w:customStyle="1" w:styleId="UnresolvedMention2">
    <w:name w:val="Unresolved Mention2"/>
    <w:basedOn w:val="DefaultParagraphFont"/>
    <w:uiPriority w:val="99"/>
    <w:semiHidden/>
    <w:unhideWhenUsed/>
    <w:rsid w:val="0063285D"/>
    <w:rPr>
      <w:color w:val="605E5C"/>
      <w:shd w:val="clear" w:color="auto" w:fill="E1DFDD"/>
    </w:rPr>
  </w:style>
  <w:style w:type="paragraph" w:styleId="NormalWeb">
    <w:name w:val="Normal (Web)"/>
    <w:basedOn w:val="Normal"/>
    <w:uiPriority w:val="99"/>
    <w:unhideWhenUsed/>
    <w:rsid w:val="00CD40BD"/>
    <w:pPr>
      <w:tabs>
        <w:tab w:val="clear" w:pos="284"/>
      </w:tabs>
      <w:spacing w:before="100" w:beforeAutospacing="1" w:after="100" w:afterAutospacing="1" w:line="240" w:lineRule="auto"/>
      <w:jc w:val="left"/>
    </w:pPr>
    <w:rPr>
      <w:rFonts w:eastAsia="Times New Roman" w:cs="Times New Roman"/>
      <w:lang w:val="uz-Cyrl-UZ" w:eastAsia="en-GB"/>
    </w:rPr>
  </w:style>
  <w:style w:type="character" w:customStyle="1" w:styleId="markrad6cnl6z">
    <w:name w:val="markrad6cnl6z"/>
    <w:basedOn w:val="DefaultParagraphFont"/>
    <w:rsid w:val="000E35EF"/>
  </w:style>
  <w:style w:type="character" w:customStyle="1" w:styleId="UnresolvedMention3">
    <w:name w:val="Unresolved Mention3"/>
    <w:basedOn w:val="DefaultParagraphFont"/>
    <w:uiPriority w:val="99"/>
    <w:semiHidden/>
    <w:unhideWhenUsed/>
    <w:rsid w:val="00ED5309"/>
    <w:rPr>
      <w:color w:val="605E5C"/>
      <w:shd w:val="clear" w:color="auto" w:fill="E1DFDD"/>
    </w:rPr>
  </w:style>
  <w:style w:type="character" w:customStyle="1" w:styleId="cit">
    <w:name w:val="cit"/>
    <w:basedOn w:val="DefaultParagraphFont"/>
    <w:rsid w:val="00D13420"/>
  </w:style>
  <w:style w:type="character" w:customStyle="1" w:styleId="page-numbers-info">
    <w:name w:val="page-numbers-info"/>
    <w:basedOn w:val="DefaultParagraphFont"/>
    <w:rsid w:val="00D13420"/>
  </w:style>
  <w:style w:type="character" w:customStyle="1" w:styleId="period">
    <w:name w:val="period"/>
    <w:basedOn w:val="DefaultParagraphFont"/>
    <w:rsid w:val="009E2E13"/>
  </w:style>
  <w:style w:type="character" w:customStyle="1" w:styleId="citation-doi">
    <w:name w:val="citation-doi"/>
    <w:basedOn w:val="DefaultParagraphFont"/>
    <w:rsid w:val="009E2E13"/>
  </w:style>
  <w:style w:type="character" w:customStyle="1" w:styleId="secondary-date">
    <w:name w:val="secondary-date"/>
    <w:basedOn w:val="DefaultParagraphFont"/>
    <w:rsid w:val="009E2E13"/>
  </w:style>
  <w:style w:type="character" w:customStyle="1" w:styleId="authors-list-item">
    <w:name w:val="authors-list-item"/>
    <w:basedOn w:val="DefaultParagraphFont"/>
    <w:rsid w:val="009E2E13"/>
  </w:style>
  <w:style w:type="character" w:customStyle="1" w:styleId="author-sup-separator">
    <w:name w:val="author-sup-separator"/>
    <w:basedOn w:val="DefaultParagraphFont"/>
    <w:rsid w:val="009E2E13"/>
  </w:style>
  <w:style w:type="character" w:customStyle="1" w:styleId="comma">
    <w:name w:val="comma"/>
    <w:basedOn w:val="DefaultParagraphFont"/>
    <w:rsid w:val="009E2E13"/>
  </w:style>
  <w:style w:type="table" w:styleId="PlainTable2">
    <w:name w:val="Plain Table 2"/>
    <w:basedOn w:val="TableNormal"/>
    <w:uiPriority w:val="42"/>
    <w:rsid w:val="0022389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Aaoeeu">
    <w:name w:val="Aaoeeu"/>
    <w:rsid w:val="00461339"/>
    <w:pPr>
      <w:widowControl w:val="0"/>
    </w:pPr>
    <w:rPr>
      <w:rFonts w:ascii="Times New Roman" w:eastAsia="Times New Roman" w:hAnsi="Times New Roman" w:cs="Times New Roman"/>
      <w:sz w:val="20"/>
      <w:szCs w:val="20"/>
      <w:lang w:val="en-US" w:eastAsia="it-IT"/>
    </w:rPr>
  </w:style>
  <w:style w:type="paragraph" w:customStyle="1" w:styleId="OiaeaeiYiio2">
    <w:name w:val="O?ia eaeiYiio 2"/>
    <w:basedOn w:val="Aaoeeu"/>
    <w:rsid w:val="00461339"/>
    <w:pPr>
      <w:jc w:val="right"/>
    </w:pPr>
    <w:rPr>
      <w:i/>
      <w:sz w:val="16"/>
    </w:rPr>
  </w:style>
  <w:style w:type="character" w:customStyle="1" w:styleId="UnresolvedMention">
    <w:name w:val="Unresolved Mention"/>
    <w:basedOn w:val="DefaultParagraphFont"/>
    <w:uiPriority w:val="99"/>
    <w:semiHidden/>
    <w:unhideWhenUsed/>
    <w:rsid w:val="00896BCC"/>
    <w:rPr>
      <w:color w:val="605E5C"/>
      <w:shd w:val="clear" w:color="auto" w:fill="E1DFDD"/>
    </w:rPr>
  </w:style>
  <w:style w:type="character" w:styleId="LineNumber">
    <w:name w:val="line number"/>
    <w:basedOn w:val="DefaultParagraphFont"/>
    <w:uiPriority w:val="99"/>
    <w:semiHidden/>
    <w:unhideWhenUsed/>
    <w:rsid w:val="00730F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44976">
      <w:bodyDiv w:val="1"/>
      <w:marLeft w:val="0"/>
      <w:marRight w:val="0"/>
      <w:marTop w:val="0"/>
      <w:marBottom w:val="0"/>
      <w:divBdr>
        <w:top w:val="none" w:sz="0" w:space="0" w:color="auto"/>
        <w:left w:val="none" w:sz="0" w:space="0" w:color="auto"/>
        <w:bottom w:val="none" w:sz="0" w:space="0" w:color="auto"/>
        <w:right w:val="none" w:sz="0" w:space="0" w:color="auto"/>
      </w:divBdr>
    </w:div>
    <w:div w:id="88277097">
      <w:bodyDiv w:val="1"/>
      <w:marLeft w:val="0"/>
      <w:marRight w:val="0"/>
      <w:marTop w:val="0"/>
      <w:marBottom w:val="0"/>
      <w:divBdr>
        <w:top w:val="none" w:sz="0" w:space="0" w:color="auto"/>
        <w:left w:val="none" w:sz="0" w:space="0" w:color="auto"/>
        <w:bottom w:val="none" w:sz="0" w:space="0" w:color="auto"/>
        <w:right w:val="none" w:sz="0" w:space="0" w:color="auto"/>
      </w:divBdr>
    </w:div>
    <w:div w:id="113211143">
      <w:bodyDiv w:val="1"/>
      <w:marLeft w:val="0"/>
      <w:marRight w:val="0"/>
      <w:marTop w:val="0"/>
      <w:marBottom w:val="0"/>
      <w:divBdr>
        <w:top w:val="none" w:sz="0" w:space="0" w:color="auto"/>
        <w:left w:val="none" w:sz="0" w:space="0" w:color="auto"/>
        <w:bottom w:val="none" w:sz="0" w:space="0" w:color="auto"/>
        <w:right w:val="none" w:sz="0" w:space="0" w:color="auto"/>
      </w:divBdr>
    </w:div>
    <w:div w:id="128010677">
      <w:bodyDiv w:val="1"/>
      <w:marLeft w:val="0"/>
      <w:marRight w:val="0"/>
      <w:marTop w:val="0"/>
      <w:marBottom w:val="0"/>
      <w:divBdr>
        <w:top w:val="none" w:sz="0" w:space="0" w:color="auto"/>
        <w:left w:val="none" w:sz="0" w:space="0" w:color="auto"/>
        <w:bottom w:val="none" w:sz="0" w:space="0" w:color="auto"/>
        <w:right w:val="none" w:sz="0" w:space="0" w:color="auto"/>
      </w:divBdr>
    </w:div>
    <w:div w:id="147329984">
      <w:bodyDiv w:val="1"/>
      <w:marLeft w:val="0"/>
      <w:marRight w:val="0"/>
      <w:marTop w:val="0"/>
      <w:marBottom w:val="0"/>
      <w:divBdr>
        <w:top w:val="none" w:sz="0" w:space="0" w:color="auto"/>
        <w:left w:val="none" w:sz="0" w:space="0" w:color="auto"/>
        <w:bottom w:val="none" w:sz="0" w:space="0" w:color="auto"/>
        <w:right w:val="none" w:sz="0" w:space="0" w:color="auto"/>
      </w:divBdr>
      <w:divsChild>
        <w:div w:id="1272662798">
          <w:marLeft w:val="0"/>
          <w:marRight w:val="0"/>
          <w:marTop w:val="0"/>
          <w:marBottom w:val="0"/>
          <w:divBdr>
            <w:top w:val="none" w:sz="0" w:space="0" w:color="auto"/>
            <w:left w:val="none" w:sz="0" w:space="0" w:color="auto"/>
            <w:bottom w:val="none" w:sz="0" w:space="0" w:color="auto"/>
            <w:right w:val="none" w:sz="0" w:space="0" w:color="auto"/>
          </w:divBdr>
        </w:div>
      </w:divsChild>
    </w:div>
    <w:div w:id="276760289">
      <w:bodyDiv w:val="1"/>
      <w:marLeft w:val="0"/>
      <w:marRight w:val="0"/>
      <w:marTop w:val="0"/>
      <w:marBottom w:val="0"/>
      <w:divBdr>
        <w:top w:val="none" w:sz="0" w:space="0" w:color="auto"/>
        <w:left w:val="none" w:sz="0" w:space="0" w:color="auto"/>
        <w:bottom w:val="none" w:sz="0" w:space="0" w:color="auto"/>
        <w:right w:val="none" w:sz="0" w:space="0" w:color="auto"/>
      </w:divBdr>
    </w:div>
    <w:div w:id="281503509">
      <w:bodyDiv w:val="1"/>
      <w:marLeft w:val="0"/>
      <w:marRight w:val="0"/>
      <w:marTop w:val="0"/>
      <w:marBottom w:val="0"/>
      <w:divBdr>
        <w:top w:val="none" w:sz="0" w:space="0" w:color="auto"/>
        <w:left w:val="none" w:sz="0" w:space="0" w:color="auto"/>
        <w:bottom w:val="none" w:sz="0" w:space="0" w:color="auto"/>
        <w:right w:val="none" w:sz="0" w:space="0" w:color="auto"/>
      </w:divBdr>
    </w:div>
    <w:div w:id="324600580">
      <w:bodyDiv w:val="1"/>
      <w:marLeft w:val="0"/>
      <w:marRight w:val="0"/>
      <w:marTop w:val="0"/>
      <w:marBottom w:val="0"/>
      <w:divBdr>
        <w:top w:val="none" w:sz="0" w:space="0" w:color="auto"/>
        <w:left w:val="none" w:sz="0" w:space="0" w:color="auto"/>
        <w:bottom w:val="none" w:sz="0" w:space="0" w:color="auto"/>
        <w:right w:val="none" w:sz="0" w:space="0" w:color="auto"/>
      </w:divBdr>
      <w:divsChild>
        <w:div w:id="286816276">
          <w:marLeft w:val="0"/>
          <w:marRight w:val="0"/>
          <w:marTop w:val="0"/>
          <w:marBottom w:val="0"/>
          <w:divBdr>
            <w:top w:val="none" w:sz="0" w:space="0" w:color="auto"/>
            <w:left w:val="none" w:sz="0" w:space="0" w:color="auto"/>
            <w:bottom w:val="none" w:sz="0" w:space="0" w:color="auto"/>
            <w:right w:val="none" w:sz="0" w:space="0" w:color="auto"/>
          </w:divBdr>
          <w:divsChild>
            <w:div w:id="726880336">
              <w:marLeft w:val="0"/>
              <w:marRight w:val="0"/>
              <w:marTop w:val="0"/>
              <w:marBottom w:val="0"/>
              <w:divBdr>
                <w:top w:val="none" w:sz="0" w:space="0" w:color="auto"/>
                <w:left w:val="none" w:sz="0" w:space="0" w:color="auto"/>
                <w:bottom w:val="none" w:sz="0" w:space="0" w:color="auto"/>
                <w:right w:val="none" w:sz="0" w:space="0" w:color="auto"/>
              </w:divBdr>
            </w:div>
            <w:div w:id="707950184">
              <w:marLeft w:val="0"/>
              <w:marRight w:val="0"/>
              <w:marTop w:val="0"/>
              <w:marBottom w:val="0"/>
              <w:divBdr>
                <w:top w:val="none" w:sz="0" w:space="0" w:color="auto"/>
                <w:left w:val="none" w:sz="0" w:space="0" w:color="auto"/>
                <w:bottom w:val="none" w:sz="0" w:space="0" w:color="auto"/>
                <w:right w:val="none" w:sz="0" w:space="0" w:color="auto"/>
              </w:divBdr>
            </w:div>
          </w:divsChild>
        </w:div>
        <w:div w:id="1399984190">
          <w:marLeft w:val="0"/>
          <w:marRight w:val="0"/>
          <w:marTop w:val="0"/>
          <w:marBottom w:val="0"/>
          <w:divBdr>
            <w:top w:val="none" w:sz="0" w:space="0" w:color="auto"/>
            <w:left w:val="none" w:sz="0" w:space="0" w:color="auto"/>
            <w:bottom w:val="none" w:sz="0" w:space="0" w:color="auto"/>
            <w:right w:val="none" w:sz="0" w:space="0" w:color="auto"/>
          </w:divBdr>
          <w:divsChild>
            <w:div w:id="1222445807">
              <w:marLeft w:val="0"/>
              <w:marRight w:val="0"/>
              <w:marTop w:val="0"/>
              <w:marBottom w:val="0"/>
              <w:divBdr>
                <w:top w:val="none" w:sz="0" w:space="0" w:color="auto"/>
                <w:left w:val="none" w:sz="0" w:space="0" w:color="auto"/>
                <w:bottom w:val="none" w:sz="0" w:space="0" w:color="auto"/>
                <w:right w:val="none" w:sz="0" w:space="0" w:color="auto"/>
              </w:divBdr>
            </w:div>
            <w:div w:id="2008244760">
              <w:marLeft w:val="0"/>
              <w:marRight w:val="0"/>
              <w:marTop w:val="0"/>
              <w:marBottom w:val="0"/>
              <w:divBdr>
                <w:top w:val="none" w:sz="0" w:space="0" w:color="auto"/>
                <w:left w:val="none" w:sz="0" w:space="0" w:color="auto"/>
                <w:bottom w:val="none" w:sz="0" w:space="0" w:color="auto"/>
                <w:right w:val="none" w:sz="0" w:space="0" w:color="auto"/>
              </w:divBdr>
            </w:div>
          </w:divsChild>
        </w:div>
        <w:div w:id="1006787736">
          <w:marLeft w:val="0"/>
          <w:marRight w:val="0"/>
          <w:marTop w:val="0"/>
          <w:marBottom w:val="0"/>
          <w:divBdr>
            <w:top w:val="none" w:sz="0" w:space="0" w:color="auto"/>
            <w:left w:val="none" w:sz="0" w:space="0" w:color="auto"/>
            <w:bottom w:val="none" w:sz="0" w:space="0" w:color="auto"/>
            <w:right w:val="none" w:sz="0" w:space="0" w:color="auto"/>
          </w:divBdr>
          <w:divsChild>
            <w:div w:id="536628340">
              <w:marLeft w:val="0"/>
              <w:marRight w:val="0"/>
              <w:marTop w:val="0"/>
              <w:marBottom w:val="0"/>
              <w:divBdr>
                <w:top w:val="none" w:sz="0" w:space="0" w:color="auto"/>
                <w:left w:val="none" w:sz="0" w:space="0" w:color="auto"/>
                <w:bottom w:val="none" w:sz="0" w:space="0" w:color="auto"/>
                <w:right w:val="none" w:sz="0" w:space="0" w:color="auto"/>
              </w:divBdr>
            </w:div>
            <w:div w:id="590508665">
              <w:marLeft w:val="0"/>
              <w:marRight w:val="0"/>
              <w:marTop w:val="0"/>
              <w:marBottom w:val="0"/>
              <w:divBdr>
                <w:top w:val="none" w:sz="0" w:space="0" w:color="auto"/>
                <w:left w:val="none" w:sz="0" w:space="0" w:color="auto"/>
                <w:bottom w:val="none" w:sz="0" w:space="0" w:color="auto"/>
                <w:right w:val="none" w:sz="0" w:space="0" w:color="auto"/>
              </w:divBdr>
            </w:div>
          </w:divsChild>
        </w:div>
        <w:div w:id="1408109721">
          <w:marLeft w:val="0"/>
          <w:marRight w:val="0"/>
          <w:marTop w:val="0"/>
          <w:marBottom w:val="0"/>
          <w:divBdr>
            <w:top w:val="none" w:sz="0" w:space="0" w:color="auto"/>
            <w:left w:val="none" w:sz="0" w:space="0" w:color="auto"/>
            <w:bottom w:val="none" w:sz="0" w:space="0" w:color="auto"/>
            <w:right w:val="none" w:sz="0" w:space="0" w:color="auto"/>
          </w:divBdr>
          <w:divsChild>
            <w:div w:id="1522892233">
              <w:marLeft w:val="0"/>
              <w:marRight w:val="0"/>
              <w:marTop w:val="0"/>
              <w:marBottom w:val="0"/>
              <w:divBdr>
                <w:top w:val="none" w:sz="0" w:space="0" w:color="auto"/>
                <w:left w:val="none" w:sz="0" w:space="0" w:color="auto"/>
                <w:bottom w:val="none" w:sz="0" w:space="0" w:color="auto"/>
                <w:right w:val="none" w:sz="0" w:space="0" w:color="auto"/>
              </w:divBdr>
            </w:div>
            <w:div w:id="659583246">
              <w:marLeft w:val="0"/>
              <w:marRight w:val="0"/>
              <w:marTop w:val="0"/>
              <w:marBottom w:val="0"/>
              <w:divBdr>
                <w:top w:val="none" w:sz="0" w:space="0" w:color="auto"/>
                <w:left w:val="none" w:sz="0" w:space="0" w:color="auto"/>
                <w:bottom w:val="none" w:sz="0" w:space="0" w:color="auto"/>
                <w:right w:val="none" w:sz="0" w:space="0" w:color="auto"/>
              </w:divBdr>
            </w:div>
          </w:divsChild>
        </w:div>
        <w:div w:id="1823230748">
          <w:marLeft w:val="0"/>
          <w:marRight w:val="0"/>
          <w:marTop w:val="0"/>
          <w:marBottom w:val="0"/>
          <w:divBdr>
            <w:top w:val="none" w:sz="0" w:space="0" w:color="auto"/>
            <w:left w:val="none" w:sz="0" w:space="0" w:color="auto"/>
            <w:bottom w:val="none" w:sz="0" w:space="0" w:color="auto"/>
            <w:right w:val="none" w:sz="0" w:space="0" w:color="auto"/>
          </w:divBdr>
          <w:divsChild>
            <w:div w:id="1386757152">
              <w:marLeft w:val="0"/>
              <w:marRight w:val="0"/>
              <w:marTop w:val="0"/>
              <w:marBottom w:val="0"/>
              <w:divBdr>
                <w:top w:val="none" w:sz="0" w:space="0" w:color="auto"/>
                <w:left w:val="none" w:sz="0" w:space="0" w:color="auto"/>
                <w:bottom w:val="none" w:sz="0" w:space="0" w:color="auto"/>
                <w:right w:val="none" w:sz="0" w:space="0" w:color="auto"/>
              </w:divBdr>
            </w:div>
            <w:div w:id="1092625236">
              <w:marLeft w:val="0"/>
              <w:marRight w:val="0"/>
              <w:marTop w:val="0"/>
              <w:marBottom w:val="0"/>
              <w:divBdr>
                <w:top w:val="none" w:sz="0" w:space="0" w:color="auto"/>
                <w:left w:val="none" w:sz="0" w:space="0" w:color="auto"/>
                <w:bottom w:val="none" w:sz="0" w:space="0" w:color="auto"/>
                <w:right w:val="none" w:sz="0" w:space="0" w:color="auto"/>
              </w:divBdr>
            </w:div>
          </w:divsChild>
        </w:div>
        <w:div w:id="285310116">
          <w:marLeft w:val="0"/>
          <w:marRight w:val="0"/>
          <w:marTop w:val="0"/>
          <w:marBottom w:val="0"/>
          <w:divBdr>
            <w:top w:val="none" w:sz="0" w:space="0" w:color="auto"/>
            <w:left w:val="none" w:sz="0" w:space="0" w:color="auto"/>
            <w:bottom w:val="none" w:sz="0" w:space="0" w:color="auto"/>
            <w:right w:val="none" w:sz="0" w:space="0" w:color="auto"/>
          </w:divBdr>
          <w:divsChild>
            <w:div w:id="2137791821">
              <w:marLeft w:val="0"/>
              <w:marRight w:val="0"/>
              <w:marTop w:val="0"/>
              <w:marBottom w:val="0"/>
              <w:divBdr>
                <w:top w:val="none" w:sz="0" w:space="0" w:color="auto"/>
                <w:left w:val="none" w:sz="0" w:space="0" w:color="auto"/>
                <w:bottom w:val="none" w:sz="0" w:space="0" w:color="auto"/>
                <w:right w:val="none" w:sz="0" w:space="0" w:color="auto"/>
              </w:divBdr>
            </w:div>
            <w:div w:id="314796193">
              <w:marLeft w:val="0"/>
              <w:marRight w:val="0"/>
              <w:marTop w:val="0"/>
              <w:marBottom w:val="0"/>
              <w:divBdr>
                <w:top w:val="none" w:sz="0" w:space="0" w:color="auto"/>
                <w:left w:val="none" w:sz="0" w:space="0" w:color="auto"/>
                <w:bottom w:val="none" w:sz="0" w:space="0" w:color="auto"/>
                <w:right w:val="none" w:sz="0" w:space="0" w:color="auto"/>
              </w:divBdr>
            </w:div>
          </w:divsChild>
        </w:div>
        <w:div w:id="1444958663">
          <w:marLeft w:val="0"/>
          <w:marRight w:val="0"/>
          <w:marTop w:val="0"/>
          <w:marBottom w:val="0"/>
          <w:divBdr>
            <w:top w:val="none" w:sz="0" w:space="0" w:color="auto"/>
            <w:left w:val="none" w:sz="0" w:space="0" w:color="auto"/>
            <w:bottom w:val="none" w:sz="0" w:space="0" w:color="auto"/>
            <w:right w:val="none" w:sz="0" w:space="0" w:color="auto"/>
          </w:divBdr>
        </w:div>
        <w:div w:id="1710643532">
          <w:marLeft w:val="0"/>
          <w:marRight w:val="0"/>
          <w:marTop w:val="0"/>
          <w:marBottom w:val="0"/>
          <w:divBdr>
            <w:top w:val="none" w:sz="0" w:space="0" w:color="auto"/>
            <w:left w:val="none" w:sz="0" w:space="0" w:color="auto"/>
            <w:bottom w:val="none" w:sz="0" w:space="0" w:color="auto"/>
            <w:right w:val="none" w:sz="0" w:space="0" w:color="auto"/>
          </w:divBdr>
        </w:div>
        <w:div w:id="1708336396">
          <w:marLeft w:val="0"/>
          <w:marRight w:val="0"/>
          <w:marTop w:val="0"/>
          <w:marBottom w:val="0"/>
          <w:divBdr>
            <w:top w:val="none" w:sz="0" w:space="0" w:color="auto"/>
            <w:left w:val="none" w:sz="0" w:space="0" w:color="auto"/>
            <w:bottom w:val="none" w:sz="0" w:space="0" w:color="auto"/>
            <w:right w:val="none" w:sz="0" w:space="0" w:color="auto"/>
          </w:divBdr>
        </w:div>
        <w:div w:id="1473403737">
          <w:marLeft w:val="0"/>
          <w:marRight w:val="0"/>
          <w:marTop w:val="0"/>
          <w:marBottom w:val="0"/>
          <w:divBdr>
            <w:top w:val="none" w:sz="0" w:space="0" w:color="auto"/>
            <w:left w:val="none" w:sz="0" w:space="0" w:color="auto"/>
            <w:bottom w:val="none" w:sz="0" w:space="0" w:color="auto"/>
            <w:right w:val="none" w:sz="0" w:space="0" w:color="auto"/>
          </w:divBdr>
        </w:div>
        <w:div w:id="2049722156">
          <w:marLeft w:val="0"/>
          <w:marRight w:val="0"/>
          <w:marTop w:val="0"/>
          <w:marBottom w:val="0"/>
          <w:divBdr>
            <w:top w:val="none" w:sz="0" w:space="0" w:color="auto"/>
            <w:left w:val="none" w:sz="0" w:space="0" w:color="auto"/>
            <w:bottom w:val="none" w:sz="0" w:space="0" w:color="auto"/>
            <w:right w:val="none" w:sz="0" w:space="0" w:color="auto"/>
          </w:divBdr>
        </w:div>
        <w:div w:id="188956393">
          <w:marLeft w:val="0"/>
          <w:marRight w:val="0"/>
          <w:marTop w:val="0"/>
          <w:marBottom w:val="0"/>
          <w:divBdr>
            <w:top w:val="none" w:sz="0" w:space="0" w:color="auto"/>
            <w:left w:val="none" w:sz="0" w:space="0" w:color="auto"/>
            <w:bottom w:val="none" w:sz="0" w:space="0" w:color="auto"/>
            <w:right w:val="none" w:sz="0" w:space="0" w:color="auto"/>
          </w:divBdr>
        </w:div>
      </w:divsChild>
    </w:div>
    <w:div w:id="343631532">
      <w:bodyDiv w:val="1"/>
      <w:marLeft w:val="0"/>
      <w:marRight w:val="0"/>
      <w:marTop w:val="0"/>
      <w:marBottom w:val="0"/>
      <w:divBdr>
        <w:top w:val="none" w:sz="0" w:space="0" w:color="auto"/>
        <w:left w:val="none" w:sz="0" w:space="0" w:color="auto"/>
        <w:bottom w:val="none" w:sz="0" w:space="0" w:color="auto"/>
        <w:right w:val="none" w:sz="0" w:space="0" w:color="auto"/>
      </w:divBdr>
    </w:div>
    <w:div w:id="365643626">
      <w:bodyDiv w:val="1"/>
      <w:marLeft w:val="0"/>
      <w:marRight w:val="0"/>
      <w:marTop w:val="0"/>
      <w:marBottom w:val="0"/>
      <w:divBdr>
        <w:top w:val="none" w:sz="0" w:space="0" w:color="auto"/>
        <w:left w:val="none" w:sz="0" w:space="0" w:color="auto"/>
        <w:bottom w:val="none" w:sz="0" w:space="0" w:color="auto"/>
        <w:right w:val="none" w:sz="0" w:space="0" w:color="auto"/>
      </w:divBdr>
      <w:divsChild>
        <w:div w:id="1558782855">
          <w:marLeft w:val="0"/>
          <w:marRight w:val="0"/>
          <w:marTop w:val="0"/>
          <w:marBottom w:val="0"/>
          <w:divBdr>
            <w:top w:val="none" w:sz="0" w:space="0" w:color="auto"/>
            <w:left w:val="none" w:sz="0" w:space="0" w:color="auto"/>
            <w:bottom w:val="none" w:sz="0" w:space="0" w:color="auto"/>
            <w:right w:val="none" w:sz="0" w:space="0" w:color="auto"/>
          </w:divBdr>
          <w:divsChild>
            <w:div w:id="1647971191">
              <w:marLeft w:val="0"/>
              <w:marRight w:val="0"/>
              <w:marTop w:val="0"/>
              <w:marBottom w:val="0"/>
              <w:divBdr>
                <w:top w:val="none" w:sz="0" w:space="0" w:color="auto"/>
                <w:left w:val="none" w:sz="0" w:space="0" w:color="auto"/>
                <w:bottom w:val="none" w:sz="0" w:space="0" w:color="auto"/>
                <w:right w:val="none" w:sz="0" w:space="0" w:color="auto"/>
              </w:divBdr>
              <w:divsChild>
                <w:div w:id="1333676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2608592">
      <w:bodyDiv w:val="1"/>
      <w:marLeft w:val="0"/>
      <w:marRight w:val="0"/>
      <w:marTop w:val="0"/>
      <w:marBottom w:val="0"/>
      <w:divBdr>
        <w:top w:val="none" w:sz="0" w:space="0" w:color="auto"/>
        <w:left w:val="none" w:sz="0" w:space="0" w:color="auto"/>
        <w:bottom w:val="none" w:sz="0" w:space="0" w:color="auto"/>
        <w:right w:val="none" w:sz="0" w:space="0" w:color="auto"/>
      </w:divBdr>
    </w:div>
    <w:div w:id="396632580">
      <w:bodyDiv w:val="1"/>
      <w:marLeft w:val="0"/>
      <w:marRight w:val="0"/>
      <w:marTop w:val="0"/>
      <w:marBottom w:val="0"/>
      <w:divBdr>
        <w:top w:val="none" w:sz="0" w:space="0" w:color="auto"/>
        <w:left w:val="none" w:sz="0" w:space="0" w:color="auto"/>
        <w:bottom w:val="none" w:sz="0" w:space="0" w:color="auto"/>
        <w:right w:val="none" w:sz="0" w:space="0" w:color="auto"/>
      </w:divBdr>
    </w:div>
    <w:div w:id="403798177">
      <w:bodyDiv w:val="1"/>
      <w:marLeft w:val="0"/>
      <w:marRight w:val="0"/>
      <w:marTop w:val="0"/>
      <w:marBottom w:val="0"/>
      <w:divBdr>
        <w:top w:val="none" w:sz="0" w:space="0" w:color="auto"/>
        <w:left w:val="none" w:sz="0" w:space="0" w:color="auto"/>
        <w:bottom w:val="none" w:sz="0" w:space="0" w:color="auto"/>
        <w:right w:val="none" w:sz="0" w:space="0" w:color="auto"/>
      </w:divBdr>
      <w:divsChild>
        <w:div w:id="135682055">
          <w:marLeft w:val="0"/>
          <w:marRight w:val="0"/>
          <w:marTop w:val="0"/>
          <w:marBottom w:val="0"/>
          <w:divBdr>
            <w:top w:val="none" w:sz="0" w:space="0" w:color="auto"/>
            <w:left w:val="none" w:sz="0" w:space="0" w:color="auto"/>
            <w:bottom w:val="none" w:sz="0" w:space="0" w:color="auto"/>
            <w:right w:val="none" w:sz="0" w:space="0" w:color="auto"/>
          </w:divBdr>
          <w:divsChild>
            <w:div w:id="1907523149">
              <w:marLeft w:val="0"/>
              <w:marRight w:val="0"/>
              <w:marTop w:val="0"/>
              <w:marBottom w:val="0"/>
              <w:divBdr>
                <w:top w:val="none" w:sz="0" w:space="0" w:color="auto"/>
                <w:left w:val="none" w:sz="0" w:space="0" w:color="auto"/>
                <w:bottom w:val="none" w:sz="0" w:space="0" w:color="auto"/>
                <w:right w:val="none" w:sz="0" w:space="0" w:color="auto"/>
              </w:divBdr>
              <w:divsChild>
                <w:div w:id="520096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3324086">
      <w:bodyDiv w:val="1"/>
      <w:marLeft w:val="0"/>
      <w:marRight w:val="0"/>
      <w:marTop w:val="0"/>
      <w:marBottom w:val="0"/>
      <w:divBdr>
        <w:top w:val="none" w:sz="0" w:space="0" w:color="auto"/>
        <w:left w:val="none" w:sz="0" w:space="0" w:color="auto"/>
        <w:bottom w:val="none" w:sz="0" w:space="0" w:color="auto"/>
        <w:right w:val="none" w:sz="0" w:space="0" w:color="auto"/>
      </w:divBdr>
      <w:divsChild>
        <w:div w:id="882518937">
          <w:marLeft w:val="0"/>
          <w:marRight w:val="0"/>
          <w:marTop w:val="0"/>
          <w:marBottom w:val="0"/>
          <w:divBdr>
            <w:top w:val="none" w:sz="0" w:space="0" w:color="auto"/>
            <w:left w:val="none" w:sz="0" w:space="0" w:color="auto"/>
            <w:bottom w:val="none" w:sz="0" w:space="0" w:color="auto"/>
            <w:right w:val="none" w:sz="0" w:space="0" w:color="auto"/>
          </w:divBdr>
        </w:div>
      </w:divsChild>
    </w:div>
    <w:div w:id="489949453">
      <w:bodyDiv w:val="1"/>
      <w:marLeft w:val="0"/>
      <w:marRight w:val="0"/>
      <w:marTop w:val="0"/>
      <w:marBottom w:val="0"/>
      <w:divBdr>
        <w:top w:val="none" w:sz="0" w:space="0" w:color="auto"/>
        <w:left w:val="none" w:sz="0" w:space="0" w:color="auto"/>
        <w:bottom w:val="none" w:sz="0" w:space="0" w:color="auto"/>
        <w:right w:val="none" w:sz="0" w:space="0" w:color="auto"/>
      </w:divBdr>
    </w:div>
    <w:div w:id="529025649">
      <w:bodyDiv w:val="1"/>
      <w:marLeft w:val="0"/>
      <w:marRight w:val="0"/>
      <w:marTop w:val="0"/>
      <w:marBottom w:val="0"/>
      <w:divBdr>
        <w:top w:val="none" w:sz="0" w:space="0" w:color="auto"/>
        <w:left w:val="none" w:sz="0" w:space="0" w:color="auto"/>
        <w:bottom w:val="none" w:sz="0" w:space="0" w:color="auto"/>
        <w:right w:val="none" w:sz="0" w:space="0" w:color="auto"/>
      </w:divBdr>
    </w:div>
    <w:div w:id="579218799">
      <w:bodyDiv w:val="1"/>
      <w:marLeft w:val="0"/>
      <w:marRight w:val="0"/>
      <w:marTop w:val="0"/>
      <w:marBottom w:val="0"/>
      <w:divBdr>
        <w:top w:val="none" w:sz="0" w:space="0" w:color="auto"/>
        <w:left w:val="none" w:sz="0" w:space="0" w:color="auto"/>
        <w:bottom w:val="none" w:sz="0" w:space="0" w:color="auto"/>
        <w:right w:val="none" w:sz="0" w:space="0" w:color="auto"/>
      </w:divBdr>
    </w:div>
    <w:div w:id="587887832">
      <w:bodyDiv w:val="1"/>
      <w:marLeft w:val="0"/>
      <w:marRight w:val="0"/>
      <w:marTop w:val="0"/>
      <w:marBottom w:val="0"/>
      <w:divBdr>
        <w:top w:val="none" w:sz="0" w:space="0" w:color="auto"/>
        <w:left w:val="none" w:sz="0" w:space="0" w:color="auto"/>
        <w:bottom w:val="none" w:sz="0" w:space="0" w:color="auto"/>
        <w:right w:val="none" w:sz="0" w:space="0" w:color="auto"/>
      </w:divBdr>
    </w:div>
    <w:div w:id="623849600">
      <w:bodyDiv w:val="1"/>
      <w:marLeft w:val="0"/>
      <w:marRight w:val="0"/>
      <w:marTop w:val="0"/>
      <w:marBottom w:val="0"/>
      <w:divBdr>
        <w:top w:val="none" w:sz="0" w:space="0" w:color="auto"/>
        <w:left w:val="none" w:sz="0" w:space="0" w:color="auto"/>
        <w:bottom w:val="none" w:sz="0" w:space="0" w:color="auto"/>
        <w:right w:val="none" w:sz="0" w:space="0" w:color="auto"/>
      </w:divBdr>
    </w:div>
    <w:div w:id="696859179">
      <w:bodyDiv w:val="1"/>
      <w:marLeft w:val="0"/>
      <w:marRight w:val="0"/>
      <w:marTop w:val="0"/>
      <w:marBottom w:val="0"/>
      <w:divBdr>
        <w:top w:val="none" w:sz="0" w:space="0" w:color="auto"/>
        <w:left w:val="none" w:sz="0" w:space="0" w:color="auto"/>
        <w:bottom w:val="none" w:sz="0" w:space="0" w:color="auto"/>
        <w:right w:val="none" w:sz="0" w:space="0" w:color="auto"/>
      </w:divBdr>
    </w:div>
    <w:div w:id="716006500">
      <w:bodyDiv w:val="1"/>
      <w:marLeft w:val="0"/>
      <w:marRight w:val="0"/>
      <w:marTop w:val="0"/>
      <w:marBottom w:val="0"/>
      <w:divBdr>
        <w:top w:val="none" w:sz="0" w:space="0" w:color="auto"/>
        <w:left w:val="none" w:sz="0" w:space="0" w:color="auto"/>
        <w:bottom w:val="none" w:sz="0" w:space="0" w:color="auto"/>
        <w:right w:val="none" w:sz="0" w:space="0" w:color="auto"/>
      </w:divBdr>
    </w:div>
    <w:div w:id="788281137">
      <w:bodyDiv w:val="1"/>
      <w:marLeft w:val="0"/>
      <w:marRight w:val="0"/>
      <w:marTop w:val="0"/>
      <w:marBottom w:val="0"/>
      <w:divBdr>
        <w:top w:val="none" w:sz="0" w:space="0" w:color="auto"/>
        <w:left w:val="none" w:sz="0" w:space="0" w:color="auto"/>
        <w:bottom w:val="none" w:sz="0" w:space="0" w:color="auto"/>
        <w:right w:val="none" w:sz="0" w:space="0" w:color="auto"/>
      </w:divBdr>
    </w:div>
    <w:div w:id="812991466">
      <w:bodyDiv w:val="1"/>
      <w:marLeft w:val="0"/>
      <w:marRight w:val="0"/>
      <w:marTop w:val="0"/>
      <w:marBottom w:val="0"/>
      <w:divBdr>
        <w:top w:val="none" w:sz="0" w:space="0" w:color="auto"/>
        <w:left w:val="none" w:sz="0" w:space="0" w:color="auto"/>
        <w:bottom w:val="none" w:sz="0" w:space="0" w:color="auto"/>
        <w:right w:val="none" w:sz="0" w:space="0" w:color="auto"/>
      </w:divBdr>
    </w:div>
    <w:div w:id="819348600">
      <w:bodyDiv w:val="1"/>
      <w:marLeft w:val="0"/>
      <w:marRight w:val="0"/>
      <w:marTop w:val="0"/>
      <w:marBottom w:val="0"/>
      <w:divBdr>
        <w:top w:val="none" w:sz="0" w:space="0" w:color="auto"/>
        <w:left w:val="none" w:sz="0" w:space="0" w:color="auto"/>
        <w:bottom w:val="none" w:sz="0" w:space="0" w:color="auto"/>
        <w:right w:val="none" w:sz="0" w:space="0" w:color="auto"/>
      </w:divBdr>
    </w:div>
    <w:div w:id="824398646">
      <w:bodyDiv w:val="1"/>
      <w:marLeft w:val="0"/>
      <w:marRight w:val="0"/>
      <w:marTop w:val="0"/>
      <w:marBottom w:val="0"/>
      <w:divBdr>
        <w:top w:val="none" w:sz="0" w:space="0" w:color="auto"/>
        <w:left w:val="none" w:sz="0" w:space="0" w:color="auto"/>
        <w:bottom w:val="none" w:sz="0" w:space="0" w:color="auto"/>
        <w:right w:val="none" w:sz="0" w:space="0" w:color="auto"/>
      </w:divBdr>
    </w:div>
    <w:div w:id="848834796">
      <w:bodyDiv w:val="1"/>
      <w:marLeft w:val="0"/>
      <w:marRight w:val="0"/>
      <w:marTop w:val="0"/>
      <w:marBottom w:val="0"/>
      <w:divBdr>
        <w:top w:val="none" w:sz="0" w:space="0" w:color="auto"/>
        <w:left w:val="none" w:sz="0" w:space="0" w:color="auto"/>
        <w:bottom w:val="none" w:sz="0" w:space="0" w:color="auto"/>
        <w:right w:val="none" w:sz="0" w:space="0" w:color="auto"/>
      </w:divBdr>
    </w:div>
    <w:div w:id="854998839">
      <w:bodyDiv w:val="1"/>
      <w:marLeft w:val="0"/>
      <w:marRight w:val="0"/>
      <w:marTop w:val="0"/>
      <w:marBottom w:val="0"/>
      <w:divBdr>
        <w:top w:val="none" w:sz="0" w:space="0" w:color="auto"/>
        <w:left w:val="none" w:sz="0" w:space="0" w:color="auto"/>
        <w:bottom w:val="none" w:sz="0" w:space="0" w:color="auto"/>
        <w:right w:val="none" w:sz="0" w:space="0" w:color="auto"/>
      </w:divBdr>
    </w:div>
    <w:div w:id="864634502">
      <w:bodyDiv w:val="1"/>
      <w:marLeft w:val="0"/>
      <w:marRight w:val="0"/>
      <w:marTop w:val="0"/>
      <w:marBottom w:val="0"/>
      <w:divBdr>
        <w:top w:val="none" w:sz="0" w:space="0" w:color="auto"/>
        <w:left w:val="none" w:sz="0" w:space="0" w:color="auto"/>
        <w:bottom w:val="none" w:sz="0" w:space="0" w:color="auto"/>
        <w:right w:val="none" w:sz="0" w:space="0" w:color="auto"/>
      </w:divBdr>
    </w:div>
    <w:div w:id="888496029">
      <w:bodyDiv w:val="1"/>
      <w:marLeft w:val="0"/>
      <w:marRight w:val="0"/>
      <w:marTop w:val="0"/>
      <w:marBottom w:val="0"/>
      <w:divBdr>
        <w:top w:val="none" w:sz="0" w:space="0" w:color="auto"/>
        <w:left w:val="none" w:sz="0" w:space="0" w:color="auto"/>
        <w:bottom w:val="none" w:sz="0" w:space="0" w:color="auto"/>
        <w:right w:val="none" w:sz="0" w:space="0" w:color="auto"/>
      </w:divBdr>
    </w:div>
    <w:div w:id="1009480131">
      <w:bodyDiv w:val="1"/>
      <w:marLeft w:val="0"/>
      <w:marRight w:val="0"/>
      <w:marTop w:val="0"/>
      <w:marBottom w:val="0"/>
      <w:divBdr>
        <w:top w:val="none" w:sz="0" w:space="0" w:color="auto"/>
        <w:left w:val="none" w:sz="0" w:space="0" w:color="auto"/>
        <w:bottom w:val="none" w:sz="0" w:space="0" w:color="auto"/>
        <w:right w:val="none" w:sz="0" w:space="0" w:color="auto"/>
      </w:divBdr>
    </w:div>
    <w:div w:id="1055859475">
      <w:bodyDiv w:val="1"/>
      <w:marLeft w:val="0"/>
      <w:marRight w:val="0"/>
      <w:marTop w:val="0"/>
      <w:marBottom w:val="0"/>
      <w:divBdr>
        <w:top w:val="none" w:sz="0" w:space="0" w:color="auto"/>
        <w:left w:val="none" w:sz="0" w:space="0" w:color="auto"/>
        <w:bottom w:val="none" w:sz="0" w:space="0" w:color="auto"/>
        <w:right w:val="none" w:sz="0" w:space="0" w:color="auto"/>
      </w:divBdr>
    </w:div>
    <w:div w:id="1148673404">
      <w:bodyDiv w:val="1"/>
      <w:marLeft w:val="0"/>
      <w:marRight w:val="0"/>
      <w:marTop w:val="0"/>
      <w:marBottom w:val="0"/>
      <w:divBdr>
        <w:top w:val="none" w:sz="0" w:space="0" w:color="auto"/>
        <w:left w:val="none" w:sz="0" w:space="0" w:color="auto"/>
        <w:bottom w:val="none" w:sz="0" w:space="0" w:color="auto"/>
        <w:right w:val="none" w:sz="0" w:space="0" w:color="auto"/>
      </w:divBdr>
    </w:div>
    <w:div w:id="1282763800">
      <w:bodyDiv w:val="1"/>
      <w:marLeft w:val="0"/>
      <w:marRight w:val="0"/>
      <w:marTop w:val="0"/>
      <w:marBottom w:val="0"/>
      <w:divBdr>
        <w:top w:val="none" w:sz="0" w:space="0" w:color="auto"/>
        <w:left w:val="none" w:sz="0" w:space="0" w:color="auto"/>
        <w:bottom w:val="none" w:sz="0" w:space="0" w:color="auto"/>
        <w:right w:val="none" w:sz="0" w:space="0" w:color="auto"/>
      </w:divBdr>
    </w:div>
    <w:div w:id="1309894303">
      <w:bodyDiv w:val="1"/>
      <w:marLeft w:val="0"/>
      <w:marRight w:val="0"/>
      <w:marTop w:val="0"/>
      <w:marBottom w:val="0"/>
      <w:divBdr>
        <w:top w:val="none" w:sz="0" w:space="0" w:color="auto"/>
        <w:left w:val="none" w:sz="0" w:space="0" w:color="auto"/>
        <w:bottom w:val="none" w:sz="0" w:space="0" w:color="auto"/>
        <w:right w:val="none" w:sz="0" w:space="0" w:color="auto"/>
      </w:divBdr>
    </w:div>
    <w:div w:id="1347514709">
      <w:bodyDiv w:val="1"/>
      <w:marLeft w:val="0"/>
      <w:marRight w:val="0"/>
      <w:marTop w:val="0"/>
      <w:marBottom w:val="0"/>
      <w:divBdr>
        <w:top w:val="none" w:sz="0" w:space="0" w:color="auto"/>
        <w:left w:val="none" w:sz="0" w:space="0" w:color="auto"/>
        <w:bottom w:val="none" w:sz="0" w:space="0" w:color="auto"/>
        <w:right w:val="none" w:sz="0" w:space="0" w:color="auto"/>
      </w:divBdr>
    </w:div>
    <w:div w:id="1364748245">
      <w:bodyDiv w:val="1"/>
      <w:marLeft w:val="0"/>
      <w:marRight w:val="0"/>
      <w:marTop w:val="0"/>
      <w:marBottom w:val="0"/>
      <w:divBdr>
        <w:top w:val="none" w:sz="0" w:space="0" w:color="auto"/>
        <w:left w:val="none" w:sz="0" w:space="0" w:color="auto"/>
        <w:bottom w:val="none" w:sz="0" w:space="0" w:color="auto"/>
        <w:right w:val="none" w:sz="0" w:space="0" w:color="auto"/>
      </w:divBdr>
    </w:div>
    <w:div w:id="1403941426">
      <w:bodyDiv w:val="1"/>
      <w:marLeft w:val="0"/>
      <w:marRight w:val="0"/>
      <w:marTop w:val="0"/>
      <w:marBottom w:val="0"/>
      <w:divBdr>
        <w:top w:val="none" w:sz="0" w:space="0" w:color="auto"/>
        <w:left w:val="none" w:sz="0" w:space="0" w:color="auto"/>
        <w:bottom w:val="none" w:sz="0" w:space="0" w:color="auto"/>
        <w:right w:val="none" w:sz="0" w:space="0" w:color="auto"/>
      </w:divBdr>
    </w:div>
    <w:div w:id="1463494872">
      <w:bodyDiv w:val="1"/>
      <w:marLeft w:val="0"/>
      <w:marRight w:val="0"/>
      <w:marTop w:val="0"/>
      <w:marBottom w:val="0"/>
      <w:divBdr>
        <w:top w:val="none" w:sz="0" w:space="0" w:color="auto"/>
        <w:left w:val="none" w:sz="0" w:space="0" w:color="auto"/>
        <w:bottom w:val="none" w:sz="0" w:space="0" w:color="auto"/>
        <w:right w:val="none" w:sz="0" w:space="0" w:color="auto"/>
      </w:divBdr>
    </w:div>
    <w:div w:id="1476291561">
      <w:bodyDiv w:val="1"/>
      <w:marLeft w:val="0"/>
      <w:marRight w:val="0"/>
      <w:marTop w:val="0"/>
      <w:marBottom w:val="0"/>
      <w:divBdr>
        <w:top w:val="none" w:sz="0" w:space="0" w:color="auto"/>
        <w:left w:val="none" w:sz="0" w:space="0" w:color="auto"/>
        <w:bottom w:val="none" w:sz="0" w:space="0" w:color="auto"/>
        <w:right w:val="none" w:sz="0" w:space="0" w:color="auto"/>
      </w:divBdr>
    </w:div>
    <w:div w:id="1498308248">
      <w:bodyDiv w:val="1"/>
      <w:marLeft w:val="0"/>
      <w:marRight w:val="0"/>
      <w:marTop w:val="0"/>
      <w:marBottom w:val="0"/>
      <w:divBdr>
        <w:top w:val="none" w:sz="0" w:space="0" w:color="auto"/>
        <w:left w:val="none" w:sz="0" w:space="0" w:color="auto"/>
        <w:bottom w:val="none" w:sz="0" w:space="0" w:color="auto"/>
        <w:right w:val="none" w:sz="0" w:space="0" w:color="auto"/>
      </w:divBdr>
      <w:divsChild>
        <w:div w:id="920914405">
          <w:marLeft w:val="0"/>
          <w:marRight w:val="0"/>
          <w:marTop w:val="0"/>
          <w:marBottom w:val="0"/>
          <w:divBdr>
            <w:top w:val="none" w:sz="0" w:space="0" w:color="auto"/>
            <w:left w:val="none" w:sz="0" w:space="0" w:color="auto"/>
            <w:bottom w:val="none" w:sz="0" w:space="0" w:color="auto"/>
            <w:right w:val="none" w:sz="0" w:space="0" w:color="auto"/>
          </w:divBdr>
          <w:divsChild>
            <w:div w:id="212891077">
              <w:marLeft w:val="0"/>
              <w:marRight w:val="0"/>
              <w:marTop w:val="0"/>
              <w:marBottom w:val="0"/>
              <w:divBdr>
                <w:top w:val="none" w:sz="0" w:space="0" w:color="auto"/>
                <w:left w:val="none" w:sz="0" w:space="0" w:color="auto"/>
                <w:bottom w:val="none" w:sz="0" w:space="0" w:color="auto"/>
                <w:right w:val="none" w:sz="0" w:space="0" w:color="auto"/>
              </w:divBdr>
            </w:div>
          </w:divsChild>
        </w:div>
        <w:div w:id="129790876">
          <w:marLeft w:val="0"/>
          <w:marRight w:val="0"/>
          <w:marTop w:val="0"/>
          <w:marBottom w:val="0"/>
          <w:divBdr>
            <w:top w:val="none" w:sz="0" w:space="0" w:color="auto"/>
            <w:left w:val="none" w:sz="0" w:space="0" w:color="auto"/>
            <w:bottom w:val="none" w:sz="0" w:space="0" w:color="auto"/>
            <w:right w:val="none" w:sz="0" w:space="0" w:color="auto"/>
          </w:divBdr>
          <w:divsChild>
            <w:div w:id="32466421">
              <w:marLeft w:val="0"/>
              <w:marRight w:val="0"/>
              <w:marTop w:val="0"/>
              <w:marBottom w:val="0"/>
              <w:divBdr>
                <w:top w:val="none" w:sz="0" w:space="0" w:color="auto"/>
                <w:left w:val="none" w:sz="0" w:space="0" w:color="auto"/>
                <w:bottom w:val="none" w:sz="0" w:space="0" w:color="auto"/>
                <w:right w:val="none" w:sz="0" w:space="0" w:color="auto"/>
              </w:divBdr>
              <w:divsChild>
                <w:div w:id="408693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496281">
      <w:bodyDiv w:val="1"/>
      <w:marLeft w:val="0"/>
      <w:marRight w:val="0"/>
      <w:marTop w:val="0"/>
      <w:marBottom w:val="0"/>
      <w:divBdr>
        <w:top w:val="none" w:sz="0" w:space="0" w:color="auto"/>
        <w:left w:val="none" w:sz="0" w:space="0" w:color="auto"/>
        <w:bottom w:val="none" w:sz="0" w:space="0" w:color="auto"/>
        <w:right w:val="none" w:sz="0" w:space="0" w:color="auto"/>
      </w:divBdr>
    </w:div>
    <w:div w:id="1530298123">
      <w:bodyDiv w:val="1"/>
      <w:marLeft w:val="0"/>
      <w:marRight w:val="0"/>
      <w:marTop w:val="0"/>
      <w:marBottom w:val="0"/>
      <w:divBdr>
        <w:top w:val="none" w:sz="0" w:space="0" w:color="auto"/>
        <w:left w:val="none" w:sz="0" w:space="0" w:color="auto"/>
        <w:bottom w:val="none" w:sz="0" w:space="0" w:color="auto"/>
        <w:right w:val="none" w:sz="0" w:space="0" w:color="auto"/>
      </w:divBdr>
    </w:div>
    <w:div w:id="1587570414">
      <w:bodyDiv w:val="1"/>
      <w:marLeft w:val="0"/>
      <w:marRight w:val="0"/>
      <w:marTop w:val="0"/>
      <w:marBottom w:val="0"/>
      <w:divBdr>
        <w:top w:val="none" w:sz="0" w:space="0" w:color="auto"/>
        <w:left w:val="none" w:sz="0" w:space="0" w:color="auto"/>
        <w:bottom w:val="none" w:sz="0" w:space="0" w:color="auto"/>
        <w:right w:val="none" w:sz="0" w:space="0" w:color="auto"/>
      </w:divBdr>
    </w:div>
    <w:div w:id="1623531286">
      <w:bodyDiv w:val="1"/>
      <w:marLeft w:val="0"/>
      <w:marRight w:val="0"/>
      <w:marTop w:val="0"/>
      <w:marBottom w:val="0"/>
      <w:divBdr>
        <w:top w:val="none" w:sz="0" w:space="0" w:color="auto"/>
        <w:left w:val="none" w:sz="0" w:space="0" w:color="auto"/>
        <w:bottom w:val="none" w:sz="0" w:space="0" w:color="auto"/>
        <w:right w:val="none" w:sz="0" w:space="0" w:color="auto"/>
      </w:divBdr>
      <w:divsChild>
        <w:div w:id="1783114234">
          <w:marLeft w:val="0"/>
          <w:marRight w:val="0"/>
          <w:marTop w:val="0"/>
          <w:marBottom w:val="0"/>
          <w:divBdr>
            <w:top w:val="none" w:sz="0" w:space="0" w:color="auto"/>
            <w:left w:val="none" w:sz="0" w:space="0" w:color="auto"/>
            <w:bottom w:val="none" w:sz="0" w:space="0" w:color="auto"/>
            <w:right w:val="none" w:sz="0" w:space="0" w:color="auto"/>
          </w:divBdr>
        </w:div>
      </w:divsChild>
    </w:div>
    <w:div w:id="1661033703">
      <w:bodyDiv w:val="1"/>
      <w:marLeft w:val="0"/>
      <w:marRight w:val="0"/>
      <w:marTop w:val="0"/>
      <w:marBottom w:val="0"/>
      <w:divBdr>
        <w:top w:val="none" w:sz="0" w:space="0" w:color="auto"/>
        <w:left w:val="none" w:sz="0" w:space="0" w:color="auto"/>
        <w:bottom w:val="none" w:sz="0" w:space="0" w:color="auto"/>
        <w:right w:val="none" w:sz="0" w:space="0" w:color="auto"/>
      </w:divBdr>
    </w:div>
    <w:div w:id="1675839978">
      <w:bodyDiv w:val="1"/>
      <w:marLeft w:val="0"/>
      <w:marRight w:val="0"/>
      <w:marTop w:val="0"/>
      <w:marBottom w:val="0"/>
      <w:divBdr>
        <w:top w:val="none" w:sz="0" w:space="0" w:color="auto"/>
        <w:left w:val="none" w:sz="0" w:space="0" w:color="auto"/>
        <w:bottom w:val="none" w:sz="0" w:space="0" w:color="auto"/>
        <w:right w:val="none" w:sz="0" w:space="0" w:color="auto"/>
      </w:divBdr>
    </w:div>
    <w:div w:id="1734356179">
      <w:bodyDiv w:val="1"/>
      <w:marLeft w:val="0"/>
      <w:marRight w:val="0"/>
      <w:marTop w:val="0"/>
      <w:marBottom w:val="0"/>
      <w:divBdr>
        <w:top w:val="none" w:sz="0" w:space="0" w:color="auto"/>
        <w:left w:val="none" w:sz="0" w:space="0" w:color="auto"/>
        <w:bottom w:val="none" w:sz="0" w:space="0" w:color="auto"/>
        <w:right w:val="none" w:sz="0" w:space="0" w:color="auto"/>
      </w:divBdr>
    </w:div>
    <w:div w:id="1801417725">
      <w:bodyDiv w:val="1"/>
      <w:marLeft w:val="0"/>
      <w:marRight w:val="0"/>
      <w:marTop w:val="0"/>
      <w:marBottom w:val="0"/>
      <w:divBdr>
        <w:top w:val="none" w:sz="0" w:space="0" w:color="auto"/>
        <w:left w:val="none" w:sz="0" w:space="0" w:color="auto"/>
        <w:bottom w:val="none" w:sz="0" w:space="0" w:color="auto"/>
        <w:right w:val="none" w:sz="0" w:space="0" w:color="auto"/>
      </w:divBdr>
    </w:div>
    <w:div w:id="1843743612">
      <w:bodyDiv w:val="1"/>
      <w:marLeft w:val="0"/>
      <w:marRight w:val="0"/>
      <w:marTop w:val="0"/>
      <w:marBottom w:val="0"/>
      <w:divBdr>
        <w:top w:val="none" w:sz="0" w:space="0" w:color="auto"/>
        <w:left w:val="none" w:sz="0" w:space="0" w:color="auto"/>
        <w:bottom w:val="none" w:sz="0" w:space="0" w:color="auto"/>
        <w:right w:val="none" w:sz="0" w:space="0" w:color="auto"/>
      </w:divBdr>
    </w:div>
    <w:div w:id="1913008711">
      <w:bodyDiv w:val="1"/>
      <w:marLeft w:val="0"/>
      <w:marRight w:val="0"/>
      <w:marTop w:val="0"/>
      <w:marBottom w:val="0"/>
      <w:divBdr>
        <w:top w:val="none" w:sz="0" w:space="0" w:color="auto"/>
        <w:left w:val="none" w:sz="0" w:space="0" w:color="auto"/>
        <w:bottom w:val="none" w:sz="0" w:space="0" w:color="auto"/>
        <w:right w:val="none" w:sz="0" w:space="0" w:color="auto"/>
      </w:divBdr>
    </w:div>
    <w:div w:id="1925186961">
      <w:bodyDiv w:val="1"/>
      <w:marLeft w:val="0"/>
      <w:marRight w:val="0"/>
      <w:marTop w:val="0"/>
      <w:marBottom w:val="0"/>
      <w:divBdr>
        <w:top w:val="none" w:sz="0" w:space="0" w:color="auto"/>
        <w:left w:val="none" w:sz="0" w:space="0" w:color="auto"/>
        <w:bottom w:val="none" w:sz="0" w:space="0" w:color="auto"/>
        <w:right w:val="none" w:sz="0" w:space="0" w:color="auto"/>
      </w:divBdr>
    </w:div>
    <w:div w:id="1956592556">
      <w:bodyDiv w:val="1"/>
      <w:marLeft w:val="0"/>
      <w:marRight w:val="0"/>
      <w:marTop w:val="0"/>
      <w:marBottom w:val="0"/>
      <w:divBdr>
        <w:top w:val="none" w:sz="0" w:space="0" w:color="auto"/>
        <w:left w:val="none" w:sz="0" w:space="0" w:color="auto"/>
        <w:bottom w:val="none" w:sz="0" w:space="0" w:color="auto"/>
        <w:right w:val="none" w:sz="0" w:space="0" w:color="auto"/>
      </w:divBdr>
    </w:div>
    <w:div w:id="1977563312">
      <w:bodyDiv w:val="1"/>
      <w:marLeft w:val="0"/>
      <w:marRight w:val="0"/>
      <w:marTop w:val="0"/>
      <w:marBottom w:val="0"/>
      <w:divBdr>
        <w:top w:val="none" w:sz="0" w:space="0" w:color="auto"/>
        <w:left w:val="none" w:sz="0" w:space="0" w:color="auto"/>
        <w:bottom w:val="none" w:sz="0" w:space="0" w:color="auto"/>
        <w:right w:val="none" w:sz="0" w:space="0" w:color="auto"/>
      </w:divBdr>
    </w:div>
    <w:div w:id="1983191263">
      <w:bodyDiv w:val="1"/>
      <w:marLeft w:val="0"/>
      <w:marRight w:val="0"/>
      <w:marTop w:val="0"/>
      <w:marBottom w:val="0"/>
      <w:divBdr>
        <w:top w:val="none" w:sz="0" w:space="0" w:color="auto"/>
        <w:left w:val="none" w:sz="0" w:space="0" w:color="auto"/>
        <w:bottom w:val="none" w:sz="0" w:space="0" w:color="auto"/>
        <w:right w:val="none" w:sz="0" w:space="0" w:color="auto"/>
      </w:divBdr>
    </w:div>
    <w:div w:id="2018389412">
      <w:bodyDiv w:val="1"/>
      <w:marLeft w:val="0"/>
      <w:marRight w:val="0"/>
      <w:marTop w:val="0"/>
      <w:marBottom w:val="0"/>
      <w:divBdr>
        <w:top w:val="none" w:sz="0" w:space="0" w:color="auto"/>
        <w:left w:val="none" w:sz="0" w:space="0" w:color="auto"/>
        <w:bottom w:val="none" w:sz="0" w:space="0" w:color="auto"/>
        <w:right w:val="none" w:sz="0" w:space="0" w:color="auto"/>
      </w:divBdr>
    </w:div>
    <w:div w:id="2026399270">
      <w:bodyDiv w:val="1"/>
      <w:marLeft w:val="0"/>
      <w:marRight w:val="0"/>
      <w:marTop w:val="0"/>
      <w:marBottom w:val="0"/>
      <w:divBdr>
        <w:top w:val="none" w:sz="0" w:space="0" w:color="auto"/>
        <w:left w:val="none" w:sz="0" w:space="0" w:color="auto"/>
        <w:bottom w:val="none" w:sz="0" w:space="0" w:color="auto"/>
        <w:right w:val="none" w:sz="0" w:space="0" w:color="auto"/>
      </w:divBdr>
      <w:divsChild>
        <w:div w:id="1171333412">
          <w:marLeft w:val="0"/>
          <w:marRight w:val="0"/>
          <w:marTop w:val="0"/>
          <w:marBottom w:val="0"/>
          <w:divBdr>
            <w:top w:val="none" w:sz="0" w:space="0" w:color="auto"/>
            <w:left w:val="none" w:sz="0" w:space="0" w:color="auto"/>
            <w:bottom w:val="none" w:sz="0" w:space="0" w:color="auto"/>
            <w:right w:val="none" w:sz="0" w:space="0" w:color="auto"/>
          </w:divBdr>
        </w:div>
      </w:divsChild>
    </w:div>
    <w:div w:id="2068064979">
      <w:bodyDiv w:val="1"/>
      <w:marLeft w:val="0"/>
      <w:marRight w:val="0"/>
      <w:marTop w:val="0"/>
      <w:marBottom w:val="0"/>
      <w:divBdr>
        <w:top w:val="none" w:sz="0" w:space="0" w:color="auto"/>
        <w:left w:val="none" w:sz="0" w:space="0" w:color="auto"/>
        <w:bottom w:val="none" w:sz="0" w:space="0" w:color="auto"/>
        <w:right w:val="none" w:sz="0" w:space="0" w:color="auto"/>
      </w:divBdr>
      <w:divsChild>
        <w:div w:id="325666470">
          <w:marLeft w:val="0"/>
          <w:marRight w:val="0"/>
          <w:marTop w:val="0"/>
          <w:marBottom w:val="0"/>
          <w:divBdr>
            <w:top w:val="none" w:sz="0" w:space="0" w:color="auto"/>
            <w:left w:val="none" w:sz="0" w:space="0" w:color="auto"/>
            <w:bottom w:val="none" w:sz="0" w:space="0" w:color="auto"/>
            <w:right w:val="none" w:sz="0" w:space="0" w:color="auto"/>
          </w:divBdr>
        </w:div>
      </w:divsChild>
    </w:div>
    <w:div w:id="2082023800">
      <w:bodyDiv w:val="1"/>
      <w:marLeft w:val="0"/>
      <w:marRight w:val="0"/>
      <w:marTop w:val="0"/>
      <w:marBottom w:val="0"/>
      <w:divBdr>
        <w:top w:val="none" w:sz="0" w:space="0" w:color="auto"/>
        <w:left w:val="none" w:sz="0" w:space="0" w:color="auto"/>
        <w:bottom w:val="none" w:sz="0" w:space="0" w:color="auto"/>
        <w:right w:val="none" w:sz="0" w:space="0" w:color="auto"/>
      </w:divBdr>
    </w:div>
    <w:div w:id="2083216602">
      <w:bodyDiv w:val="1"/>
      <w:marLeft w:val="0"/>
      <w:marRight w:val="0"/>
      <w:marTop w:val="0"/>
      <w:marBottom w:val="0"/>
      <w:divBdr>
        <w:top w:val="none" w:sz="0" w:space="0" w:color="auto"/>
        <w:left w:val="none" w:sz="0" w:space="0" w:color="auto"/>
        <w:bottom w:val="none" w:sz="0" w:space="0" w:color="auto"/>
        <w:right w:val="none" w:sz="0" w:space="0" w:color="auto"/>
      </w:divBdr>
    </w:div>
    <w:div w:id="2089616456">
      <w:bodyDiv w:val="1"/>
      <w:marLeft w:val="0"/>
      <w:marRight w:val="0"/>
      <w:marTop w:val="0"/>
      <w:marBottom w:val="0"/>
      <w:divBdr>
        <w:top w:val="none" w:sz="0" w:space="0" w:color="auto"/>
        <w:left w:val="none" w:sz="0" w:space="0" w:color="auto"/>
        <w:bottom w:val="none" w:sz="0" w:space="0" w:color="auto"/>
        <w:right w:val="none" w:sz="0" w:space="0" w:color="auto"/>
      </w:divBdr>
    </w:div>
    <w:div w:id="2094038570">
      <w:bodyDiv w:val="1"/>
      <w:marLeft w:val="0"/>
      <w:marRight w:val="0"/>
      <w:marTop w:val="0"/>
      <w:marBottom w:val="0"/>
      <w:divBdr>
        <w:top w:val="none" w:sz="0" w:space="0" w:color="auto"/>
        <w:left w:val="none" w:sz="0" w:space="0" w:color="auto"/>
        <w:bottom w:val="none" w:sz="0" w:space="0" w:color="auto"/>
        <w:right w:val="none" w:sz="0" w:space="0" w:color="auto"/>
      </w:divBdr>
    </w:div>
    <w:div w:id="2116316369">
      <w:bodyDiv w:val="1"/>
      <w:marLeft w:val="0"/>
      <w:marRight w:val="0"/>
      <w:marTop w:val="0"/>
      <w:marBottom w:val="0"/>
      <w:divBdr>
        <w:top w:val="none" w:sz="0" w:space="0" w:color="auto"/>
        <w:left w:val="none" w:sz="0" w:space="0" w:color="auto"/>
        <w:bottom w:val="none" w:sz="0" w:space="0" w:color="auto"/>
        <w:right w:val="none" w:sz="0" w:space="0" w:color="auto"/>
      </w:divBdr>
    </w:div>
    <w:div w:id="2141536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s://drive.google.com/drive/folders/1OSdaAbNoCO5zpQJrCYRKiHWoYgiEI882?usp=shar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1FB2F1-0BB3-49C2-A289-6BFEE49CAABE}">
  <ds:schemaRefs>
    <ds:schemaRef ds:uri="http://schemas.openxmlformats.org/officeDocument/2006/bibliography"/>
  </ds:schemaRefs>
</ds:datastoreItem>
</file>

<file path=customXml/itemProps2.xml><?xml version="1.0" encoding="utf-8"?>
<ds:datastoreItem xmlns:ds="http://schemas.openxmlformats.org/officeDocument/2006/customXml" ds:itemID="{63D8C98C-364F-45D7-98B0-7E346F49D9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57</TotalTime>
  <Pages>2</Pages>
  <Words>384</Words>
  <Characters>2194</Characters>
  <Application>Microsoft Office Word</Application>
  <DocSecurity>0</DocSecurity>
  <Lines>18</Lines>
  <Paragraphs>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Divya Abirami S.</cp:lastModifiedBy>
  <cp:revision>583</cp:revision>
  <dcterms:created xsi:type="dcterms:W3CDTF">2021-08-06T16:04:00Z</dcterms:created>
  <dcterms:modified xsi:type="dcterms:W3CDTF">2022-03-10T0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a1afcf1-c9b7-3eda-9a6a-081fe0ef15d9</vt:lpwstr>
  </property>
  <property fmtid="{D5CDD505-2E9C-101B-9397-08002B2CF9AE}" pid="24" name="Mendeley Citation Style_1">
    <vt:lpwstr>http://www.zotero.org/styles/nature</vt:lpwstr>
  </property>
</Properties>
</file>